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13EBE" w14:textId="77777777" w:rsidR="00AD20C1" w:rsidRPr="003F30E1" w:rsidRDefault="00AD20C1" w:rsidP="00AD20C1">
      <w:pPr>
        <w:rPr>
          <w:rFonts w:ascii="Times New Roman" w:hAnsi="Times New Roman" w:cs="Times New Roman"/>
        </w:rPr>
      </w:pPr>
      <w:r w:rsidRPr="003F30E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3F30E1">
        <w:rPr>
          <w:rFonts w:ascii="Times New Roman" w:hAnsi="Times New Roman" w:cs="Times New Roman"/>
        </w:rPr>
        <w:t xml:space="preserve">. </w:t>
      </w:r>
      <w:r w:rsidRPr="002C58B8">
        <w:rPr>
          <w:rFonts w:ascii="Times New Roman" w:hAnsi="Times New Roman" w:cs="Times New Roman"/>
        </w:rPr>
        <w:t xml:space="preserve">Antioxidant activity (AA) </w:t>
      </w:r>
      <w:r w:rsidRPr="003F30E1">
        <w:rPr>
          <w:rFonts w:ascii="Times New Roman" w:hAnsi="Times New Roman" w:cs="Times New Roman"/>
        </w:rPr>
        <w:t xml:space="preserve">and </w:t>
      </w:r>
      <w:r w:rsidRPr="002C58B8">
        <w:rPr>
          <w:rFonts w:ascii="Times New Roman" w:hAnsi="Times New Roman" w:cs="Times New Roman"/>
        </w:rPr>
        <w:t>Total phenolics content</w:t>
      </w:r>
      <w:r>
        <w:rPr>
          <w:rFonts w:ascii="Times New Roman" w:hAnsi="Times New Roman" w:cs="Times New Roman"/>
        </w:rPr>
        <w:t xml:space="preserve"> (TPC) on yogurt samples</w:t>
      </w:r>
      <w:r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KlavuzTablo1Ak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906"/>
        <w:gridCol w:w="2551"/>
        <w:gridCol w:w="2410"/>
      </w:tblGrid>
      <w:tr w:rsidR="00AD20C1" w:rsidRPr="003F30E1" w14:paraId="6067DFC9" w14:textId="77777777" w:rsidTr="00436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single" w:sz="4" w:space="0" w:color="auto"/>
              <w:bottom w:val="none" w:sz="0" w:space="0" w:color="auto"/>
            </w:tcBorders>
          </w:tcPr>
          <w:p w14:paraId="6B90C30E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906" w:type="dxa"/>
            <w:tcBorders>
              <w:top w:val="single" w:sz="4" w:space="0" w:color="auto"/>
              <w:bottom w:val="none" w:sz="0" w:space="0" w:color="auto"/>
            </w:tcBorders>
          </w:tcPr>
          <w:p w14:paraId="2B97ED98" w14:textId="77777777" w:rsidR="00AD20C1" w:rsidRPr="003F30E1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2551" w:type="dxa"/>
            <w:tcBorders>
              <w:top w:val="single" w:sz="4" w:space="0" w:color="auto"/>
              <w:bottom w:val="none" w:sz="0" w:space="0" w:color="auto"/>
            </w:tcBorders>
          </w:tcPr>
          <w:p w14:paraId="7E829D48" w14:textId="77777777" w:rsidR="00AD20C1" w:rsidRPr="003F30E1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  (%)</w:t>
            </w:r>
          </w:p>
        </w:tc>
        <w:tc>
          <w:tcPr>
            <w:tcW w:w="2410" w:type="dxa"/>
            <w:tcBorders>
              <w:top w:val="single" w:sz="4" w:space="0" w:color="auto"/>
              <w:bottom w:val="none" w:sz="0" w:space="0" w:color="auto"/>
            </w:tcBorders>
          </w:tcPr>
          <w:p w14:paraId="73D8D4C8" w14:textId="77777777" w:rsidR="00AD20C1" w:rsidRPr="003F30E1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C</w:t>
            </w:r>
            <w:r w:rsidRPr="002C58B8">
              <w:t xml:space="preserve"> </w:t>
            </w:r>
            <w:r>
              <w:t>(</w:t>
            </w:r>
            <w:r w:rsidRPr="002C58B8">
              <w:rPr>
                <w:rFonts w:ascii="Times New Roman" w:hAnsi="Times New Roman" w:cs="Times New Roman"/>
              </w:rPr>
              <w:t>mg GAE</w:t>
            </w:r>
            <w:r>
              <w:rPr>
                <w:rFonts w:ascii="Times New Roman" w:hAnsi="Times New Roman" w:cs="Times New Roman"/>
              </w:rPr>
              <w:t>/</w:t>
            </w:r>
            <w:r w:rsidRPr="002C58B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0g)</w:t>
            </w:r>
          </w:p>
        </w:tc>
      </w:tr>
      <w:tr w:rsidR="00AD20C1" w:rsidRPr="003F30E1" w14:paraId="007E0C5A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</w:tcPr>
          <w:p w14:paraId="0C0107DA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906" w:type="dxa"/>
          </w:tcPr>
          <w:p w14:paraId="1E96E3E7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E71E" w14:textId="77777777" w:rsidR="00AD20C1" w:rsidRPr="006542F3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82±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C2757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21±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a</w:t>
            </w:r>
          </w:p>
        </w:tc>
      </w:tr>
      <w:tr w:rsidR="00AD20C1" w:rsidRPr="003F30E1" w14:paraId="0199D838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</w:tcPr>
          <w:p w14:paraId="7EAC80B4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</w:tcPr>
          <w:p w14:paraId="3AD27972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D9C4" w14:textId="77777777" w:rsidR="00AD20C1" w:rsidRPr="006542F3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62±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F564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3±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D20C1" w:rsidRPr="003F30E1" w14:paraId="0AF1AA19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</w:tcPr>
          <w:p w14:paraId="06089C7C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</w:tcPr>
          <w:p w14:paraId="1368071C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75C7" w14:textId="77777777" w:rsidR="00AD20C1" w:rsidRPr="006542F3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98±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41B22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10±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0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</w:tr>
      <w:tr w:rsidR="00AD20C1" w:rsidRPr="003F30E1" w14:paraId="7A6CC53A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7417365A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06" w:type="dxa"/>
          </w:tcPr>
          <w:p w14:paraId="398D2085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551AD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95±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B3F01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26±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a</w:t>
            </w:r>
          </w:p>
        </w:tc>
      </w:tr>
      <w:tr w:rsidR="00AD20C1" w:rsidRPr="003F30E1" w14:paraId="332C91FA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9D7474B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</w:tcPr>
          <w:p w14:paraId="12D6E097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2BA40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26±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00856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4±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F30E1">
              <w:rPr>
                <w:rFonts w:ascii="Times New Roman" w:hAnsi="Times New Roman" w:cs="Times New Roman"/>
                <w:color w:val="000000"/>
              </w:rPr>
              <w:t>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D20C1" w:rsidRPr="003F30E1" w14:paraId="7255904D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4FE8E947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</w:tcPr>
          <w:p w14:paraId="354A313E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FF94D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24.83±0.6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C00BF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9±0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AD20C1" w:rsidRPr="003F30E1" w14:paraId="3C96A71B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578DCFE9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06" w:type="dxa"/>
          </w:tcPr>
          <w:p w14:paraId="766DF3E2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227EC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62.07±6.3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28EA1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24±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a</w:t>
            </w:r>
          </w:p>
        </w:tc>
      </w:tr>
      <w:tr w:rsidR="00AD20C1" w:rsidRPr="003F30E1" w14:paraId="5B8B2038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7A9590DF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</w:tcPr>
          <w:p w14:paraId="56E3A196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EAF4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5.51±9.6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48F53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8±0.1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D20C1" w:rsidRPr="003F30E1" w14:paraId="374D9815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035FDF9C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</w:tcPr>
          <w:p w14:paraId="1012204B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D8EB3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27.32±5.1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3E5E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9±0.0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AD20C1" w:rsidRPr="003F30E1" w14:paraId="0F6EE6A9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36D021BD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06" w:type="dxa"/>
          </w:tcPr>
          <w:p w14:paraId="69AB2DC5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7BDCC" w14:textId="77777777" w:rsidR="00AD20C1" w:rsidRPr="0008009C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51.70±7.1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93625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A62FB">
              <w:rPr>
                <w:rFonts w:ascii="Times New Roman" w:hAnsi="Times New Roman" w:cs="Times New Roman"/>
              </w:rPr>
              <w:t>30±0.02</w:t>
            </w:r>
            <w:r w:rsidRPr="005A62FB">
              <w:rPr>
                <w:rFonts w:ascii="Times New Roman" w:hAnsi="Times New Roman" w:cs="Times New Roman"/>
                <w:vertAlign w:val="superscript"/>
              </w:rPr>
              <w:t>ABa</w:t>
            </w:r>
          </w:p>
        </w:tc>
      </w:tr>
      <w:tr w:rsidR="00AD20C1" w:rsidRPr="003F30E1" w14:paraId="27E30867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2C93A43B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bottom w:val="nil"/>
            </w:tcBorders>
          </w:tcPr>
          <w:p w14:paraId="3710462C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DE8E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5.64±1.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9586" w14:textId="77777777" w:rsidR="00AD20C1" w:rsidRPr="005A62FB" w:rsidRDefault="00AD20C1" w:rsidP="004361F9">
            <w:pPr>
              <w:tabs>
                <w:tab w:val="center" w:pos="30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2FB">
              <w:rPr>
                <w:rFonts w:ascii="Times New Roman" w:hAnsi="Times New Roman" w:cs="Times New Roman"/>
              </w:rPr>
              <w:t>38±0.08</w:t>
            </w:r>
            <w:r w:rsidRPr="005A62F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D20C1" w:rsidRPr="003F30E1" w14:paraId="7D6A2B05" w14:textId="77777777" w:rsidTr="004361F9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4BC61F46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0AAAA1B1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ADEF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21.36±8.4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2913A" w14:textId="77777777" w:rsidR="00AD20C1" w:rsidRPr="005A62FB" w:rsidRDefault="00AD20C1" w:rsidP="004361F9">
            <w:pPr>
              <w:tabs>
                <w:tab w:val="center" w:pos="301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2FB">
              <w:rPr>
                <w:rFonts w:ascii="Times New Roman" w:hAnsi="Times New Roman" w:cs="Times New Roman"/>
              </w:rPr>
              <w:t>8±0.01</w:t>
            </w:r>
            <w:r w:rsidRPr="005A62F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D20C1" w:rsidRPr="003F30E1" w14:paraId="7348EA19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6D014D8F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660952C5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3818" w14:textId="77777777" w:rsidR="00AD20C1" w:rsidRPr="006542F3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64.86±2.6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9B31A" w14:textId="77777777" w:rsidR="00AD20C1" w:rsidRPr="003F30E1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61±0.1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</w:tr>
      <w:tr w:rsidR="00AD20C1" w:rsidRPr="003F30E1" w14:paraId="10D53771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</w:tcPr>
          <w:p w14:paraId="4F49B273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594FB8DF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2DB5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6.28±1.9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A6BC5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1±0.0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D20C1" w:rsidRPr="003F30E1" w14:paraId="1224CCFD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single" w:sz="4" w:space="0" w:color="auto"/>
            </w:tcBorders>
          </w:tcPr>
          <w:p w14:paraId="5EBC997B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</w:tcPr>
          <w:p w14:paraId="0458DCB4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790C6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0.56±9.1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9DC4B" w14:textId="77777777" w:rsidR="00AD20C1" w:rsidRPr="00A86422" w:rsidRDefault="00AD20C1" w:rsidP="004361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F30E1">
              <w:rPr>
                <w:rFonts w:ascii="Times New Roman" w:hAnsi="Times New Roman" w:cs="Times New Roman"/>
                <w:color w:val="000000"/>
              </w:rPr>
              <w:t>5±0.0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14:paraId="28D8D20B" w14:textId="77777777" w:rsidR="00AD20C1" w:rsidRPr="006A0DB4" w:rsidRDefault="00AD20C1" w:rsidP="00AD20C1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 xml:space="preserve">K: Control sample (not containing garlic), A: Yogurt containing Ankara garlic, B: Yogurt containing Mersin garlic C: Yogurt containing Maraş garlic, D: Yogurt containing Taşköprü garlic </w:t>
      </w:r>
      <w:r w:rsidRPr="00C2010F">
        <w:rPr>
          <w:rFonts w:ascii="Times New Roman" w:hAnsi="Times New Roman" w:cs="Times New Roman"/>
          <w:iCs/>
          <w:sz w:val="20"/>
        </w:rPr>
        <w:t>The different lowercase letters in the same column indicate significant differences during storage period (P&lt;0.05). The different uppercase letters in the same column indicate significant differences among the samples (P&lt;0.05</w:t>
      </w:r>
      <w:r>
        <w:rPr>
          <w:rFonts w:ascii="Times New Roman" w:hAnsi="Times New Roman" w:cs="Times New Roman"/>
          <w:iCs/>
          <w:sz w:val="20"/>
        </w:rPr>
        <w:t>)</w:t>
      </w:r>
      <w:r w:rsidRPr="00C2010F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20FEA918" w14:textId="77777777" w:rsidR="00AD20C1" w:rsidRPr="00C2010F" w:rsidRDefault="00AD20C1" w:rsidP="00AD20C1">
      <w:pPr>
        <w:rPr>
          <w:rFonts w:ascii="Times New Roman" w:hAnsi="Times New Roman" w:cs="Times New Roman"/>
          <w:sz w:val="20"/>
        </w:rPr>
      </w:pPr>
    </w:p>
    <w:p w14:paraId="64A9C0ED" w14:textId="77777777" w:rsidR="00AD20C1" w:rsidRDefault="00AD20C1" w:rsidP="00AD20C1">
      <w:pPr>
        <w:jc w:val="both"/>
        <w:rPr>
          <w:rFonts w:ascii="Times New Roman" w:hAnsi="Times New Roman" w:cs="Times New Roman"/>
        </w:rPr>
      </w:pPr>
    </w:p>
    <w:p w14:paraId="5F5B41AD" w14:textId="77777777" w:rsidR="00AD20C1" w:rsidRDefault="00AD20C1" w:rsidP="00AD20C1">
      <w:pPr>
        <w:jc w:val="both"/>
        <w:rPr>
          <w:rFonts w:ascii="Times New Roman" w:hAnsi="Times New Roman" w:cs="Times New Roman"/>
        </w:rPr>
      </w:pPr>
    </w:p>
    <w:p w14:paraId="4AF3742C" w14:textId="77777777" w:rsidR="00AD20C1" w:rsidRDefault="00AD20C1" w:rsidP="00AD20C1">
      <w:pPr>
        <w:jc w:val="both"/>
        <w:rPr>
          <w:rFonts w:ascii="Times New Roman" w:hAnsi="Times New Roman" w:cs="Times New Roman"/>
        </w:rPr>
      </w:pPr>
    </w:p>
    <w:p w14:paraId="78BC8C28" w14:textId="77777777" w:rsidR="00AD20C1" w:rsidRDefault="00AD20C1" w:rsidP="00AD20C1">
      <w:pPr>
        <w:jc w:val="both"/>
        <w:rPr>
          <w:rFonts w:ascii="Times New Roman" w:hAnsi="Times New Roman" w:cs="Times New Roman"/>
        </w:rPr>
      </w:pPr>
    </w:p>
    <w:p w14:paraId="7459C201" w14:textId="77777777" w:rsidR="00AD20C1" w:rsidRDefault="00AD20C1" w:rsidP="00AD20C1">
      <w:pPr>
        <w:jc w:val="both"/>
        <w:rPr>
          <w:rFonts w:ascii="Times New Roman" w:hAnsi="Times New Roman" w:cs="Times New Roman"/>
        </w:rPr>
      </w:pPr>
    </w:p>
    <w:p w14:paraId="32749AB9" w14:textId="77777777" w:rsidR="00AD20C1" w:rsidRDefault="00AD20C1" w:rsidP="00AD20C1">
      <w:pPr>
        <w:jc w:val="both"/>
        <w:rPr>
          <w:rFonts w:ascii="Times New Roman" w:hAnsi="Times New Roman" w:cs="Times New Roman"/>
        </w:rPr>
      </w:pPr>
    </w:p>
    <w:p w14:paraId="3E607683" w14:textId="77777777" w:rsidR="00AD20C1" w:rsidRDefault="00AD20C1" w:rsidP="00AD20C1">
      <w:pPr>
        <w:tabs>
          <w:tab w:val="center" w:pos="3018"/>
        </w:tabs>
        <w:rPr>
          <w:rFonts w:ascii="Times New Roman" w:hAnsi="Times New Roman" w:cs="Times New Roman"/>
        </w:rPr>
      </w:pPr>
    </w:p>
    <w:p w14:paraId="15AF4820" w14:textId="77777777" w:rsidR="00AD20C1" w:rsidRDefault="00AD20C1" w:rsidP="00AD20C1">
      <w:pPr>
        <w:tabs>
          <w:tab w:val="center" w:pos="3018"/>
        </w:tabs>
        <w:rPr>
          <w:rFonts w:ascii="Times New Roman" w:hAnsi="Times New Roman" w:cs="Times New Roman"/>
        </w:rPr>
      </w:pPr>
    </w:p>
    <w:p w14:paraId="7EBDD8CF" w14:textId="77777777" w:rsidR="00B86742" w:rsidRDefault="00B86742" w:rsidP="00AD20C1">
      <w:pPr>
        <w:tabs>
          <w:tab w:val="center" w:pos="3018"/>
        </w:tabs>
        <w:rPr>
          <w:rFonts w:ascii="Times New Roman" w:hAnsi="Times New Roman" w:cs="Times New Roman"/>
        </w:rPr>
      </w:pPr>
    </w:p>
    <w:p w14:paraId="006EA083" w14:textId="77777777" w:rsidR="00AD20C1" w:rsidRDefault="00AD20C1" w:rsidP="00AD20C1">
      <w:pPr>
        <w:tabs>
          <w:tab w:val="center" w:pos="3018"/>
        </w:tabs>
        <w:rPr>
          <w:rFonts w:ascii="Times New Roman" w:hAnsi="Times New Roman" w:cs="Times New Roman"/>
        </w:rPr>
      </w:pPr>
    </w:p>
    <w:p w14:paraId="2F106D80" w14:textId="77777777" w:rsidR="00AD20C1" w:rsidRDefault="00AD20C1" w:rsidP="00AD20C1">
      <w:pPr>
        <w:tabs>
          <w:tab w:val="center" w:pos="3018"/>
        </w:tabs>
        <w:rPr>
          <w:rFonts w:ascii="Times New Roman" w:hAnsi="Times New Roman" w:cs="Times New Roman"/>
        </w:rPr>
      </w:pPr>
    </w:p>
    <w:p w14:paraId="24458BEA" w14:textId="77777777" w:rsidR="00AD20C1" w:rsidRDefault="00AD20C1" w:rsidP="00AD20C1">
      <w:pPr>
        <w:tabs>
          <w:tab w:val="center" w:pos="301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B1548C5" w14:textId="77777777" w:rsidR="00AD20C1" w:rsidRPr="003F30E1" w:rsidRDefault="00AD20C1" w:rsidP="00AD20C1">
      <w:pPr>
        <w:tabs>
          <w:tab w:val="center" w:pos="3018"/>
        </w:tabs>
        <w:rPr>
          <w:rFonts w:ascii="Times New Roman" w:hAnsi="Times New Roman" w:cs="Times New Roman"/>
        </w:rPr>
      </w:pPr>
    </w:p>
    <w:p w14:paraId="1A95649B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70413E86" w14:textId="5CBC8D5B" w:rsidR="00AD20C1" w:rsidRPr="003F30E1" w:rsidRDefault="00350BBD" w:rsidP="00AD20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AD20C1" w:rsidRPr="003F30E1">
        <w:rPr>
          <w:rFonts w:ascii="Times New Roman" w:hAnsi="Times New Roman" w:cs="Times New Roman"/>
        </w:rPr>
        <w:t>. Microbiological properties</w:t>
      </w:r>
      <w:r w:rsidR="00AD20C1">
        <w:rPr>
          <w:rFonts w:ascii="Times New Roman" w:hAnsi="Times New Roman" w:cs="Times New Roman"/>
        </w:rPr>
        <w:t xml:space="preserve"> on yogurt samples (log</w:t>
      </w:r>
      <w:r w:rsidR="00116940">
        <w:rPr>
          <w:rFonts w:ascii="Times New Roman" w:hAnsi="Times New Roman" w:cs="Times New Roman"/>
        </w:rPr>
        <w:t xml:space="preserve"> </w:t>
      </w:r>
      <w:r w:rsidR="00AD20C1">
        <w:rPr>
          <w:rFonts w:ascii="Times New Roman" w:hAnsi="Times New Roman" w:cs="Times New Roman"/>
        </w:rPr>
        <w:t>cfu</w:t>
      </w:r>
      <w:r w:rsidR="00116940">
        <w:rPr>
          <w:rFonts w:ascii="Times New Roman" w:hAnsi="Times New Roman" w:cs="Times New Roman"/>
        </w:rPr>
        <w:t>/</w:t>
      </w:r>
      <w:r w:rsidR="00AD20C1">
        <w:rPr>
          <w:rFonts w:ascii="Times New Roman" w:hAnsi="Times New Roman" w:cs="Times New Roman"/>
        </w:rPr>
        <w:t>g)</w:t>
      </w:r>
      <w:r w:rsidR="00AD20C1" w:rsidRPr="007741D9">
        <w:rPr>
          <w:rFonts w:ascii="Times New Roman" w:hAnsi="Times New Roman" w:cs="Times New Roman"/>
          <w:lang w:val="en-US"/>
        </w:rPr>
        <w:t xml:space="preserve"> </w:t>
      </w:r>
      <w:r w:rsidR="00AD20C1"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KlavuzTablo1Ak2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2268"/>
        <w:gridCol w:w="2126"/>
        <w:gridCol w:w="2126"/>
      </w:tblGrid>
      <w:tr w:rsidR="00AD20C1" w:rsidRPr="003F30E1" w14:paraId="3A1FD382" w14:textId="77777777" w:rsidTr="00436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one" w:sz="0" w:space="0" w:color="auto"/>
            </w:tcBorders>
          </w:tcPr>
          <w:p w14:paraId="12088352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0" w:name="_Hlk159849517"/>
            <w:r w:rsidRPr="003F30E1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6BA29A8E" w14:textId="77777777" w:rsidR="00AD20C1" w:rsidRPr="003F30E1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2268" w:type="dxa"/>
            <w:tcBorders>
              <w:bottom w:val="none" w:sz="0" w:space="0" w:color="auto"/>
            </w:tcBorders>
          </w:tcPr>
          <w:p w14:paraId="58103B83" w14:textId="77777777" w:rsidR="00AD20C1" w:rsidRPr="003F30E1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TMAB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14:paraId="01C7E93C" w14:textId="77777777" w:rsidR="00AD20C1" w:rsidRPr="003F30E1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reptococcus</w:t>
            </w:r>
            <w:r w:rsidRPr="003F30E1">
              <w:rPr>
                <w:rFonts w:ascii="Times New Roman" w:hAnsi="Times New Roman" w:cs="Times New Roman"/>
              </w:rPr>
              <w:t xml:space="preserve"> ssp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14:paraId="7D8A34FD" w14:textId="52B201E3" w:rsidR="00AD20C1" w:rsidRPr="003F30E1" w:rsidRDefault="00AD20C1" w:rsidP="001E5BC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5E8">
              <w:rPr>
                <w:rFonts w:ascii="Times New Roman" w:hAnsi="Times New Roman" w:cs="Times New Roman"/>
                <w:i/>
                <w:iCs/>
              </w:rPr>
              <w:t>Lactobacillus</w:t>
            </w:r>
            <w:r w:rsidRPr="003F30E1">
              <w:rPr>
                <w:rFonts w:ascii="Times New Roman" w:hAnsi="Times New Roman" w:cs="Times New Roman"/>
              </w:rPr>
              <w:t xml:space="preserve"> ssp.</w:t>
            </w:r>
          </w:p>
        </w:tc>
      </w:tr>
      <w:tr w:rsidR="00AD20C1" w:rsidRPr="003F30E1" w14:paraId="4E516740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7201F6F8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18" w:type="dxa"/>
          </w:tcPr>
          <w:p w14:paraId="506C72A4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6E2CE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8.23±0.01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7E1E3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25±0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18E6B" w14:textId="77777777" w:rsidR="00AD20C1" w:rsidRPr="00135B5C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6.25±0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D20C1" w:rsidRPr="003F30E1" w14:paraId="3C86CE08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3F2EDED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9E5140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FC7EA" w14:textId="77777777" w:rsidR="00AD20C1" w:rsidRPr="00A44B13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8.58±0.05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5104F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F30E1">
              <w:rPr>
                <w:rFonts w:ascii="Times New Roman" w:hAnsi="Times New Roman" w:cs="Times New Roman"/>
                <w:color w:val="000000"/>
              </w:rPr>
              <w:t>.21±0.2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784D" w14:textId="77777777" w:rsidR="00AD20C1" w:rsidRPr="00135B5C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6.22±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D20C1" w:rsidRPr="003F30E1" w14:paraId="12240130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A9ADB41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DA17FE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3AC5" w14:textId="77777777" w:rsidR="00AD20C1" w:rsidRPr="00A44B13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8.36±0.00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8D0D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75±0.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E24BC" w14:textId="77777777" w:rsidR="00AD20C1" w:rsidRPr="00135B5C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5.66±0.0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AD20C1" w:rsidRPr="003F30E1" w14:paraId="130D7C46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4E4D75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78FE2BC3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1C2C3" w14:textId="77777777" w:rsidR="00AD20C1" w:rsidRPr="00A44B13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8.42±0.01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99478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36±0.0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1B36F" w14:textId="77777777" w:rsidR="00AD20C1" w:rsidRPr="00135B5C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5.89±0.1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AD20C1" w:rsidRPr="003F30E1" w14:paraId="6413E923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653FD5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4E7CE9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AC8C5" w14:textId="77777777" w:rsidR="00AD20C1" w:rsidRPr="00A44B13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7.39±0.05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BC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4E40B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43±0.3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D2F7F" w14:textId="77777777" w:rsidR="00AD20C1" w:rsidRPr="00135B5C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.15±0.1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AD20C1" w:rsidRPr="003F30E1" w14:paraId="33368C33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E3C0EC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E6D1C70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D484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 xml:space="preserve">8.38±0.02 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DD85E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69±0.2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7745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.66±0.1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</w:tr>
      <w:tr w:rsidR="00AD20C1" w:rsidRPr="003F30E1" w14:paraId="798DFE5C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AD5D37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8" w:type="dxa"/>
          </w:tcPr>
          <w:p w14:paraId="6BDDD4E7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D9E86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 xml:space="preserve">8.16±0.03 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75738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6.87±0.5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BF55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5.97±0.1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AD20C1" w:rsidRPr="003F30E1" w14:paraId="113474CB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764117F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001B91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E48C4" w14:textId="77777777" w:rsidR="00AD20C1" w:rsidRPr="00A44B13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7.91±0.06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5ECB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8.26±0.2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788D" w14:textId="77777777" w:rsidR="00AD20C1" w:rsidRPr="00135B5C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5.15±0.1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AD20C1" w:rsidRPr="003F30E1" w14:paraId="7C0331DE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7152BC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7FB89C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0900" w14:textId="77777777" w:rsidR="00AD20C1" w:rsidRPr="00A44B13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7.33±0.13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EDB0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35±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6449E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.04±0.0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</w:tr>
      <w:tr w:rsidR="00AD20C1" w:rsidRPr="003F30E1" w14:paraId="38756544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9D1500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223B6483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BC251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 xml:space="preserve">8.31±0.02 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A7744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6.83±0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E3D5F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6.04±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AD20C1" w:rsidRPr="003F30E1" w14:paraId="23F128D7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BAB002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6FEE916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0B8D9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 xml:space="preserve">7.78±0.12 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03E18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8.21±0.1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AC981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5.15±0.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AD20C1" w:rsidRPr="003F30E1" w14:paraId="3E267E81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5B884D0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CC0F0E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A70B7" w14:textId="77777777" w:rsidR="00AD20C1" w:rsidRPr="00A44B13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6.48±0.01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2F425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10±0.0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D1D37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.11±0.0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</w:tr>
      <w:tr w:rsidR="00AD20C1" w:rsidRPr="003F30E1" w14:paraId="2ECA69CB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5CFE531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9869D5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0F2D6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 xml:space="preserve">8.25±0.02 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C94B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49±0.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71C02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5.79±0.0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AD20C1" w:rsidRPr="003F30E1" w14:paraId="1D20984A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6496E42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17A7D3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E3F4B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 xml:space="preserve">7.84±0.10 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EDA76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8.42±0.0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FE63D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.72±0.1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</w:tr>
      <w:tr w:rsidR="00AD20C1" w:rsidRPr="003F30E1" w14:paraId="0B0BCD95" w14:textId="77777777" w:rsidTr="004361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67F1877" w14:textId="77777777" w:rsidR="00AD20C1" w:rsidRPr="003F30E1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4DA4EF1" w14:textId="77777777" w:rsidR="00AD20C1" w:rsidRPr="003F30E1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358DA" w14:textId="77777777" w:rsidR="00AD20C1" w:rsidRPr="00A44B13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4B13">
              <w:rPr>
                <w:rFonts w:ascii="Times New Roman" w:hAnsi="Times New Roman" w:cs="Times New Roman"/>
                <w:color w:val="000000"/>
              </w:rPr>
              <w:t>7.08±0.68</w:t>
            </w:r>
            <w:r w:rsidRPr="00A44B13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49337" w14:textId="77777777" w:rsidR="00AD20C1" w:rsidRPr="008E509F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7.59±0.4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06DA9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.95±0.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D</w:t>
            </w:r>
          </w:p>
        </w:tc>
      </w:tr>
    </w:tbl>
    <w:bookmarkEnd w:id="0"/>
    <w:p w14:paraId="5EDA70CB" w14:textId="77777777" w:rsidR="00AD20C1" w:rsidRPr="006A0DB4" w:rsidRDefault="00AD20C1" w:rsidP="00AD20C1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>K: Control sample (not containing garlic), A: Yogurt containing Ankara garlic, B: Yogurt containing Mersin garlic C: Yogurt containing Maraş garlic, D: Yo</w:t>
      </w:r>
      <w:r>
        <w:rPr>
          <w:rFonts w:ascii="Times New Roman" w:hAnsi="Times New Roman" w:cs="Times New Roman"/>
          <w:sz w:val="20"/>
        </w:rPr>
        <w:t xml:space="preserve">gurt containing Taşköprü garlic. </w:t>
      </w:r>
      <w:r w:rsidRPr="00C2010F">
        <w:rPr>
          <w:rFonts w:ascii="Times New Roman" w:hAnsi="Times New Roman" w:cs="Times New Roman"/>
          <w:iCs/>
          <w:sz w:val="20"/>
        </w:rPr>
        <w:t>The different uppercase letters in the same column indicate significant differences among the samples (P&lt;0.05</w:t>
      </w:r>
      <w:r>
        <w:rPr>
          <w:rFonts w:ascii="Times New Roman" w:hAnsi="Times New Roman" w:cs="Times New Roman"/>
          <w:iCs/>
          <w:sz w:val="20"/>
        </w:rPr>
        <w:t>)</w:t>
      </w:r>
      <w:r w:rsidRPr="00C2010F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7D260744" w14:textId="77777777" w:rsidR="00AD20C1" w:rsidRPr="00C2010F" w:rsidRDefault="00AD20C1" w:rsidP="00AD20C1">
      <w:pPr>
        <w:rPr>
          <w:rFonts w:ascii="Times New Roman" w:hAnsi="Times New Roman" w:cs="Times New Roman"/>
          <w:sz w:val="20"/>
        </w:rPr>
      </w:pPr>
    </w:p>
    <w:p w14:paraId="36F1AEA5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70C5BBFE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6CC9E71F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18B4872D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60B28703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3BF26ABD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5DF596AC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31A21F4C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33978625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5702039F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0351BDDC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5663AEBD" w14:textId="77777777" w:rsidR="00D12A7A" w:rsidRDefault="00D12A7A" w:rsidP="00AD20C1">
      <w:pPr>
        <w:rPr>
          <w:rFonts w:ascii="Times New Roman" w:hAnsi="Times New Roman" w:cs="Times New Roman"/>
        </w:rPr>
      </w:pPr>
    </w:p>
    <w:p w14:paraId="71ED6541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3B5261A2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6278475C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0199866F" w14:textId="77777777" w:rsidR="00AD20C1" w:rsidRDefault="00350BBD" w:rsidP="00AD20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AD20C1">
        <w:rPr>
          <w:rFonts w:ascii="Times New Roman" w:hAnsi="Times New Roman" w:cs="Times New Roman"/>
        </w:rPr>
        <w:t>. Textural properties and whc results of yogurt samples</w:t>
      </w:r>
      <w:r w:rsidR="00AD20C1"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KlavuzTablo1Ak2"/>
        <w:tblW w:w="931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697"/>
        <w:gridCol w:w="1456"/>
        <w:gridCol w:w="1727"/>
        <w:gridCol w:w="1499"/>
        <w:gridCol w:w="1565"/>
        <w:gridCol w:w="1369"/>
      </w:tblGrid>
      <w:tr w:rsidR="00AD20C1" w:rsidRPr="001B4FC2" w14:paraId="5D2DA21A" w14:textId="77777777" w:rsidTr="00436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tcBorders>
              <w:bottom w:val="none" w:sz="0" w:space="0" w:color="auto"/>
            </w:tcBorders>
          </w:tcPr>
          <w:p w14:paraId="79C6FBA1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697" w:type="dxa"/>
            <w:tcBorders>
              <w:bottom w:val="none" w:sz="0" w:space="0" w:color="auto"/>
            </w:tcBorders>
          </w:tcPr>
          <w:p w14:paraId="61B04F3E" w14:textId="77777777" w:rsidR="00AD20C1" w:rsidRPr="001B4FC2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1456" w:type="dxa"/>
            <w:tcBorders>
              <w:bottom w:val="none" w:sz="0" w:space="0" w:color="auto"/>
            </w:tcBorders>
          </w:tcPr>
          <w:p w14:paraId="43DCD75D" w14:textId="77777777" w:rsidR="00AD20C1" w:rsidRPr="001B4FC2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Firmness g</w:t>
            </w:r>
          </w:p>
        </w:tc>
        <w:tc>
          <w:tcPr>
            <w:tcW w:w="1727" w:type="dxa"/>
            <w:tcBorders>
              <w:bottom w:val="none" w:sz="0" w:space="0" w:color="auto"/>
            </w:tcBorders>
          </w:tcPr>
          <w:p w14:paraId="0A3EDC76" w14:textId="77777777" w:rsidR="00AD20C1" w:rsidRPr="001B4FC2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Consistency g.sec</w:t>
            </w:r>
          </w:p>
        </w:tc>
        <w:tc>
          <w:tcPr>
            <w:tcW w:w="1499" w:type="dxa"/>
            <w:tcBorders>
              <w:bottom w:val="none" w:sz="0" w:space="0" w:color="auto"/>
            </w:tcBorders>
          </w:tcPr>
          <w:p w14:paraId="289C4DE5" w14:textId="77777777" w:rsidR="00AD20C1" w:rsidRPr="001B4FC2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Cohesiveness g</w:t>
            </w:r>
          </w:p>
        </w:tc>
        <w:tc>
          <w:tcPr>
            <w:tcW w:w="1565" w:type="dxa"/>
            <w:tcBorders>
              <w:bottom w:val="none" w:sz="0" w:space="0" w:color="auto"/>
            </w:tcBorders>
          </w:tcPr>
          <w:p w14:paraId="0F65186B" w14:textId="77777777" w:rsidR="00AD20C1" w:rsidRPr="001B4FC2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Index of Viscosity g.sec</w:t>
            </w:r>
          </w:p>
        </w:tc>
        <w:tc>
          <w:tcPr>
            <w:tcW w:w="1369" w:type="dxa"/>
            <w:tcBorders>
              <w:bottom w:val="none" w:sz="0" w:space="0" w:color="auto"/>
            </w:tcBorders>
          </w:tcPr>
          <w:p w14:paraId="34668CA0" w14:textId="77777777" w:rsidR="00AD20C1" w:rsidRPr="001B4FC2" w:rsidRDefault="00AD20C1" w:rsidP="004361F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7D57">
              <w:rPr>
                <w:rFonts w:ascii="Times New Roman" w:hAnsi="Times New Roman" w:cs="Times New Roman"/>
              </w:rPr>
              <w:t>WHC</w:t>
            </w:r>
          </w:p>
        </w:tc>
      </w:tr>
      <w:tr w:rsidR="00AD20C1" w:rsidRPr="001B4FC2" w14:paraId="7D42300E" w14:textId="77777777" w:rsidTr="004361F9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</w:tcPr>
          <w:p w14:paraId="3AB0A054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97" w:type="dxa"/>
          </w:tcPr>
          <w:p w14:paraId="25038B09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ADEA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79±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39</w:t>
            </w:r>
            <w:r w:rsidRPr="001B4FC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1B515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1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7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CE6FC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3±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0ADE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0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66±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BBEC3" w14:textId="77777777" w:rsidR="00AD20C1" w:rsidRPr="00DA563B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8.44±0.4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AD20C1" w:rsidRPr="001B4FC2" w14:paraId="164D8E66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6F3A7488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</w:tcPr>
          <w:p w14:paraId="30957187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12613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4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EA588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6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9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12B5A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8C01D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3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67±</w:t>
            </w: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Pr="001B4FC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ED6A7" w14:textId="77777777" w:rsidR="00AD20C1" w:rsidRPr="00DA563B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8.92±0.4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D20C1" w:rsidRPr="001B4FC2" w14:paraId="55CBE577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385CAEB4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</w:tcPr>
          <w:p w14:paraId="56A70C73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5888B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±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6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247F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66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4±32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8FA78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4±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DC1BB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96±</w:t>
            </w:r>
            <w:r>
              <w:rPr>
                <w:rFonts w:ascii="Times New Roman" w:hAnsi="Times New Roman" w:cs="Times New Roman"/>
                <w:color w:val="000000"/>
              </w:rPr>
              <w:t>5.</w:t>
            </w:r>
            <w:r w:rsidRPr="001B4FC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E11C1" w14:textId="77777777" w:rsidR="00AD20C1" w:rsidRPr="00DA563B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4.90±1.6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D20C1" w:rsidRPr="001B4FC2" w14:paraId="59CEDC44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</w:tcPr>
          <w:p w14:paraId="0A2EE398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7" w:type="dxa"/>
          </w:tcPr>
          <w:p w14:paraId="43DDFE22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B35DE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2±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E657B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6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00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5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805BC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6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0E645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0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32±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ED144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0.71±0.50</w:t>
            </w:r>
          </w:p>
        </w:tc>
      </w:tr>
      <w:tr w:rsidR="00AD20C1" w:rsidRPr="001B4FC2" w14:paraId="12B43F6B" w14:textId="77777777" w:rsidTr="004361F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6FE5103D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</w:tcPr>
          <w:p w14:paraId="41ACF7CF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B9F96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1±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5F9BD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16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±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7CA3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±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C3CCC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16±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582A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5.95±1.17</w:t>
            </w:r>
          </w:p>
        </w:tc>
      </w:tr>
      <w:tr w:rsidR="00AD20C1" w:rsidRPr="001B4FC2" w14:paraId="3672CCD8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27F19E99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</w:tcPr>
          <w:p w14:paraId="7B5E2C4B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63BD8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±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BE63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3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EAB8A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7A33A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02±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DB698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3.60±2.73</w:t>
            </w:r>
          </w:p>
        </w:tc>
      </w:tr>
      <w:tr w:rsidR="00AD20C1" w:rsidRPr="001B4FC2" w14:paraId="05CC0292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</w:tcPr>
          <w:p w14:paraId="6D295C53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97" w:type="dxa"/>
          </w:tcPr>
          <w:p w14:paraId="66C7BE88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55448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±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EFEB5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42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4±4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E5A92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4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54D55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9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29±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49BDC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9.45±1.69</w:t>
            </w:r>
          </w:p>
        </w:tc>
      </w:tr>
      <w:tr w:rsidR="00AD20C1" w:rsidRPr="001B4FC2" w14:paraId="0669AC5A" w14:textId="77777777" w:rsidTr="004361F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7E8B3EA0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</w:tcPr>
          <w:p w14:paraId="3EEE8B0B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F5D8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1±1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C38EF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4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±26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0FE04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1±1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DCD73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84±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F8121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6.26±1.75</w:t>
            </w:r>
          </w:p>
        </w:tc>
      </w:tr>
      <w:tr w:rsidR="00AD20C1" w:rsidRPr="001B4FC2" w14:paraId="61F96C24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1F05B89D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</w:tcPr>
          <w:p w14:paraId="39881030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E146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8±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BFA1E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7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39E0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0C48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47±4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120E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2.11±0.11</w:t>
            </w:r>
          </w:p>
        </w:tc>
      </w:tr>
      <w:tr w:rsidR="00AD20C1" w:rsidRPr="001B4FC2" w14:paraId="3A030E8B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</w:tcPr>
          <w:p w14:paraId="38B67EBD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7" w:type="dxa"/>
          </w:tcPr>
          <w:p w14:paraId="4C28F472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6A6CF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6±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A3487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2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9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>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E1D60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9±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9A8F2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17±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00D1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39.77±0.05</w:t>
            </w:r>
          </w:p>
        </w:tc>
      </w:tr>
      <w:tr w:rsidR="00AD20C1" w:rsidRPr="001B4FC2" w14:paraId="6C949589" w14:textId="77777777" w:rsidTr="004361F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2251C250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bottom w:val="nil"/>
            </w:tcBorders>
          </w:tcPr>
          <w:p w14:paraId="35984C68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075A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3±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ECBCE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9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±6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D7BF3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4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8D226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0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44±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2D07A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5.58±0.38</w:t>
            </w:r>
          </w:p>
        </w:tc>
      </w:tr>
      <w:tr w:rsidR="00AD20C1" w:rsidRPr="001B4FC2" w14:paraId="52C70137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tcBorders>
              <w:bottom w:val="nil"/>
            </w:tcBorders>
          </w:tcPr>
          <w:p w14:paraId="1B3991F9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</w:tcPr>
          <w:p w14:paraId="0AA1C8EA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5691C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5±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488B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7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±8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1A93B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600C5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59±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85238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2.83±1.48</w:t>
            </w:r>
          </w:p>
        </w:tc>
      </w:tr>
      <w:tr w:rsidR="00AD20C1" w:rsidRPr="001B4FC2" w14:paraId="1BB616DD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 w:val="restart"/>
            <w:tcBorders>
              <w:top w:val="nil"/>
            </w:tcBorders>
          </w:tcPr>
          <w:p w14:paraId="378670C6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14:paraId="3BA134F2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8F9A9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4±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EA8C0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99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7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8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tr-TR"/>
              </w:rPr>
              <w:t xml:space="preserve"> B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BE37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8±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A3678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9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14±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8869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0.85±2.25</w:t>
            </w:r>
          </w:p>
        </w:tc>
      </w:tr>
      <w:tr w:rsidR="00AD20C1" w:rsidRPr="001B4FC2" w14:paraId="4474DEE2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</w:tcPr>
          <w:p w14:paraId="3397D349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</w:tcPr>
          <w:p w14:paraId="6291576E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14D6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0±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05BF0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22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5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3EC51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±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8E41EB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DA915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10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25±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C534F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3.02±5.80</w:t>
            </w:r>
          </w:p>
        </w:tc>
      </w:tr>
      <w:tr w:rsidR="00AD20C1" w:rsidRPr="001B4FC2" w14:paraId="09ECBA67" w14:textId="77777777" w:rsidTr="004361F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vMerge/>
            <w:tcBorders>
              <w:bottom w:val="single" w:sz="4" w:space="0" w:color="auto"/>
            </w:tcBorders>
          </w:tcPr>
          <w:p w14:paraId="52974E21" w14:textId="77777777" w:rsidR="00AD20C1" w:rsidRPr="001B4FC2" w:rsidRDefault="00AD20C1" w:rsidP="004361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</w:tcPr>
          <w:p w14:paraId="119D3383" w14:textId="77777777" w:rsidR="00AD20C1" w:rsidRPr="001B4FC2" w:rsidRDefault="00AD20C1" w:rsidP="004361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4F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DF52A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2±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33E86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22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±94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27498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8±2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.</w:t>
            </w:r>
            <w:r w:rsidRPr="001B4FC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FC3DC" w14:textId="77777777" w:rsidR="00AD20C1" w:rsidRPr="001B4FC2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B4FC2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11±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B4FC2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9A431" w14:textId="77777777" w:rsidR="00AD20C1" w:rsidRPr="003F30E1" w:rsidRDefault="00AD20C1" w:rsidP="00436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30E1">
              <w:rPr>
                <w:rFonts w:ascii="Times New Roman" w:hAnsi="Times New Roman" w:cs="Times New Roman"/>
                <w:color w:val="000000"/>
              </w:rPr>
              <w:t>45.98±2.02</w:t>
            </w:r>
          </w:p>
        </w:tc>
      </w:tr>
    </w:tbl>
    <w:p w14:paraId="59B7C9A6" w14:textId="77777777" w:rsidR="00AD20C1" w:rsidRPr="006A0DB4" w:rsidRDefault="00AD20C1" w:rsidP="00AD20C1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 xml:space="preserve">K: Control sample (not containing garlic), A: Yogurt containing Ankara garlic, B: Yogurt containing Mersin garlic C: Yogurt containing Maraş garlic, D: Yogurt containing Taşköprü garlic </w:t>
      </w:r>
      <w:r w:rsidRPr="00C2010F">
        <w:rPr>
          <w:rFonts w:ascii="Times New Roman" w:hAnsi="Times New Roman" w:cs="Times New Roman"/>
          <w:iCs/>
          <w:sz w:val="20"/>
        </w:rPr>
        <w:t>The different lowercase letters in the same column indicate significant differences during storage period (P&lt;0.05). The different uppercase letters in the same column indicate significant differences among the samples (P&lt;0.05</w:t>
      </w:r>
      <w:r>
        <w:rPr>
          <w:rFonts w:ascii="Times New Roman" w:hAnsi="Times New Roman" w:cs="Times New Roman"/>
          <w:iCs/>
          <w:sz w:val="20"/>
        </w:rPr>
        <w:t>)</w:t>
      </w:r>
      <w:r w:rsidRPr="00C2010F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7ABFC309" w14:textId="77777777" w:rsidR="00AD20C1" w:rsidRPr="00C2010F" w:rsidRDefault="00AD20C1" w:rsidP="00AD20C1">
      <w:pPr>
        <w:rPr>
          <w:rFonts w:ascii="Times New Roman" w:hAnsi="Times New Roman" w:cs="Times New Roman"/>
          <w:sz w:val="20"/>
        </w:rPr>
      </w:pPr>
    </w:p>
    <w:p w14:paraId="29AA3964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02687465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7C45E99B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211FD1E1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5CC364CD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4EFEF1ED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2593E8B1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36528EBD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183ACA98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227AEC35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60C46F90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6AF8DDFF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6869750C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40DBF74C" w14:textId="77777777" w:rsidR="00AD20C1" w:rsidRPr="00BF3D70" w:rsidRDefault="00350BBD" w:rsidP="00AD20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4</w:t>
      </w:r>
      <w:r w:rsidR="00AD20C1">
        <w:rPr>
          <w:rFonts w:ascii="Times New Roman" w:hAnsi="Times New Roman" w:cs="Times New Roman"/>
          <w:lang w:val="en-US"/>
        </w:rPr>
        <w:t xml:space="preserve">. </w:t>
      </w:r>
      <w:r w:rsidR="00AD20C1" w:rsidRPr="00BE3396">
        <w:rPr>
          <w:rFonts w:ascii="Times New Roman" w:hAnsi="Times New Roman" w:cs="Times New Roman"/>
          <w:lang w:val="en-US"/>
        </w:rPr>
        <w:t>Carboxylic acids in yogurt samples during 30 days of storage (µg/100 g)</w:t>
      </w:r>
      <w:r w:rsidR="00AD20C1" w:rsidRPr="007741D9">
        <w:rPr>
          <w:rFonts w:ascii="Times New Roman" w:hAnsi="Times New Roman" w:cs="Times New Roman"/>
          <w:lang w:val="en-US"/>
        </w:rPr>
        <w:t xml:space="preserve"> </w:t>
      </w:r>
      <w:r w:rsidR="00AD20C1"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681"/>
        <w:gridCol w:w="1329"/>
        <w:gridCol w:w="1441"/>
        <w:gridCol w:w="1329"/>
        <w:gridCol w:w="1329"/>
        <w:gridCol w:w="1441"/>
      </w:tblGrid>
      <w:tr w:rsidR="00AD20C1" w:rsidRPr="00952A93" w14:paraId="03E38A9D" w14:textId="77777777" w:rsidTr="001E5BCD"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51AAFF7E" w14:textId="77777777" w:rsidR="00AD20C1" w:rsidRPr="00E36C9A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6C9A">
              <w:rPr>
                <w:rFonts w:ascii="Times New Roman" w:hAnsi="Times New Roman" w:cs="Times New Roman"/>
                <w:b/>
                <w:lang w:val="en-US"/>
              </w:rPr>
              <w:t>Acid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2818594B" w14:textId="77777777" w:rsidR="00AD20C1" w:rsidRPr="00843A7B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43A7B">
              <w:rPr>
                <w:rFonts w:ascii="Times New Roman" w:hAnsi="Times New Roman" w:cs="Times New Roman"/>
                <w:b/>
                <w:lang w:val="en-US"/>
              </w:rPr>
              <w:t>Day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92667E4" w14:textId="77777777" w:rsidR="00AD20C1" w:rsidRPr="00843A7B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43A7B">
              <w:rPr>
                <w:rFonts w:ascii="Times New Roman" w:hAnsi="Times New Roman" w:cs="Times New Roman"/>
                <w:b/>
                <w:lang w:val="en-US"/>
              </w:rPr>
              <w:t>K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616C60E8" w14:textId="77777777" w:rsidR="00AD20C1" w:rsidRPr="00843A7B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43A7B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5CE7E46" w14:textId="77777777" w:rsidR="00AD20C1" w:rsidRPr="00843A7B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43A7B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DCEFCAD" w14:textId="77777777" w:rsidR="00AD20C1" w:rsidRPr="00843A7B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43A7B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78C049FE" w14:textId="77777777" w:rsidR="00AD20C1" w:rsidRPr="00843A7B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43A7B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</w:tr>
      <w:tr w:rsidR="00AD20C1" w:rsidRPr="00952A93" w14:paraId="78DA41AD" w14:textId="77777777" w:rsidTr="001E5BCD">
        <w:tc>
          <w:tcPr>
            <w:tcW w:w="1522" w:type="dxa"/>
            <w:vMerge w:val="restart"/>
            <w:tcBorders>
              <w:top w:val="single" w:sz="4" w:space="0" w:color="auto"/>
            </w:tcBorders>
          </w:tcPr>
          <w:p w14:paraId="4B496DE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Octanoic acid</w:t>
            </w:r>
          </w:p>
          <w:p w14:paraId="5B09C14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2047DD5E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004113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.38±0.04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3714B84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7.94±2.50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30ED709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.34±0.50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2004B2BD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93.12±2.53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6F49AF6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20.72±5.65</w:t>
            </w:r>
          </w:p>
        </w:tc>
      </w:tr>
      <w:tr w:rsidR="00AD20C1" w:rsidRPr="00952A93" w14:paraId="50EDE151" w14:textId="77777777" w:rsidTr="001E5BCD">
        <w:tc>
          <w:tcPr>
            <w:tcW w:w="1522" w:type="dxa"/>
            <w:vMerge/>
          </w:tcPr>
          <w:p w14:paraId="68168C7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4416E25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9" w:type="dxa"/>
          </w:tcPr>
          <w:p w14:paraId="3CF5A67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72.55±1.22</w:t>
            </w:r>
          </w:p>
        </w:tc>
        <w:tc>
          <w:tcPr>
            <w:tcW w:w="1441" w:type="dxa"/>
          </w:tcPr>
          <w:p w14:paraId="36FF863C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3.89±2.30</w:t>
            </w:r>
          </w:p>
        </w:tc>
        <w:tc>
          <w:tcPr>
            <w:tcW w:w="1329" w:type="dxa"/>
          </w:tcPr>
          <w:p w14:paraId="03CD7A5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83.72±0.56</w:t>
            </w:r>
          </w:p>
        </w:tc>
        <w:tc>
          <w:tcPr>
            <w:tcW w:w="1329" w:type="dxa"/>
          </w:tcPr>
          <w:p w14:paraId="7CDA836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87.59±5.06</w:t>
            </w:r>
          </w:p>
        </w:tc>
        <w:tc>
          <w:tcPr>
            <w:tcW w:w="1441" w:type="dxa"/>
          </w:tcPr>
          <w:p w14:paraId="65F05B5D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03.07±8.84</w:t>
            </w:r>
          </w:p>
        </w:tc>
      </w:tr>
      <w:tr w:rsidR="00AD20C1" w:rsidRPr="00952A93" w14:paraId="3C1F2199" w14:textId="77777777" w:rsidTr="001E5BCD">
        <w:tc>
          <w:tcPr>
            <w:tcW w:w="1522" w:type="dxa"/>
            <w:vMerge/>
          </w:tcPr>
          <w:p w14:paraId="50E9B4C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0C9BDD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9" w:type="dxa"/>
          </w:tcPr>
          <w:p w14:paraId="4683CE3F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4.26±3.23</w:t>
            </w:r>
          </w:p>
        </w:tc>
        <w:tc>
          <w:tcPr>
            <w:tcW w:w="1441" w:type="dxa"/>
          </w:tcPr>
          <w:p w14:paraId="498C202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2.04±0.18</w:t>
            </w:r>
          </w:p>
        </w:tc>
        <w:tc>
          <w:tcPr>
            <w:tcW w:w="1329" w:type="dxa"/>
          </w:tcPr>
          <w:p w14:paraId="1FB9524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9.67±2.32</w:t>
            </w:r>
          </w:p>
        </w:tc>
        <w:tc>
          <w:tcPr>
            <w:tcW w:w="1329" w:type="dxa"/>
          </w:tcPr>
          <w:p w14:paraId="239641CA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8.67±0.12</w:t>
            </w:r>
          </w:p>
        </w:tc>
        <w:tc>
          <w:tcPr>
            <w:tcW w:w="1441" w:type="dxa"/>
          </w:tcPr>
          <w:p w14:paraId="5666AD9C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3.43± 0.84</w:t>
            </w:r>
          </w:p>
        </w:tc>
      </w:tr>
      <w:tr w:rsidR="00AD20C1" w:rsidRPr="00952A93" w14:paraId="7CCCA462" w14:textId="77777777" w:rsidTr="001E5BCD">
        <w:tc>
          <w:tcPr>
            <w:tcW w:w="1522" w:type="dxa"/>
            <w:vMerge w:val="restart"/>
          </w:tcPr>
          <w:p w14:paraId="1158C1F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Hexanoic acid</w:t>
            </w:r>
          </w:p>
          <w:p w14:paraId="1515592D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F0ADB4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9" w:type="dxa"/>
          </w:tcPr>
          <w:p w14:paraId="0E8B1B06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41" w:type="dxa"/>
          </w:tcPr>
          <w:p w14:paraId="09985BC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41.44±13.15</w:t>
            </w:r>
          </w:p>
        </w:tc>
        <w:tc>
          <w:tcPr>
            <w:tcW w:w="1329" w:type="dxa"/>
          </w:tcPr>
          <w:p w14:paraId="35055CF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.45±0.53</w:t>
            </w:r>
          </w:p>
        </w:tc>
        <w:tc>
          <w:tcPr>
            <w:tcW w:w="1329" w:type="dxa"/>
          </w:tcPr>
          <w:p w14:paraId="29CB9B96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24.42±3.30</w:t>
            </w:r>
          </w:p>
        </w:tc>
        <w:tc>
          <w:tcPr>
            <w:tcW w:w="1441" w:type="dxa"/>
          </w:tcPr>
          <w:p w14:paraId="031CA40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51.57±7.70</w:t>
            </w:r>
          </w:p>
        </w:tc>
      </w:tr>
      <w:tr w:rsidR="00AD20C1" w:rsidRPr="00952A93" w14:paraId="00793D3D" w14:textId="77777777" w:rsidTr="001E5BCD">
        <w:tc>
          <w:tcPr>
            <w:tcW w:w="1522" w:type="dxa"/>
            <w:vMerge/>
          </w:tcPr>
          <w:p w14:paraId="51CB44A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7E14BD2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9" w:type="dxa"/>
          </w:tcPr>
          <w:p w14:paraId="7CA9C49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41" w:type="dxa"/>
          </w:tcPr>
          <w:p w14:paraId="17E7572E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65.16±8.79</w:t>
            </w:r>
          </w:p>
        </w:tc>
        <w:tc>
          <w:tcPr>
            <w:tcW w:w="1329" w:type="dxa"/>
          </w:tcPr>
          <w:p w14:paraId="21084B7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14.31±2.50</w:t>
            </w:r>
          </w:p>
        </w:tc>
        <w:tc>
          <w:tcPr>
            <w:tcW w:w="1329" w:type="dxa"/>
          </w:tcPr>
          <w:p w14:paraId="5643E03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37.32±1.64</w:t>
            </w:r>
          </w:p>
        </w:tc>
        <w:tc>
          <w:tcPr>
            <w:tcW w:w="1441" w:type="dxa"/>
          </w:tcPr>
          <w:p w14:paraId="04FD322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42.91±3.58</w:t>
            </w:r>
          </w:p>
        </w:tc>
      </w:tr>
      <w:tr w:rsidR="00AD20C1" w:rsidRPr="00952A93" w14:paraId="633090A3" w14:textId="77777777" w:rsidTr="001E5BCD">
        <w:tc>
          <w:tcPr>
            <w:tcW w:w="1522" w:type="dxa"/>
            <w:vMerge/>
          </w:tcPr>
          <w:p w14:paraId="462EFC7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1397462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9" w:type="dxa"/>
          </w:tcPr>
          <w:p w14:paraId="2D6A457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3.53±2.49</w:t>
            </w:r>
          </w:p>
        </w:tc>
        <w:tc>
          <w:tcPr>
            <w:tcW w:w="1441" w:type="dxa"/>
          </w:tcPr>
          <w:p w14:paraId="60F6D7A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78BB956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63.25±2.08</w:t>
            </w:r>
          </w:p>
        </w:tc>
        <w:tc>
          <w:tcPr>
            <w:tcW w:w="1329" w:type="dxa"/>
          </w:tcPr>
          <w:p w14:paraId="4F5E8C2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5.84±0.21</w:t>
            </w:r>
          </w:p>
        </w:tc>
        <w:tc>
          <w:tcPr>
            <w:tcW w:w="1441" w:type="dxa"/>
          </w:tcPr>
          <w:p w14:paraId="7934370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4.11±2.88</w:t>
            </w:r>
          </w:p>
        </w:tc>
      </w:tr>
      <w:tr w:rsidR="00AD20C1" w:rsidRPr="00952A93" w14:paraId="3D5A4C6C" w14:textId="77777777" w:rsidTr="001E5BCD">
        <w:tc>
          <w:tcPr>
            <w:tcW w:w="1522" w:type="dxa"/>
            <w:vMerge w:val="restart"/>
          </w:tcPr>
          <w:p w14:paraId="5929AFEE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Acetic acid</w:t>
            </w:r>
          </w:p>
          <w:p w14:paraId="2F4F1AD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08C4D09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9" w:type="dxa"/>
          </w:tcPr>
          <w:p w14:paraId="0182223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.52±0.32</w:t>
            </w:r>
          </w:p>
        </w:tc>
        <w:tc>
          <w:tcPr>
            <w:tcW w:w="1441" w:type="dxa"/>
          </w:tcPr>
          <w:p w14:paraId="786691A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81.90±5.14</w:t>
            </w:r>
          </w:p>
        </w:tc>
        <w:tc>
          <w:tcPr>
            <w:tcW w:w="1329" w:type="dxa"/>
          </w:tcPr>
          <w:p w14:paraId="11EDD9E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.24±0.71</w:t>
            </w:r>
          </w:p>
        </w:tc>
        <w:tc>
          <w:tcPr>
            <w:tcW w:w="1329" w:type="dxa"/>
          </w:tcPr>
          <w:p w14:paraId="6CCD676E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87.58±2.06</w:t>
            </w:r>
          </w:p>
        </w:tc>
        <w:tc>
          <w:tcPr>
            <w:tcW w:w="1441" w:type="dxa"/>
          </w:tcPr>
          <w:p w14:paraId="1F05D21C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37.09±0.86</w:t>
            </w:r>
          </w:p>
        </w:tc>
      </w:tr>
      <w:tr w:rsidR="00AD20C1" w:rsidRPr="00952A93" w14:paraId="5551CE64" w14:textId="77777777" w:rsidTr="001E5BCD">
        <w:tc>
          <w:tcPr>
            <w:tcW w:w="1522" w:type="dxa"/>
            <w:vMerge/>
          </w:tcPr>
          <w:p w14:paraId="4C32935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4B4A5A3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9" w:type="dxa"/>
          </w:tcPr>
          <w:p w14:paraId="7E7427B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12.52±4.85</w:t>
            </w:r>
          </w:p>
        </w:tc>
        <w:tc>
          <w:tcPr>
            <w:tcW w:w="1441" w:type="dxa"/>
          </w:tcPr>
          <w:p w14:paraId="49240CEA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14.94±8.91</w:t>
            </w:r>
          </w:p>
        </w:tc>
        <w:tc>
          <w:tcPr>
            <w:tcW w:w="1329" w:type="dxa"/>
          </w:tcPr>
          <w:p w14:paraId="071055D6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3.78±1.26</w:t>
            </w:r>
          </w:p>
        </w:tc>
        <w:tc>
          <w:tcPr>
            <w:tcW w:w="1329" w:type="dxa"/>
          </w:tcPr>
          <w:p w14:paraId="18B9AAA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5.11±1.83</w:t>
            </w:r>
          </w:p>
        </w:tc>
        <w:tc>
          <w:tcPr>
            <w:tcW w:w="1441" w:type="dxa"/>
          </w:tcPr>
          <w:p w14:paraId="25D41C6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47.37±10.35</w:t>
            </w:r>
          </w:p>
        </w:tc>
      </w:tr>
      <w:tr w:rsidR="00AD20C1" w:rsidRPr="00952A93" w14:paraId="7BA5232A" w14:textId="77777777" w:rsidTr="001E5BCD">
        <w:tc>
          <w:tcPr>
            <w:tcW w:w="1522" w:type="dxa"/>
            <w:vMerge/>
          </w:tcPr>
          <w:p w14:paraId="3E67B6A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BD72D3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9" w:type="dxa"/>
          </w:tcPr>
          <w:p w14:paraId="78ED625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44.23±0.99</w:t>
            </w:r>
          </w:p>
        </w:tc>
        <w:tc>
          <w:tcPr>
            <w:tcW w:w="1441" w:type="dxa"/>
          </w:tcPr>
          <w:p w14:paraId="45E20CD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8.58±3.35</w:t>
            </w:r>
          </w:p>
        </w:tc>
        <w:tc>
          <w:tcPr>
            <w:tcW w:w="1329" w:type="dxa"/>
          </w:tcPr>
          <w:p w14:paraId="0C12F27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93.99±1.98</w:t>
            </w:r>
          </w:p>
        </w:tc>
        <w:tc>
          <w:tcPr>
            <w:tcW w:w="1329" w:type="dxa"/>
          </w:tcPr>
          <w:p w14:paraId="4DEC83B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8.20±0.63</w:t>
            </w:r>
          </w:p>
        </w:tc>
        <w:tc>
          <w:tcPr>
            <w:tcW w:w="1441" w:type="dxa"/>
          </w:tcPr>
          <w:p w14:paraId="0585DE1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7.45±0.64</w:t>
            </w:r>
          </w:p>
        </w:tc>
      </w:tr>
      <w:tr w:rsidR="00AD20C1" w:rsidRPr="00952A93" w14:paraId="0B610E88" w14:textId="77777777" w:rsidTr="001E5BCD">
        <w:tc>
          <w:tcPr>
            <w:tcW w:w="1522" w:type="dxa"/>
            <w:vMerge w:val="restart"/>
          </w:tcPr>
          <w:p w14:paraId="0942FF2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Butyric acid</w:t>
            </w:r>
          </w:p>
          <w:p w14:paraId="6A43C04D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4435463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9" w:type="dxa"/>
          </w:tcPr>
          <w:p w14:paraId="4AD318E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.72±0.06</w:t>
            </w:r>
          </w:p>
        </w:tc>
        <w:tc>
          <w:tcPr>
            <w:tcW w:w="1441" w:type="dxa"/>
          </w:tcPr>
          <w:p w14:paraId="1F6E170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73.72±14.24</w:t>
            </w:r>
          </w:p>
        </w:tc>
        <w:tc>
          <w:tcPr>
            <w:tcW w:w="1329" w:type="dxa"/>
          </w:tcPr>
          <w:p w14:paraId="5D753BB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.79±0.25</w:t>
            </w:r>
          </w:p>
        </w:tc>
        <w:tc>
          <w:tcPr>
            <w:tcW w:w="1329" w:type="dxa"/>
          </w:tcPr>
          <w:p w14:paraId="758161E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5.83±0.86</w:t>
            </w:r>
          </w:p>
        </w:tc>
        <w:tc>
          <w:tcPr>
            <w:tcW w:w="1441" w:type="dxa"/>
          </w:tcPr>
          <w:p w14:paraId="7F94D29F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72.17±4.37</w:t>
            </w:r>
          </w:p>
        </w:tc>
      </w:tr>
      <w:tr w:rsidR="00AD20C1" w:rsidRPr="00952A93" w14:paraId="122D67BE" w14:textId="77777777" w:rsidTr="001E5BCD">
        <w:tc>
          <w:tcPr>
            <w:tcW w:w="1522" w:type="dxa"/>
            <w:vMerge/>
          </w:tcPr>
          <w:p w14:paraId="2577391F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9D7193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9" w:type="dxa"/>
          </w:tcPr>
          <w:p w14:paraId="7BEEA98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4.83±4.29</w:t>
            </w:r>
          </w:p>
        </w:tc>
        <w:tc>
          <w:tcPr>
            <w:tcW w:w="1441" w:type="dxa"/>
          </w:tcPr>
          <w:p w14:paraId="0DEB288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8.24±3.40</w:t>
            </w:r>
          </w:p>
        </w:tc>
        <w:tc>
          <w:tcPr>
            <w:tcW w:w="1329" w:type="dxa"/>
          </w:tcPr>
          <w:p w14:paraId="117F177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8.52±1.32</w:t>
            </w:r>
          </w:p>
        </w:tc>
        <w:tc>
          <w:tcPr>
            <w:tcW w:w="1329" w:type="dxa"/>
          </w:tcPr>
          <w:p w14:paraId="53B4083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7.57±0.80</w:t>
            </w:r>
          </w:p>
        </w:tc>
        <w:tc>
          <w:tcPr>
            <w:tcW w:w="1441" w:type="dxa"/>
          </w:tcPr>
          <w:p w14:paraId="3CAB497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73.47±8.26</w:t>
            </w:r>
          </w:p>
        </w:tc>
      </w:tr>
      <w:tr w:rsidR="00AD20C1" w:rsidRPr="00952A93" w14:paraId="2C8356E1" w14:textId="77777777" w:rsidTr="001E5BCD">
        <w:tc>
          <w:tcPr>
            <w:tcW w:w="1522" w:type="dxa"/>
            <w:vMerge/>
          </w:tcPr>
          <w:p w14:paraId="72F1A8E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3BE8BD2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9" w:type="dxa"/>
          </w:tcPr>
          <w:p w14:paraId="6AADF72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3.23±2.28</w:t>
            </w:r>
          </w:p>
        </w:tc>
        <w:tc>
          <w:tcPr>
            <w:tcW w:w="1441" w:type="dxa"/>
          </w:tcPr>
          <w:p w14:paraId="2EEF9FE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3.25±3.40</w:t>
            </w:r>
          </w:p>
        </w:tc>
        <w:tc>
          <w:tcPr>
            <w:tcW w:w="1329" w:type="dxa"/>
          </w:tcPr>
          <w:p w14:paraId="39D57F96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95.96±1.91</w:t>
            </w:r>
          </w:p>
        </w:tc>
        <w:tc>
          <w:tcPr>
            <w:tcW w:w="1329" w:type="dxa"/>
          </w:tcPr>
          <w:p w14:paraId="4E8C793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2.28±0.81</w:t>
            </w:r>
          </w:p>
        </w:tc>
        <w:tc>
          <w:tcPr>
            <w:tcW w:w="1441" w:type="dxa"/>
          </w:tcPr>
          <w:p w14:paraId="7E12A65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0.16±1.74</w:t>
            </w:r>
          </w:p>
        </w:tc>
      </w:tr>
      <w:tr w:rsidR="00AD20C1" w:rsidRPr="00952A93" w14:paraId="77C1CE11" w14:textId="77777777" w:rsidTr="001E5BCD">
        <w:tc>
          <w:tcPr>
            <w:tcW w:w="1522" w:type="dxa"/>
            <w:vMerge w:val="restart"/>
          </w:tcPr>
          <w:p w14:paraId="45A8CD7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Valeric acid (pentanoic acid)</w:t>
            </w:r>
          </w:p>
        </w:tc>
        <w:tc>
          <w:tcPr>
            <w:tcW w:w="681" w:type="dxa"/>
          </w:tcPr>
          <w:p w14:paraId="77DFB60E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9" w:type="dxa"/>
          </w:tcPr>
          <w:p w14:paraId="5C58372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0.04±0.01</w:t>
            </w:r>
          </w:p>
        </w:tc>
        <w:tc>
          <w:tcPr>
            <w:tcW w:w="1441" w:type="dxa"/>
          </w:tcPr>
          <w:p w14:paraId="3F4823E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4D95A41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00C3E98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41" w:type="dxa"/>
          </w:tcPr>
          <w:p w14:paraId="76E2D99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952A93" w14:paraId="4274E890" w14:textId="77777777" w:rsidTr="001E5BCD">
        <w:tc>
          <w:tcPr>
            <w:tcW w:w="1522" w:type="dxa"/>
            <w:vMerge/>
          </w:tcPr>
          <w:p w14:paraId="610B5CAF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0BEF7ED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9" w:type="dxa"/>
          </w:tcPr>
          <w:p w14:paraId="7DE0D836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.67±0.49</w:t>
            </w:r>
          </w:p>
        </w:tc>
        <w:tc>
          <w:tcPr>
            <w:tcW w:w="1441" w:type="dxa"/>
          </w:tcPr>
          <w:p w14:paraId="35D389FA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0F61072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185B1F2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41" w:type="dxa"/>
          </w:tcPr>
          <w:p w14:paraId="7AC714C6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952A93" w14:paraId="777D2A12" w14:textId="77777777" w:rsidTr="001E5BCD">
        <w:trPr>
          <w:trHeight w:val="288"/>
        </w:trPr>
        <w:tc>
          <w:tcPr>
            <w:tcW w:w="1522" w:type="dxa"/>
            <w:vMerge/>
          </w:tcPr>
          <w:p w14:paraId="1A0AC73D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A8A2A5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9" w:type="dxa"/>
          </w:tcPr>
          <w:p w14:paraId="1187AB9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.94±1.45</w:t>
            </w:r>
          </w:p>
        </w:tc>
        <w:tc>
          <w:tcPr>
            <w:tcW w:w="1441" w:type="dxa"/>
          </w:tcPr>
          <w:p w14:paraId="1CCDB09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19FC85AC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07A0D1C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41" w:type="dxa"/>
          </w:tcPr>
          <w:p w14:paraId="3F9CA54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952A93" w14:paraId="6CFD1F70" w14:textId="77777777" w:rsidTr="001E5BCD">
        <w:tc>
          <w:tcPr>
            <w:tcW w:w="1522" w:type="dxa"/>
            <w:vMerge w:val="restart"/>
          </w:tcPr>
          <w:p w14:paraId="17C3E4DC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onanoic acid</w:t>
            </w:r>
          </w:p>
          <w:p w14:paraId="512F8A3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7D52B1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9" w:type="dxa"/>
          </w:tcPr>
          <w:p w14:paraId="37E3723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0.19±0.16</w:t>
            </w:r>
          </w:p>
        </w:tc>
        <w:tc>
          <w:tcPr>
            <w:tcW w:w="1441" w:type="dxa"/>
          </w:tcPr>
          <w:p w14:paraId="2BA185C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.74±0.99</w:t>
            </w:r>
          </w:p>
        </w:tc>
        <w:tc>
          <w:tcPr>
            <w:tcW w:w="1329" w:type="dxa"/>
          </w:tcPr>
          <w:p w14:paraId="6E96801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0.10±0.02</w:t>
            </w:r>
          </w:p>
        </w:tc>
        <w:tc>
          <w:tcPr>
            <w:tcW w:w="1329" w:type="dxa"/>
          </w:tcPr>
          <w:p w14:paraId="1EBD70F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.47±0.25</w:t>
            </w:r>
          </w:p>
        </w:tc>
        <w:tc>
          <w:tcPr>
            <w:tcW w:w="1441" w:type="dxa"/>
          </w:tcPr>
          <w:p w14:paraId="64A36F9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6.35±1.14</w:t>
            </w:r>
          </w:p>
        </w:tc>
      </w:tr>
      <w:tr w:rsidR="00AD20C1" w:rsidRPr="00952A93" w14:paraId="267746E7" w14:textId="77777777" w:rsidTr="001E5BCD">
        <w:tc>
          <w:tcPr>
            <w:tcW w:w="1522" w:type="dxa"/>
            <w:vMerge/>
          </w:tcPr>
          <w:p w14:paraId="45AC0A3E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7411BE6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9" w:type="dxa"/>
          </w:tcPr>
          <w:p w14:paraId="67C2FD2A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41" w:type="dxa"/>
          </w:tcPr>
          <w:p w14:paraId="3E771C7C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7A8C8DEC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7D2D7E8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.34±0.77</w:t>
            </w:r>
          </w:p>
        </w:tc>
        <w:tc>
          <w:tcPr>
            <w:tcW w:w="1441" w:type="dxa"/>
          </w:tcPr>
          <w:p w14:paraId="555B311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952A93" w14:paraId="3434E49B" w14:textId="77777777" w:rsidTr="001E5BCD">
        <w:tc>
          <w:tcPr>
            <w:tcW w:w="1522" w:type="dxa"/>
            <w:vMerge/>
          </w:tcPr>
          <w:p w14:paraId="48E7D5F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0107907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9" w:type="dxa"/>
          </w:tcPr>
          <w:p w14:paraId="1A3CE54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41" w:type="dxa"/>
          </w:tcPr>
          <w:p w14:paraId="2D342D9C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45C678B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0.79±1.77</w:t>
            </w:r>
          </w:p>
        </w:tc>
        <w:tc>
          <w:tcPr>
            <w:tcW w:w="1329" w:type="dxa"/>
          </w:tcPr>
          <w:p w14:paraId="6A12387E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41" w:type="dxa"/>
          </w:tcPr>
          <w:p w14:paraId="580E35D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952A93" w14:paraId="7C051B9D" w14:textId="77777777" w:rsidTr="001E5BCD">
        <w:tc>
          <w:tcPr>
            <w:tcW w:w="1522" w:type="dxa"/>
            <w:vMerge w:val="restart"/>
          </w:tcPr>
          <w:p w14:paraId="6C32E42D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Decanoic acid</w:t>
            </w:r>
          </w:p>
          <w:p w14:paraId="77687254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7CF6F49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9" w:type="dxa"/>
          </w:tcPr>
          <w:p w14:paraId="2911B98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0.36±0.11</w:t>
            </w:r>
          </w:p>
        </w:tc>
        <w:tc>
          <w:tcPr>
            <w:tcW w:w="1441" w:type="dxa"/>
          </w:tcPr>
          <w:p w14:paraId="2807D30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1.63±16.79</w:t>
            </w:r>
          </w:p>
        </w:tc>
        <w:tc>
          <w:tcPr>
            <w:tcW w:w="1329" w:type="dxa"/>
          </w:tcPr>
          <w:p w14:paraId="4F36881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.33±0.30</w:t>
            </w:r>
          </w:p>
        </w:tc>
        <w:tc>
          <w:tcPr>
            <w:tcW w:w="1329" w:type="dxa"/>
          </w:tcPr>
          <w:p w14:paraId="7A105D3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5.95±1.55</w:t>
            </w:r>
          </w:p>
        </w:tc>
        <w:tc>
          <w:tcPr>
            <w:tcW w:w="1441" w:type="dxa"/>
          </w:tcPr>
          <w:p w14:paraId="60D5901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99.26±3.47</w:t>
            </w:r>
          </w:p>
        </w:tc>
      </w:tr>
      <w:tr w:rsidR="00AD20C1" w:rsidRPr="00952A93" w14:paraId="74999602" w14:textId="77777777" w:rsidTr="001E5BCD">
        <w:tc>
          <w:tcPr>
            <w:tcW w:w="1522" w:type="dxa"/>
            <w:vMerge/>
          </w:tcPr>
          <w:p w14:paraId="6B0159C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DDD4DE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9" w:type="dxa"/>
          </w:tcPr>
          <w:p w14:paraId="1E027C7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44.32±1.94</w:t>
            </w:r>
          </w:p>
        </w:tc>
        <w:tc>
          <w:tcPr>
            <w:tcW w:w="1441" w:type="dxa"/>
          </w:tcPr>
          <w:p w14:paraId="606CFFF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75.82±5.19</w:t>
            </w:r>
          </w:p>
        </w:tc>
        <w:tc>
          <w:tcPr>
            <w:tcW w:w="1329" w:type="dxa"/>
          </w:tcPr>
          <w:p w14:paraId="50A4D62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1.11±0.17</w:t>
            </w:r>
          </w:p>
        </w:tc>
        <w:tc>
          <w:tcPr>
            <w:tcW w:w="1329" w:type="dxa"/>
          </w:tcPr>
          <w:p w14:paraId="5EB7DF0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9.96±11.24</w:t>
            </w:r>
          </w:p>
        </w:tc>
        <w:tc>
          <w:tcPr>
            <w:tcW w:w="1441" w:type="dxa"/>
          </w:tcPr>
          <w:p w14:paraId="4EF3A8A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3.89±4.24</w:t>
            </w:r>
          </w:p>
        </w:tc>
      </w:tr>
      <w:tr w:rsidR="00AD20C1" w:rsidRPr="00952A93" w14:paraId="65C21EED" w14:textId="77777777" w:rsidTr="001E5BCD">
        <w:tc>
          <w:tcPr>
            <w:tcW w:w="1522" w:type="dxa"/>
            <w:vMerge/>
          </w:tcPr>
          <w:p w14:paraId="431CC34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417CAB66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9" w:type="dxa"/>
          </w:tcPr>
          <w:p w14:paraId="66C846C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4.46±1.46</w:t>
            </w:r>
          </w:p>
        </w:tc>
        <w:tc>
          <w:tcPr>
            <w:tcW w:w="1441" w:type="dxa"/>
          </w:tcPr>
          <w:p w14:paraId="2C4F977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6.02±5.31</w:t>
            </w:r>
          </w:p>
        </w:tc>
        <w:tc>
          <w:tcPr>
            <w:tcW w:w="1329" w:type="dxa"/>
          </w:tcPr>
          <w:p w14:paraId="04723D9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04.92±1.00</w:t>
            </w:r>
          </w:p>
        </w:tc>
        <w:tc>
          <w:tcPr>
            <w:tcW w:w="1329" w:type="dxa"/>
          </w:tcPr>
          <w:p w14:paraId="2DB0CA4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40.10±0.64</w:t>
            </w:r>
          </w:p>
        </w:tc>
        <w:tc>
          <w:tcPr>
            <w:tcW w:w="1441" w:type="dxa"/>
          </w:tcPr>
          <w:p w14:paraId="724BECA3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2.65±1.59</w:t>
            </w:r>
          </w:p>
        </w:tc>
      </w:tr>
      <w:tr w:rsidR="00AD20C1" w:rsidRPr="00952A93" w14:paraId="138E19F3" w14:textId="77777777" w:rsidTr="001E5BCD">
        <w:tc>
          <w:tcPr>
            <w:tcW w:w="1522" w:type="dxa"/>
            <w:vMerge w:val="restart"/>
          </w:tcPr>
          <w:p w14:paraId="632951B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Benzoic acid</w:t>
            </w:r>
          </w:p>
        </w:tc>
        <w:tc>
          <w:tcPr>
            <w:tcW w:w="681" w:type="dxa"/>
          </w:tcPr>
          <w:p w14:paraId="4331081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9" w:type="dxa"/>
          </w:tcPr>
          <w:p w14:paraId="4B0F303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0.05±0.02</w:t>
            </w:r>
          </w:p>
        </w:tc>
        <w:tc>
          <w:tcPr>
            <w:tcW w:w="1441" w:type="dxa"/>
          </w:tcPr>
          <w:p w14:paraId="20B8B49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6.47±1.85</w:t>
            </w:r>
          </w:p>
        </w:tc>
        <w:tc>
          <w:tcPr>
            <w:tcW w:w="1329" w:type="dxa"/>
          </w:tcPr>
          <w:p w14:paraId="68F5218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0.24±0.01</w:t>
            </w:r>
          </w:p>
        </w:tc>
        <w:tc>
          <w:tcPr>
            <w:tcW w:w="1329" w:type="dxa"/>
          </w:tcPr>
          <w:p w14:paraId="1F1430F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3.27±0.49</w:t>
            </w:r>
          </w:p>
        </w:tc>
        <w:tc>
          <w:tcPr>
            <w:tcW w:w="1441" w:type="dxa"/>
          </w:tcPr>
          <w:p w14:paraId="64A7C71A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22.10±6.57</w:t>
            </w:r>
          </w:p>
        </w:tc>
      </w:tr>
      <w:tr w:rsidR="00AD20C1" w:rsidRPr="00952A93" w14:paraId="4F8BDA1F" w14:textId="77777777" w:rsidTr="001E5BCD">
        <w:tc>
          <w:tcPr>
            <w:tcW w:w="1522" w:type="dxa"/>
            <w:vMerge/>
          </w:tcPr>
          <w:p w14:paraId="4D862929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2EE5F85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9" w:type="dxa"/>
          </w:tcPr>
          <w:p w14:paraId="4774F167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.43±0.26</w:t>
            </w:r>
          </w:p>
        </w:tc>
        <w:tc>
          <w:tcPr>
            <w:tcW w:w="1441" w:type="dxa"/>
          </w:tcPr>
          <w:p w14:paraId="6C5DE76A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2.89±1.49</w:t>
            </w:r>
          </w:p>
        </w:tc>
        <w:tc>
          <w:tcPr>
            <w:tcW w:w="1329" w:type="dxa"/>
          </w:tcPr>
          <w:p w14:paraId="6983B60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5.03±0.59</w:t>
            </w:r>
          </w:p>
        </w:tc>
        <w:tc>
          <w:tcPr>
            <w:tcW w:w="1329" w:type="dxa"/>
          </w:tcPr>
          <w:p w14:paraId="7CEB39BA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2.23±7.63</w:t>
            </w:r>
          </w:p>
        </w:tc>
        <w:tc>
          <w:tcPr>
            <w:tcW w:w="1441" w:type="dxa"/>
          </w:tcPr>
          <w:p w14:paraId="67129931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1.72±8.26</w:t>
            </w:r>
          </w:p>
        </w:tc>
      </w:tr>
      <w:tr w:rsidR="00AD20C1" w:rsidRPr="00952A93" w14:paraId="0DEA7501" w14:textId="77777777" w:rsidTr="001E5BCD">
        <w:tc>
          <w:tcPr>
            <w:tcW w:w="1522" w:type="dxa"/>
            <w:vMerge/>
          </w:tcPr>
          <w:p w14:paraId="433BB1A0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1" w:type="dxa"/>
          </w:tcPr>
          <w:p w14:paraId="641A2336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9" w:type="dxa"/>
          </w:tcPr>
          <w:p w14:paraId="59C5B185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6.84±1.13</w:t>
            </w:r>
          </w:p>
        </w:tc>
        <w:tc>
          <w:tcPr>
            <w:tcW w:w="1441" w:type="dxa"/>
          </w:tcPr>
          <w:p w14:paraId="10383288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.82±0.57</w:t>
            </w:r>
          </w:p>
        </w:tc>
        <w:tc>
          <w:tcPr>
            <w:tcW w:w="1329" w:type="dxa"/>
          </w:tcPr>
          <w:p w14:paraId="56F73E82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15.34±0.63</w:t>
            </w:r>
          </w:p>
        </w:tc>
        <w:tc>
          <w:tcPr>
            <w:tcW w:w="1329" w:type="dxa"/>
          </w:tcPr>
          <w:p w14:paraId="6625D66B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3.41±0.17</w:t>
            </w:r>
          </w:p>
        </w:tc>
        <w:tc>
          <w:tcPr>
            <w:tcW w:w="1441" w:type="dxa"/>
          </w:tcPr>
          <w:p w14:paraId="549FB4DD" w14:textId="77777777" w:rsidR="00AD20C1" w:rsidRPr="00952A93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52A93">
              <w:rPr>
                <w:rFonts w:ascii="Times New Roman" w:hAnsi="Times New Roman" w:cs="Times New Roman"/>
                <w:lang w:val="en-US"/>
              </w:rPr>
              <w:t>4.32±0.46</w:t>
            </w:r>
          </w:p>
        </w:tc>
      </w:tr>
    </w:tbl>
    <w:p w14:paraId="76975E5C" w14:textId="20C8CECB" w:rsidR="00AD20C1" w:rsidRPr="006A0DB4" w:rsidRDefault="001E5BCD" w:rsidP="00AD20C1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 xml:space="preserve">K: Control sample (not containing garlic), A: Yogurt containing Ankara garlic, B: Yogurt containing Mersin garlic C: Yogurt containing Maraş garlic, D: Yogurt containing Taşköprü garlic </w:t>
      </w:r>
      <w:r w:rsidR="00AD20C1">
        <w:rPr>
          <w:rFonts w:ascii="Times New Roman" w:hAnsi="Times New Roman" w:cs="Times New Roman"/>
          <w:iCs/>
          <w:sz w:val="18"/>
          <w:szCs w:val="18"/>
        </w:rPr>
        <w:t xml:space="preserve">N.D: Not detected, </w:t>
      </w:r>
      <w:r w:rsidR="00AD20C1"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280BD5B3" w14:textId="77777777" w:rsidR="00AD20C1" w:rsidRDefault="00AD20C1" w:rsidP="00AD20C1">
      <w:pPr>
        <w:spacing w:after="0"/>
        <w:rPr>
          <w:rFonts w:ascii="Times New Roman" w:hAnsi="Times New Roman" w:cs="Times New Roman"/>
        </w:rPr>
      </w:pPr>
    </w:p>
    <w:p w14:paraId="69120B9E" w14:textId="77777777" w:rsidR="00AD20C1" w:rsidRDefault="00AD20C1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74549332" w14:textId="77777777" w:rsidR="00AD20C1" w:rsidRDefault="00AD20C1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6B9FED75" w14:textId="77777777" w:rsidR="00AD20C1" w:rsidRDefault="00AD20C1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71658AED" w14:textId="77777777" w:rsidR="00AD20C1" w:rsidRDefault="00AD20C1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536AAC1A" w14:textId="77777777" w:rsidR="00B86742" w:rsidRDefault="00B86742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01A5C14A" w14:textId="77777777" w:rsidR="00B86742" w:rsidRDefault="00B86742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2311F4F8" w14:textId="77777777" w:rsidR="00B86742" w:rsidRDefault="00B86742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5F8F95D0" w14:textId="77777777" w:rsidR="00AD20C1" w:rsidRDefault="00AD20C1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2273462C" w14:textId="77777777" w:rsidR="00AD20C1" w:rsidRDefault="00AD20C1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3B57D842" w14:textId="77777777" w:rsidR="00AD20C1" w:rsidRDefault="00AD20C1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34102063" w14:textId="77777777" w:rsidR="00AD20C1" w:rsidRDefault="00AD20C1" w:rsidP="00AD20C1">
      <w:pPr>
        <w:spacing w:after="0"/>
        <w:rPr>
          <w:rFonts w:ascii="Times New Roman" w:hAnsi="Times New Roman" w:cs="Times New Roman"/>
          <w:lang w:val="en-US"/>
        </w:rPr>
      </w:pPr>
    </w:p>
    <w:p w14:paraId="69B74995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378ECE3E" w14:textId="77777777" w:rsidR="00AD20C1" w:rsidRPr="00E92AC5" w:rsidRDefault="00350BBD" w:rsidP="00AD20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5</w:t>
      </w:r>
      <w:r w:rsidR="00AD20C1">
        <w:rPr>
          <w:rFonts w:ascii="Times New Roman" w:hAnsi="Times New Roman" w:cs="Times New Roman"/>
          <w:lang w:val="en-US"/>
        </w:rPr>
        <w:t>. Aldehydes and ketones</w:t>
      </w:r>
      <w:r w:rsidR="00AD20C1" w:rsidRPr="00BE3396">
        <w:rPr>
          <w:rFonts w:ascii="Times New Roman" w:hAnsi="Times New Roman" w:cs="Times New Roman"/>
          <w:lang w:val="en-US"/>
        </w:rPr>
        <w:t xml:space="preserve"> in yogurt samples during 30 days of storage (µg/100 g)</w:t>
      </w:r>
      <w:r w:rsidR="00AD20C1" w:rsidRPr="007741D9">
        <w:rPr>
          <w:rFonts w:ascii="Times New Roman" w:hAnsi="Times New Roman" w:cs="Times New Roman"/>
          <w:lang w:val="en-US"/>
        </w:rPr>
        <w:t xml:space="preserve"> </w:t>
      </w:r>
      <w:r w:rsidR="00AD20C1"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TabloKlavuzu"/>
        <w:tblpPr w:leftFromText="141" w:rightFromText="141" w:vertAnchor="text" w:horzAnchor="margin" w:tblpY="75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097"/>
        <w:gridCol w:w="1327"/>
        <w:gridCol w:w="1253"/>
        <w:gridCol w:w="1327"/>
        <w:gridCol w:w="1254"/>
        <w:gridCol w:w="1329"/>
      </w:tblGrid>
      <w:tr w:rsidR="00AD20C1" w:rsidRPr="00BE3396" w14:paraId="79206B13" w14:textId="77777777" w:rsidTr="004361F9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C8AF6B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b/>
                <w:lang w:val="en-US"/>
              </w:rPr>
              <w:t>Aldehyde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A26B9C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3AB2845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D8B4D6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426304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817F4C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A166B5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AD20C1" w:rsidRPr="00BE3396" w14:paraId="789ED8C1" w14:textId="77777777" w:rsidTr="004361F9">
        <w:tc>
          <w:tcPr>
            <w:tcW w:w="1475" w:type="dxa"/>
            <w:vMerge w:val="restart"/>
            <w:tcBorders>
              <w:top w:val="single" w:sz="4" w:space="0" w:color="auto"/>
            </w:tcBorders>
          </w:tcPr>
          <w:p w14:paraId="6BB8B7E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Acetaldehyde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287315D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21ACB7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26±0.03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38FCDB6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75±0.08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57795D8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71±0.0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605C17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55±0.40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5DC89C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52±0.38</w:t>
            </w:r>
          </w:p>
        </w:tc>
      </w:tr>
      <w:tr w:rsidR="00AD20C1" w:rsidRPr="00BE3396" w14:paraId="694FEEB4" w14:textId="77777777" w:rsidTr="004361F9">
        <w:tc>
          <w:tcPr>
            <w:tcW w:w="1475" w:type="dxa"/>
            <w:vMerge/>
          </w:tcPr>
          <w:p w14:paraId="00EE642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485896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21F6299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7BA54E2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0FB3398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4" w:type="dxa"/>
          </w:tcPr>
          <w:p w14:paraId="69B1EAE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698D35A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BE3396" w14:paraId="1571A65A" w14:textId="77777777" w:rsidTr="004361F9">
        <w:tc>
          <w:tcPr>
            <w:tcW w:w="1475" w:type="dxa"/>
            <w:vMerge/>
          </w:tcPr>
          <w:p w14:paraId="3A85619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29FD641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78F509A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6B8093A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3EAD3FD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4" w:type="dxa"/>
          </w:tcPr>
          <w:p w14:paraId="1777E52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6D9F5AF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BE3396" w14:paraId="16A8F648" w14:textId="77777777" w:rsidTr="004361F9">
        <w:tc>
          <w:tcPr>
            <w:tcW w:w="1475" w:type="dxa"/>
            <w:vMerge w:val="restart"/>
          </w:tcPr>
          <w:p w14:paraId="44077E7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Benzaldehyde</w:t>
            </w:r>
          </w:p>
        </w:tc>
        <w:tc>
          <w:tcPr>
            <w:tcW w:w="1097" w:type="dxa"/>
          </w:tcPr>
          <w:p w14:paraId="6E8BAF2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7FCAC0F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22±0.01</w:t>
            </w:r>
          </w:p>
        </w:tc>
        <w:tc>
          <w:tcPr>
            <w:tcW w:w="1253" w:type="dxa"/>
          </w:tcPr>
          <w:p w14:paraId="205A535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5.35±0,32</w:t>
            </w:r>
          </w:p>
        </w:tc>
        <w:tc>
          <w:tcPr>
            <w:tcW w:w="1327" w:type="dxa"/>
          </w:tcPr>
          <w:p w14:paraId="443C420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19±0.00</w:t>
            </w:r>
          </w:p>
        </w:tc>
        <w:tc>
          <w:tcPr>
            <w:tcW w:w="1254" w:type="dxa"/>
          </w:tcPr>
          <w:p w14:paraId="56BE692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.47±1.12</w:t>
            </w:r>
          </w:p>
        </w:tc>
        <w:tc>
          <w:tcPr>
            <w:tcW w:w="1329" w:type="dxa"/>
          </w:tcPr>
          <w:p w14:paraId="61D3D54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1.95±0.55</w:t>
            </w:r>
          </w:p>
        </w:tc>
      </w:tr>
      <w:tr w:rsidR="00AD20C1" w:rsidRPr="00BE3396" w14:paraId="69BEDD3D" w14:textId="77777777" w:rsidTr="004361F9">
        <w:tc>
          <w:tcPr>
            <w:tcW w:w="1475" w:type="dxa"/>
            <w:vMerge/>
          </w:tcPr>
          <w:p w14:paraId="6AFCEF9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047F452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218B9FF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4.88±0.47</w:t>
            </w:r>
          </w:p>
        </w:tc>
        <w:tc>
          <w:tcPr>
            <w:tcW w:w="1253" w:type="dxa"/>
          </w:tcPr>
          <w:p w14:paraId="04856BB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1.36±4.16</w:t>
            </w:r>
          </w:p>
        </w:tc>
        <w:tc>
          <w:tcPr>
            <w:tcW w:w="1327" w:type="dxa"/>
          </w:tcPr>
          <w:p w14:paraId="0D81941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.01±0.13</w:t>
            </w:r>
          </w:p>
        </w:tc>
        <w:tc>
          <w:tcPr>
            <w:tcW w:w="1254" w:type="dxa"/>
          </w:tcPr>
          <w:p w14:paraId="3F1BC71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2.65±3.26</w:t>
            </w:r>
          </w:p>
        </w:tc>
        <w:tc>
          <w:tcPr>
            <w:tcW w:w="1329" w:type="dxa"/>
          </w:tcPr>
          <w:p w14:paraId="27B1C42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4.79±0.10</w:t>
            </w:r>
          </w:p>
        </w:tc>
      </w:tr>
      <w:tr w:rsidR="00AD20C1" w:rsidRPr="00BE3396" w14:paraId="1368156A" w14:textId="77777777" w:rsidTr="004361F9">
        <w:trPr>
          <w:trHeight w:val="305"/>
        </w:trPr>
        <w:tc>
          <w:tcPr>
            <w:tcW w:w="1475" w:type="dxa"/>
            <w:vMerge/>
          </w:tcPr>
          <w:p w14:paraId="5A3A5B8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0BD6393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345EA1E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.48±0.16</w:t>
            </w:r>
          </w:p>
        </w:tc>
        <w:tc>
          <w:tcPr>
            <w:tcW w:w="1253" w:type="dxa"/>
          </w:tcPr>
          <w:p w14:paraId="2D76762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0.13±6.75</w:t>
            </w:r>
          </w:p>
        </w:tc>
        <w:tc>
          <w:tcPr>
            <w:tcW w:w="1327" w:type="dxa"/>
          </w:tcPr>
          <w:p w14:paraId="349FC8C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75±0.61</w:t>
            </w:r>
          </w:p>
        </w:tc>
        <w:tc>
          <w:tcPr>
            <w:tcW w:w="1254" w:type="dxa"/>
          </w:tcPr>
          <w:p w14:paraId="70E74C5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8.44±0.34</w:t>
            </w:r>
          </w:p>
        </w:tc>
        <w:tc>
          <w:tcPr>
            <w:tcW w:w="1329" w:type="dxa"/>
          </w:tcPr>
          <w:p w14:paraId="7469A19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.55±0.12</w:t>
            </w:r>
          </w:p>
        </w:tc>
      </w:tr>
      <w:tr w:rsidR="00AD20C1" w:rsidRPr="00BE3396" w14:paraId="48B85A38" w14:textId="77777777" w:rsidTr="004361F9">
        <w:tc>
          <w:tcPr>
            <w:tcW w:w="1475" w:type="dxa"/>
            <w:vMerge w:val="restart"/>
          </w:tcPr>
          <w:p w14:paraId="1B0A3FF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onanal</w:t>
            </w:r>
          </w:p>
        </w:tc>
        <w:tc>
          <w:tcPr>
            <w:tcW w:w="1097" w:type="dxa"/>
          </w:tcPr>
          <w:p w14:paraId="734523B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3E77679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05CEC6E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68B26A9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06±0.02</w:t>
            </w:r>
          </w:p>
        </w:tc>
        <w:tc>
          <w:tcPr>
            <w:tcW w:w="1254" w:type="dxa"/>
          </w:tcPr>
          <w:p w14:paraId="1FAFB2F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31±0.02</w:t>
            </w:r>
          </w:p>
        </w:tc>
        <w:tc>
          <w:tcPr>
            <w:tcW w:w="1329" w:type="dxa"/>
          </w:tcPr>
          <w:p w14:paraId="3271899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2.97±9.05</w:t>
            </w:r>
          </w:p>
        </w:tc>
      </w:tr>
      <w:tr w:rsidR="00AD20C1" w:rsidRPr="00BE3396" w14:paraId="1042768B" w14:textId="77777777" w:rsidTr="004361F9">
        <w:tc>
          <w:tcPr>
            <w:tcW w:w="1475" w:type="dxa"/>
            <w:vMerge/>
          </w:tcPr>
          <w:p w14:paraId="6369F38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72B166E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1AC671D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.16±0.07</w:t>
            </w:r>
          </w:p>
        </w:tc>
        <w:tc>
          <w:tcPr>
            <w:tcW w:w="1253" w:type="dxa"/>
          </w:tcPr>
          <w:p w14:paraId="4A0ABDC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4.84±0.23</w:t>
            </w:r>
          </w:p>
        </w:tc>
        <w:tc>
          <w:tcPr>
            <w:tcW w:w="1327" w:type="dxa"/>
          </w:tcPr>
          <w:p w14:paraId="191FE96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13±0.86</w:t>
            </w:r>
          </w:p>
        </w:tc>
        <w:tc>
          <w:tcPr>
            <w:tcW w:w="1254" w:type="dxa"/>
          </w:tcPr>
          <w:p w14:paraId="784A6B1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13±1.32</w:t>
            </w:r>
          </w:p>
        </w:tc>
        <w:tc>
          <w:tcPr>
            <w:tcW w:w="1329" w:type="dxa"/>
          </w:tcPr>
          <w:p w14:paraId="59FB143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.27±0.96</w:t>
            </w:r>
          </w:p>
        </w:tc>
      </w:tr>
      <w:tr w:rsidR="00AD20C1" w:rsidRPr="00BE3396" w14:paraId="2177E624" w14:textId="77777777" w:rsidTr="004361F9">
        <w:tc>
          <w:tcPr>
            <w:tcW w:w="1475" w:type="dxa"/>
            <w:vMerge/>
          </w:tcPr>
          <w:p w14:paraId="60CA64B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F85F55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61216A3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59F56E0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378A70B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4" w:type="dxa"/>
          </w:tcPr>
          <w:p w14:paraId="5512C71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4C6D8AF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BE3396" w14:paraId="278D1E9A" w14:textId="77777777" w:rsidTr="004361F9">
        <w:tc>
          <w:tcPr>
            <w:tcW w:w="1475" w:type="dxa"/>
            <w:vMerge w:val="restart"/>
          </w:tcPr>
          <w:p w14:paraId="0FC4BB7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Hexenal</w:t>
            </w:r>
          </w:p>
        </w:tc>
        <w:tc>
          <w:tcPr>
            <w:tcW w:w="1097" w:type="dxa"/>
          </w:tcPr>
          <w:p w14:paraId="0958632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1EE18FD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35±0.12</w:t>
            </w:r>
          </w:p>
        </w:tc>
        <w:tc>
          <w:tcPr>
            <w:tcW w:w="1253" w:type="dxa"/>
          </w:tcPr>
          <w:p w14:paraId="4E58D4F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2.55±1.05</w:t>
            </w:r>
          </w:p>
        </w:tc>
        <w:tc>
          <w:tcPr>
            <w:tcW w:w="1327" w:type="dxa"/>
          </w:tcPr>
          <w:p w14:paraId="40EE229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36±0.04</w:t>
            </w:r>
          </w:p>
        </w:tc>
        <w:tc>
          <w:tcPr>
            <w:tcW w:w="1254" w:type="dxa"/>
          </w:tcPr>
          <w:p w14:paraId="0AB1595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5.78±0.26</w:t>
            </w:r>
          </w:p>
        </w:tc>
        <w:tc>
          <w:tcPr>
            <w:tcW w:w="1329" w:type="dxa"/>
          </w:tcPr>
          <w:p w14:paraId="50BE173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.17±1.26</w:t>
            </w:r>
          </w:p>
        </w:tc>
      </w:tr>
      <w:tr w:rsidR="00AD20C1" w:rsidRPr="00BE3396" w14:paraId="506878A4" w14:textId="77777777" w:rsidTr="004361F9">
        <w:tc>
          <w:tcPr>
            <w:tcW w:w="1475" w:type="dxa"/>
            <w:vMerge/>
          </w:tcPr>
          <w:p w14:paraId="6BDBC55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92DD0A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1DAA65D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.36±0.43</w:t>
            </w:r>
          </w:p>
        </w:tc>
        <w:tc>
          <w:tcPr>
            <w:tcW w:w="1253" w:type="dxa"/>
          </w:tcPr>
          <w:p w14:paraId="2D12CF4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0.03±1.44</w:t>
            </w:r>
          </w:p>
        </w:tc>
        <w:tc>
          <w:tcPr>
            <w:tcW w:w="1327" w:type="dxa"/>
          </w:tcPr>
          <w:p w14:paraId="45A6207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0.12±2.30</w:t>
            </w:r>
          </w:p>
        </w:tc>
        <w:tc>
          <w:tcPr>
            <w:tcW w:w="1254" w:type="dxa"/>
          </w:tcPr>
          <w:p w14:paraId="1138815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.19±0.16</w:t>
            </w:r>
          </w:p>
        </w:tc>
        <w:tc>
          <w:tcPr>
            <w:tcW w:w="1329" w:type="dxa"/>
          </w:tcPr>
          <w:p w14:paraId="3FC7006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2.48±2.96</w:t>
            </w:r>
          </w:p>
        </w:tc>
      </w:tr>
      <w:tr w:rsidR="00AD20C1" w:rsidRPr="00BE3396" w14:paraId="70101A56" w14:textId="77777777" w:rsidTr="004361F9">
        <w:tc>
          <w:tcPr>
            <w:tcW w:w="1475" w:type="dxa"/>
            <w:vMerge/>
          </w:tcPr>
          <w:p w14:paraId="52E90F0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1F19AF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3CD3BEE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4.02±0.79</w:t>
            </w:r>
          </w:p>
        </w:tc>
        <w:tc>
          <w:tcPr>
            <w:tcW w:w="1253" w:type="dxa"/>
          </w:tcPr>
          <w:p w14:paraId="224F08A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5.91±0.34</w:t>
            </w:r>
          </w:p>
        </w:tc>
        <w:tc>
          <w:tcPr>
            <w:tcW w:w="1327" w:type="dxa"/>
          </w:tcPr>
          <w:p w14:paraId="4D0B774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60±0.48</w:t>
            </w:r>
          </w:p>
        </w:tc>
        <w:tc>
          <w:tcPr>
            <w:tcW w:w="1254" w:type="dxa"/>
          </w:tcPr>
          <w:p w14:paraId="4BEC011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.66±1.06</w:t>
            </w:r>
          </w:p>
        </w:tc>
        <w:tc>
          <w:tcPr>
            <w:tcW w:w="1329" w:type="dxa"/>
          </w:tcPr>
          <w:p w14:paraId="37F2937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5.86±0.51</w:t>
            </w:r>
          </w:p>
        </w:tc>
      </w:tr>
      <w:tr w:rsidR="00AD20C1" w:rsidRPr="00BE3396" w14:paraId="3CCDC087" w14:textId="77777777" w:rsidTr="004361F9">
        <w:tc>
          <w:tcPr>
            <w:tcW w:w="1475" w:type="dxa"/>
            <w:vMerge w:val="restart"/>
          </w:tcPr>
          <w:p w14:paraId="34CF5AD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Acetone (2-Propanone)</w:t>
            </w:r>
          </w:p>
        </w:tc>
        <w:tc>
          <w:tcPr>
            <w:tcW w:w="1097" w:type="dxa"/>
          </w:tcPr>
          <w:p w14:paraId="11DCBED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5C92756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48±0.04</w:t>
            </w:r>
          </w:p>
        </w:tc>
        <w:tc>
          <w:tcPr>
            <w:tcW w:w="1253" w:type="dxa"/>
          </w:tcPr>
          <w:p w14:paraId="79ADEF5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7.02±2.12</w:t>
            </w:r>
          </w:p>
        </w:tc>
        <w:tc>
          <w:tcPr>
            <w:tcW w:w="1327" w:type="dxa"/>
          </w:tcPr>
          <w:p w14:paraId="20C2D18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43±0.03</w:t>
            </w:r>
          </w:p>
        </w:tc>
        <w:tc>
          <w:tcPr>
            <w:tcW w:w="1254" w:type="dxa"/>
          </w:tcPr>
          <w:p w14:paraId="6CED702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2.52±1.67</w:t>
            </w:r>
          </w:p>
        </w:tc>
        <w:tc>
          <w:tcPr>
            <w:tcW w:w="1329" w:type="dxa"/>
          </w:tcPr>
          <w:p w14:paraId="6BF54E6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8.97±11.52</w:t>
            </w:r>
          </w:p>
        </w:tc>
      </w:tr>
      <w:tr w:rsidR="00AD20C1" w:rsidRPr="00BE3396" w14:paraId="11DBD818" w14:textId="77777777" w:rsidTr="004361F9">
        <w:tc>
          <w:tcPr>
            <w:tcW w:w="1475" w:type="dxa"/>
            <w:vMerge/>
          </w:tcPr>
          <w:p w14:paraId="3C5FBF4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03AD90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2CA46BC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.24±0.05</w:t>
            </w:r>
          </w:p>
        </w:tc>
        <w:tc>
          <w:tcPr>
            <w:tcW w:w="1253" w:type="dxa"/>
          </w:tcPr>
          <w:p w14:paraId="3AC8B99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9.01±3.04</w:t>
            </w:r>
          </w:p>
        </w:tc>
        <w:tc>
          <w:tcPr>
            <w:tcW w:w="1327" w:type="dxa"/>
          </w:tcPr>
          <w:p w14:paraId="4185BEE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8.69±0.3</w:t>
            </w:r>
          </w:p>
        </w:tc>
        <w:tc>
          <w:tcPr>
            <w:tcW w:w="1254" w:type="dxa"/>
          </w:tcPr>
          <w:p w14:paraId="42FABD2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4.54±1.44</w:t>
            </w:r>
          </w:p>
        </w:tc>
        <w:tc>
          <w:tcPr>
            <w:tcW w:w="1329" w:type="dxa"/>
          </w:tcPr>
          <w:p w14:paraId="283845D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5.45±4.05</w:t>
            </w:r>
          </w:p>
        </w:tc>
      </w:tr>
      <w:tr w:rsidR="00AD20C1" w:rsidRPr="00BE3396" w14:paraId="36DC98A1" w14:textId="77777777" w:rsidTr="004361F9">
        <w:tc>
          <w:tcPr>
            <w:tcW w:w="1475" w:type="dxa"/>
            <w:vMerge/>
          </w:tcPr>
          <w:p w14:paraId="39FDD0C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93F6E1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716FFFC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5.99±0.16</w:t>
            </w:r>
          </w:p>
        </w:tc>
        <w:tc>
          <w:tcPr>
            <w:tcW w:w="1253" w:type="dxa"/>
          </w:tcPr>
          <w:p w14:paraId="70B3C2A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0.45±0.61</w:t>
            </w:r>
          </w:p>
        </w:tc>
        <w:tc>
          <w:tcPr>
            <w:tcW w:w="1327" w:type="dxa"/>
          </w:tcPr>
          <w:p w14:paraId="3B3EEF8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9.00±0.26</w:t>
            </w:r>
          </w:p>
        </w:tc>
        <w:tc>
          <w:tcPr>
            <w:tcW w:w="1254" w:type="dxa"/>
          </w:tcPr>
          <w:p w14:paraId="787737A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3.75±2.16</w:t>
            </w:r>
          </w:p>
        </w:tc>
        <w:tc>
          <w:tcPr>
            <w:tcW w:w="1329" w:type="dxa"/>
          </w:tcPr>
          <w:p w14:paraId="109ECAF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6.86±0.06</w:t>
            </w:r>
          </w:p>
        </w:tc>
      </w:tr>
      <w:tr w:rsidR="00AD20C1" w:rsidRPr="00BE3396" w14:paraId="5C14F9AE" w14:textId="77777777" w:rsidTr="004361F9">
        <w:tc>
          <w:tcPr>
            <w:tcW w:w="1475" w:type="dxa"/>
            <w:vMerge w:val="restart"/>
          </w:tcPr>
          <w:p w14:paraId="47D835D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-Butenal 3-methyl-</w:t>
            </w:r>
          </w:p>
        </w:tc>
        <w:tc>
          <w:tcPr>
            <w:tcW w:w="1097" w:type="dxa"/>
          </w:tcPr>
          <w:p w14:paraId="4C96AC1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4B5585B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2AF690C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501CBB9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27±0.02</w:t>
            </w:r>
          </w:p>
        </w:tc>
        <w:tc>
          <w:tcPr>
            <w:tcW w:w="1254" w:type="dxa"/>
          </w:tcPr>
          <w:p w14:paraId="7956855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39±0.00</w:t>
            </w:r>
          </w:p>
        </w:tc>
        <w:tc>
          <w:tcPr>
            <w:tcW w:w="1329" w:type="dxa"/>
          </w:tcPr>
          <w:p w14:paraId="074779B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0.09±1.45</w:t>
            </w:r>
          </w:p>
        </w:tc>
      </w:tr>
      <w:tr w:rsidR="00AD20C1" w:rsidRPr="00BE3396" w14:paraId="4D9EBFE1" w14:textId="77777777" w:rsidTr="004361F9">
        <w:tc>
          <w:tcPr>
            <w:tcW w:w="1475" w:type="dxa"/>
            <w:vMerge/>
          </w:tcPr>
          <w:p w14:paraId="2BBB7BC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287520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2C63029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.41±0.67</w:t>
            </w:r>
          </w:p>
        </w:tc>
        <w:tc>
          <w:tcPr>
            <w:tcW w:w="1253" w:type="dxa"/>
          </w:tcPr>
          <w:p w14:paraId="6D66C36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.54±0.10</w:t>
            </w:r>
          </w:p>
        </w:tc>
        <w:tc>
          <w:tcPr>
            <w:tcW w:w="1327" w:type="dxa"/>
          </w:tcPr>
          <w:p w14:paraId="1A6325E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45±0.14</w:t>
            </w:r>
          </w:p>
        </w:tc>
        <w:tc>
          <w:tcPr>
            <w:tcW w:w="1254" w:type="dxa"/>
          </w:tcPr>
          <w:p w14:paraId="68B0EC1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665E603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BE3396" w14:paraId="366387B3" w14:textId="77777777" w:rsidTr="004361F9">
        <w:tc>
          <w:tcPr>
            <w:tcW w:w="1475" w:type="dxa"/>
            <w:vMerge/>
          </w:tcPr>
          <w:p w14:paraId="5E33EBA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08E492D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43E1A01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41±0.08</w:t>
            </w:r>
          </w:p>
        </w:tc>
        <w:tc>
          <w:tcPr>
            <w:tcW w:w="1253" w:type="dxa"/>
          </w:tcPr>
          <w:p w14:paraId="41C75A5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17E26A9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4" w:type="dxa"/>
          </w:tcPr>
          <w:p w14:paraId="6420F82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.92±0.58</w:t>
            </w:r>
          </w:p>
        </w:tc>
        <w:tc>
          <w:tcPr>
            <w:tcW w:w="1329" w:type="dxa"/>
          </w:tcPr>
          <w:p w14:paraId="5FDCD85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03±0.01</w:t>
            </w:r>
          </w:p>
        </w:tc>
      </w:tr>
      <w:tr w:rsidR="00AD20C1" w:rsidRPr="00BE3396" w14:paraId="7771B674" w14:textId="77777777" w:rsidTr="004361F9">
        <w:tc>
          <w:tcPr>
            <w:tcW w:w="1475" w:type="dxa"/>
          </w:tcPr>
          <w:p w14:paraId="2359A39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b/>
                <w:lang w:val="en-US"/>
              </w:rPr>
              <w:t xml:space="preserve">Ketons </w:t>
            </w:r>
          </w:p>
        </w:tc>
        <w:tc>
          <w:tcPr>
            <w:tcW w:w="1097" w:type="dxa"/>
          </w:tcPr>
          <w:p w14:paraId="40E4945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1327" w:type="dxa"/>
          </w:tcPr>
          <w:p w14:paraId="1C1CB7D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253" w:type="dxa"/>
          </w:tcPr>
          <w:p w14:paraId="14C45BF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327" w:type="dxa"/>
          </w:tcPr>
          <w:p w14:paraId="4C09BFF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254" w:type="dxa"/>
          </w:tcPr>
          <w:p w14:paraId="2D1561E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329" w:type="dxa"/>
          </w:tcPr>
          <w:p w14:paraId="2858F31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AD20C1" w:rsidRPr="00BE3396" w14:paraId="4C815958" w14:textId="77777777" w:rsidTr="004361F9">
        <w:tc>
          <w:tcPr>
            <w:tcW w:w="1475" w:type="dxa"/>
            <w:vMerge w:val="restart"/>
          </w:tcPr>
          <w:p w14:paraId="607173D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-Butanone</w:t>
            </w:r>
          </w:p>
          <w:p w14:paraId="7B75773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46C363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26692B9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33± 0.22</w:t>
            </w:r>
          </w:p>
        </w:tc>
        <w:tc>
          <w:tcPr>
            <w:tcW w:w="1253" w:type="dxa"/>
          </w:tcPr>
          <w:p w14:paraId="2BBABFA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365794E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42±0.10</w:t>
            </w:r>
          </w:p>
        </w:tc>
        <w:tc>
          <w:tcPr>
            <w:tcW w:w="1254" w:type="dxa"/>
          </w:tcPr>
          <w:p w14:paraId="58F7577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23E2BD3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4.82±0.50</w:t>
            </w:r>
          </w:p>
        </w:tc>
      </w:tr>
      <w:tr w:rsidR="00AD20C1" w:rsidRPr="00BE3396" w14:paraId="103491B2" w14:textId="77777777" w:rsidTr="004361F9">
        <w:tc>
          <w:tcPr>
            <w:tcW w:w="1475" w:type="dxa"/>
            <w:vMerge/>
          </w:tcPr>
          <w:p w14:paraId="194D5C9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7E4C0C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2DC367A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30±0.03</w:t>
            </w:r>
          </w:p>
        </w:tc>
        <w:tc>
          <w:tcPr>
            <w:tcW w:w="1253" w:type="dxa"/>
          </w:tcPr>
          <w:p w14:paraId="3C6D679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.47±1.20</w:t>
            </w:r>
          </w:p>
        </w:tc>
        <w:tc>
          <w:tcPr>
            <w:tcW w:w="1327" w:type="dxa"/>
          </w:tcPr>
          <w:p w14:paraId="4C2AC1A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.66±0.51</w:t>
            </w:r>
          </w:p>
        </w:tc>
        <w:tc>
          <w:tcPr>
            <w:tcW w:w="1254" w:type="dxa"/>
          </w:tcPr>
          <w:p w14:paraId="1F52E77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.95±0.20</w:t>
            </w:r>
          </w:p>
        </w:tc>
        <w:tc>
          <w:tcPr>
            <w:tcW w:w="1329" w:type="dxa"/>
          </w:tcPr>
          <w:p w14:paraId="4A85F5D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BE3396" w14:paraId="21916D5E" w14:textId="77777777" w:rsidTr="004361F9">
        <w:tc>
          <w:tcPr>
            <w:tcW w:w="1475" w:type="dxa"/>
            <w:vMerge/>
          </w:tcPr>
          <w:p w14:paraId="4BC61EA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0A93917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5A413C8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55±0.53</w:t>
            </w:r>
          </w:p>
        </w:tc>
        <w:tc>
          <w:tcPr>
            <w:tcW w:w="1253" w:type="dxa"/>
          </w:tcPr>
          <w:p w14:paraId="13BCECC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4.45±1.28</w:t>
            </w:r>
          </w:p>
        </w:tc>
        <w:tc>
          <w:tcPr>
            <w:tcW w:w="1327" w:type="dxa"/>
          </w:tcPr>
          <w:p w14:paraId="51D3616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2.56±0.36</w:t>
            </w:r>
          </w:p>
        </w:tc>
        <w:tc>
          <w:tcPr>
            <w:tcW w:w="1254" w:type="dxa"/>
          </w:tcPr>
          <w:p w14:paraId="354DB771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018334E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4.63±0.55</w:t>
            </w:r>
          </w:p>
        </w:tc>
      </w:tr>
      <w:tr w:rsidR="00AD20C1" w:rsidRPr="00BE3396" w14:paraId="55565B8E" w14:textId="77777777" w:rsidTr="004361F9">
        <w:tc>
          <w:tcPr>
            <w:tcW w:w="1475" w:type="dxa"/>
            <w:vMerge w:val="restart"/>
          </w:tcPr>
          <w:p w14:paraId="631D74C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.3-Butanedione (diacetyl)</w:t>
            </w:r>
          </w:p>
          <w:p w14:paraId="7C15120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F60722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4208083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58±0.04</w:t>
            </w:r>
          </w:p>
        </w:tc>
        <w:tc>
          <w:tcPr>
            <w:tcW w:w="1253" w:type="dxa"/>
          </w:tcPr>
          <w:p w14:paraId="49306C8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1.05±1.99</w:t>
            </w:r>
          </w:p>
        </w:tc>
        <w:tc>
          <w:tcPr>
            <w:tcW w:w="1327" w:type="dxa"/>
          </w:tcPr>
          <w:p w14:paraId="61C0D14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50±0.08</w:t>
            </w:r>
          </w:p>
        </w:tc>
        <w:tc>
          <w:tcPr>
            <w:tcW w:w="1254" w:type="dxa"/>
          </w:tcPr>
          <w:p w14:paraId="3D2AA21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9.35±0.36</w:t>
            </w:r>
          </w:p>
        </w:tc>
        <w:tc>
          <w:tcPr>
            <w:tcW w:w="1329" w:type="dxa"/>
          </w:tcPr>
          <w:p w14:paraId="2799E0E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6.40±2.13</w:t>
            </w:r>
          </w:p>
        </w:tc>
      </w:tr>
      <w:tr w:rsidR="00AD20C1" w:rsidRPr="00BE3396" w14:paraId="6DD41BCF" w14:textId="77777777" w:rsidTr="004361F9">
        <w:tc>
          <w:tcPr>
            <w:tcW w:w="1475" w:type="dxa"/>
            <w:vMerge/>
          </w:tcPr>
          <w:p w14:paraId="6D033BA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3014C3D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27AB170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8.72±0.27</w:t>
            </w:r>
          </w:p>
        </w:tc>
        <w:tc>
          <w:tcPr>
            <w:tcW w:w="1253" w:type="dxa"/>
          </w:tcPr>
          <w:p w14:paraId="69A0542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.65±1.85</w:t>
            </w:r>
          </w:p>
        </w:tc>
        <w:tc>
          <w:tcPr>
            <w:tcW w:w="1327" w:type="dxa"/>
          </w:tcPr>
          <w:p w14:paraId="46C8E40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5.06±0.40</w:t>
            </w:r>
          </w:p>
        </w:tc>
        <w:tc>
          <w:tcPr>
            <w:tcW w:w="1254" w:type="dxa"/>
          </w:tcPr>
          <w:p w14:paraId="23E109E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.83±0.15</w:t>
            </w:r>
          </w:p>
        </w:tc>
        <w:tc>
          <w:tcPr>
            <w:tcW w:w="1329" w:type="dxa"/>
          </w:tcPr>
          <w:p w14:paraId="0B44EA1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0.82±0.35</w:t>
            </w:r>
          </w:p>
        </w:tc>
      </w:tr>
      <w:tr w:rsidR="00AD20C1" w:rsidRPr="00BE3396" w14:paraId="5ED680FA" w14:textId="77777777" w:rsidTr="004361F9">
        <w:tc>
          <w:tcPr>
            <w:tcW w:w="1475" w:type="dxa"/>
            <w:vMerge/>
          </w:tcPr>
          <w:p w14:paraId="7D3BD6A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7BA6814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3DBAA56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3C68898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1170FED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4" w:type="dxa"/>
          </w:tcPr>
          <w:p w14:paraId="36ECA50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2F83656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BE3396" w14:paraId="0744D5B2" w14:textId="77777777" w:rsidTr="004361F9">
        <w:tc>
          <w:tcPr>
            <w:tcW w:w="1475" w:type="dxa"/>
            <w:vMerge w:val="restart"/>
          </w:tcPr>
          <w:p w14:paraId="661EDF1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-Nonanon</w:t>
            </w:r>
          </w:p>
          <w:p w14:paraId="49627C1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23FFB7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4B9ECE0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53±0.31</w:t>
            </w:r>
          </w:p>
        </w:tc>
        <w:tc>
          <w:tcPr>
            <w:tcW w:w="1253" w:type="dxa"/>
          </w:tcPr>
          <w:p w14:paraId="265305E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.31±2.86</w:t>
            </w:r>
          </w:p>
        </w:tc>
        <w:tc>
          <w:tcPr>
            <w:tcW w:w="1327" w:type="dxa"/>
          </w:tcPr>
          <w:p w14:paraId="5A15AE6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36±0.06</w:t>
            </w:r>
          </w:p>
        </w:tc>
        <w:tc>
          <w:tcPr>
            <w:tcW w:w="1254" w:type="dxa"/>
          </w:tcPr>
          <w:p w14:paraId="0CD0969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.00±0.60</w:t>
            </w:r>
          </w:p>
        </w:tc>
        <w:tc>
          <w:tcPr>
            <w:tcW w:w="1329" w:type="dxa"/>
          </w:tcPr>
          <w:p w14:paraId="392CD06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7.56±0.82</w:t>
            </w:r>
          </w:p>
        </w:tc>
      </w:tr>
      <w:tr w:rsidR="00AD20C1" w:rsidRPr="00BE3396" w14:paraId="7450C9A0" w14:textId="77777777" w:rsidTr="004361F9">
        <w:tc>
          <w:tcPr>
            <w:tcW w:w="1475" w:type="dxa"/>
            <w:vMerge/>
          </w:tcPr>
          <w:p w14:paraId="76C6B6F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065655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0CED852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2.93±1.53</w:t>
            </w:r>
          </w:p>
        </w:tc>
        <w:tc>
          <w:tcPr>
            <w:tcW w:w="1253" w:type="dxa"/>
          </w:tcPr>
          <w:p w14:paraId="0F1A457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6.40±1.60</w:t>
            </w:r>
          </w:p>
        </w:tc>
        <w:tc>
          <w:tcPr>
            <w:tcW w:w="1327" w:type="dxa"/>
          </w:tcPr>
          <w:p w14:paraId="7DE7E2A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8.71±0.37</w:t>
            </w:r>
          </w:p>
        </w:tc>
        <w:tc>
          <w:tcPr>
            <w:tcW w:w="1254" w:type="dxa"/>
          </w:tcPr>
          <w:p w14:paraId="43F0487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.82±0.27</w:t>
            </w:r>
          </w:p>
        </w:tc>
        <w:tc>
          <w:tcPr>
            <w:tcW w:w="1329" w:type="dxa"/>
          </w:tcPr>
          <w:p w14:paraId="7418BE7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9.85±2.70</w:t>
            </w:r>
          </w:p>
        </w:tc>
      </w:tr>
      <w:tr w:rsidR="00AD20C1" w:rsidRPr="00BE3396" w14:paraId="4ACE2688" w14:textId="77777777" w:rsidTr="004361F9">
        <w:tc>
          <w:tcPr>
            <w:tcW w:w="1475" w:type="dxa"/>
            <w:vMerge/>
          </w:tcPr>
          <w:p w14:paraId="5A54080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4C47C4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60DFE50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45.57±2.20</w:t>
            </w:r>
          </w:p>
        </w:tc>
        <w:tc>
          <w:tcPr>
            <w:tcW w:w="1253" w:type="dxa"/>
          </w:tcPr>
          <w:p w14:paraId="086199A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2350754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6.88±1.24</w:t>
            </w:r>
          </w:p>
        </w:tc>
        <w:tc>
          <w:tcPr>
            <w:tcW w:w="1254" w:type="dxa"/>
          </w:tcPr>
          <w:p w14:paraId="60B02E4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61EC8C4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90.72±0.39</w:t>
            </w:r>
          </w:p>
        </w:tc>
      </w:tr>
      <w:tr w:rsidR="00AD20C1" w:rsidRPr="00BE3396" w14:paraId="57FF8C9F" w14:textId="77777777" w:rsidTr="004361F9">
        <w:tc>
          <w:tcPr>
            <w:tcW w:w="1475" w:type="dxa"/>
            <w:vMerge w:val="restart"/>
          </w:tcPr>
          <w:p w14:paraId="61A905B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-Undecanone</w:t>
            </w:r>
          </w:p>
          <w:p w14:paraId="2C4D6DA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3173E17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459DE84D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55E5A9C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66AF7FB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4" w:type="dxa"/>
          </w:tcPr>
          <w:p w14:paraId="75C3D82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7547A12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BE3396" w14:paraId="1D68648F" w14:textId="77777777" w:rsidTr="004361F9">
        <w:tc>
          <w:tcPr>
            <w:tcW w:w="1475" w:type="dxa"/>
            <w:vMerge/>
          </w:tcPr>
          <w:p w14:paraId="01C2960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2102D52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04B7F2A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79±0.36</w:t>
            </w:r>
          </w:p>
        </w:tc>
        <w:tc>
          <w:tcPr>
            <w:tcW w:w="1253" w:type="dxa"/>
          </w:tcPr>
          <w:p w14:paraId="1FE4544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1581BAF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74±0.14</w:t>
            </w:r>
          </w:p>
        </w:tc>
        <w:tc>
          <w:tcPr>
            <w:tcW w:w="1254" w:type="dxa"/>
          </w:tcPr>
          <w:p w14:paraId="2CEECF7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609A602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BE3396" w14:paraId="41372B01" w14:textId="77777777" w:rsidTr="004361F9">
        <w:tc>
          <w:tcPr>
            <w:tcW w:w="1475" w:type="dxa"/>
            <w:vMerge/>
          </w:tcPr>
          <w:p w14:paraId="48E67CF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4D55FB3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7692FF6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88±0.52</w:t>
            </w:r>
          </w:p>
        </w:tc>
        <w:tc>
          <w:tcPr>
            <w:tcW w:w="1253" w:type="dxa"/>
          </w:tcPr>
          <w:p w14:paraId="005D533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174E000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9.54±0.19</w:t>
            </w:r>
          </w:p>
        </w:tc>
        <w:tc>
          <w:tcPr>
            <w:tcW w:w="1254" w:type="dxa"/>
          </w:tcPr>
          <w:p w14:paraId="2663FC5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64D457B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18±0.50</w:t>
            </w:r>
          </w:p>
        </w:tc>
      </w:tr>
      <w:tr w:rsidR="00AD20C1" w:rsidRPr="00BE3396" w14:paraId="416785E1" w14:textId="77777777" w:rsidTr="004361F9">
        <w:tc>
          <w:tcPr>
            <w:tcW w:w="1475" w:type="dxa"/>
            <w:vMerge w:val="restart"/>
          </w:tcPr>
          <w:p w14:paraId="7C799F6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lastRenderedPageBreak/>
              <w:t>2-Butanone. 3-hydroxy- (Acetoin)</w:t>
            </w:r>
          </w:p>
          <w:p w14:paraId="60E5FF2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727B2E7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7AB1C81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.15±0.02</w:t>
            </w:r>
          </w:p>
        </w:tc>
        <w:tc>
          <w:tcPr>
            <w:tcW w:w="1253" w:type="dxa"/>
          </w:tcPr>
          <w:p w14:paraId="1156242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8.85±2.52</w:t>
            </w:r>
          </w:p>
        </w:tc>
        <w:tc>
          <w:tcPr>
            <w:tcW w:w="1327" w:type="dxa"/>
          </w:tcPr>
          <w:p w14:paraId="30B5A12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.80±0.14</w:t>
            </w:r>
          </w:p>
        </w:tc>
        <w:tc>
          <w:tcPr>
            <w:tcW w:w="1254" w:type="dxa"/>
          </w:tcPr>
          <w:p w14:paraId="42F3CC0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42.63±0.98</w:t>
            </w:r>
          </w:p>
        </w:tc>
        <w:tc>
          <w:tcPr>
            <w:tcW w:w="1329" w:type="dxa"/>
          </w:tcPr>
          <w:p w14:paraId="1DE6FC3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5.32±1.43</w:t>
            </w:r>
          </w:p>
        </w:tc>
      </w:tr>
      <w:tr w:rsidR="00AD20C1" w:rsidRPr="00BE3396" w14:paraId="2E15A7D8" w14:textId="77777777" w:rsidTr="004361F9">
        <w:tc>
          <w:tcPr>
            <w:tcW w:w="1475" w:type="dxa"/>
            <w:vMerge/>
          </w:tcPr>
          <w:p w14:paraId="3B87DAC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5E126E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099DB27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52.50±1.34</w:t>
            </w:r>
          </w:p>
        </w:tc>
        <w:tc>
          <w:tcPr>
            <w:tcW w:w="1253" w:type="dxa"/>
          </w:tcPr>
          <w:p w14:paraId="01D3B36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63.99±3.55</w:t>
            </w:r>
          </w:p>
        </w:tc>
        <w:tc>
          <w:tcPr>
            <w:tcW w:w="1327" w:type="dxa"/>
          </w:tcPr>
          <w:p w14:paraId="3196572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5.32±0.76</w:t>
            </w:r>
          </w:p>
        </w:tc>
        <w:tc>
          <w:tcPr>
            <w:tcW w:w="1254" w:type="dxa"/>
          </w:tcPr>
          <w:p w14:paraId="6F9A39C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42.58±3.32</w:t>
            </w:r>
          </w:p>
        </w:tc>
        <w:tc>
          <w:tcPr>
            <w:tcW w:w="1329" w:type="dxa"/>
          </w:tcPr>
          <w:p w14:paraId="0AA66FA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77.68±2.31</w:t>
            </w:r>
          </w:p>
        </w:tc>
      </w:tr>
      <w:tr w:rsidR="00AD20C1" w:rsidRPr="00BE3396" w14:paraId="673FA207" w14:textId="77777777" w:rsidTr="004361F9">
        <w:tc>
          <w:tcPr>
            <w:tcW w:w="1475" w:type="dxa"/>
            <w:vMerge/>
          </w:tcPr>
          <w:p w14:paraId="0FD4C4F7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7094F3B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1D57D32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6.44±1.69</w:t>
            </w:r>
          </w:p>
        </w:tc>
        <w:tc>
          <w:tcPr>
            <w:tcW w:w="1253" w:type="dxa"/>
          </w:tcPr>
          <w:p w14:paraId="4D4D820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5.94±0.17</w:t>
            </w:r>
          </w:p>
        </w:tc>
        <w:tc>
          <w:tcPr>
            <w:tcW w:w="1327" w:type="dxa"/>
          </w:tcPr>
          <w:p w14:paraId="3181F2C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89.50±1.27</w:t>
            </w:r>
          </w:p>
        </w:tc>
        <w:tc>
          <w:tcPr>
            <w:tcW w:w="1254" w:type="dxa"/>
          </w:tcPr>
          <w:p w14:paraId="614A900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8.84±0.28</w:t>
            </w:r>
          </w:p>
        </w:tc>
        <w:tc>
          <w:tcPr>
            <w:tcW w:w="1329" w:type="dxa"/>
          </w:tcPr>
          <w:p w14:paraId="04846C6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22.88±0.68</w:t>
            </w:r>
          </w:p>
        </w:tc>
      </w:tr>
      <w:tr w:rsidR="00AD20C1" w:rsidRPr="00BE3396" w14:paraId="764A4C75" w14:textId="77777777" w:rsidTr="004361F9">
        <w:tc>
          <w:tcPr>
            <w:tcW w:w="1475" w:type="dxa"/>
            <w:vMerge w:val="restart"/>
          </w:tcPr>
          <w:p w14:paraId="0F37D4FE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Acetyl propionyl (2.3-Pentanedione)</w:t>
            </w:r>
          </w:p>
          <w:p w14:paraId="6BF2BDB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5A64B3C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7" w:type="dxa"/>
          </w:tcPr>
          <w:p w14:paraId="6450B546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0747272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0.49±1.84</w:t>
            </w:r>
          </w:p>
        </w:tc>
        <w:tc>
          <w:tcPr>
            <w:tcW w:w="1327" w:type="dxa"/>
          </w:tcPr>
          <w:p w14:paraId="4FB6E70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0.37±0.03</w:t>
            </w:r>
          </w:p>
        </w:tc>
        <w:tc>
          <w:tcPr>
            <w:tcW w:w="1254" w:type="dxa"/>
          </w:tcPr>
          <w:p w14:paraId="36C8DC4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5.37±0.28</w:t>
            </w:r>
          </w:p>
        </w:tc>
        <w:tc>
          <w:tcPr>
            <w:tcW w:w="1329" w:type="dxa"/>
          </w:tcPr>
          <w:p w14:paraId="52B7F54C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1.04±1.11</w:t>
            </w:r>
          </w:p>
        </w:tc>
      </w:tr>
      <w:tr w:rsidR="00AD20C1" w:rsidRPr="00BE3396" w14:paraId="64AABF0A" w14:textId="77777777" w:rsidTr="004361F9">
        <w:tc>
          <w:tcPr>
            <w:tcW w:w="1475" w:type="dxa"/>
            <w:vMerge/>
          </w:tcPr>
          <w:p w14:paraId="1B641B45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6A76D5C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27" w:type="dxa"/>
          </w:tcPr>
          <w:p w14:paraId="6BF4C1A2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27B54B7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9.21±0.09</w:t>
            </w:r>
          </w:p>
        </w:tc>
        <w:tc>
          <w:tcPr>
            <w:tcW w:w="1327" w:type="dxa"/>
          </w:tcPr>
          <w:p w14:paraId="711D6940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.91±0.07</w:t>
            </w:r>
          </w:p>
        </w:tc>
        <w:tc>
          <w:tcPr>
            <w:tcW w:w="1254" w:type="dxa"/>
          </w:tcPr>
          <w:p w14:paraId="105BA59A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26ECC76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9.27±0.22</w:t>
            </w:r>
          </w:p>
        </w:tc>
      </w:tr>
      <w:tr w:rsidR="00AD20C1" w:rsidRPr="00BE3396" w14:paraId="0A90407F" w14:textId="77777777" w:rsidTr="004361F9">
        <w:tc>
          <w:tcPr>
            <w:tcW w:w="1475" w:type="dxa"/>
            <w:vMerge/>
          </w:tcPr>
          <w:p w14:paraId="056FCFC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2D83DE44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7" w:type="dxa"/>
          </w:tcPr>
          <w:p w14:paraId="36F294AB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3" w:type="dxa"/>
          </w:tcPr>
          <w:p w14:paraId="133E4648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7" w:type="dxa"/>
          </w:tcPr>
          <w:p w14:paraId="571AE9AF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54" w:type="dxa"/>
          </w:tcPr>
          <w:p w14:paraId="3E83BAE3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329" w:type="dxa"/>
          </w:tcPr>
          <w:p w14:paraId="5EA567E9" w14:textId="77777777" w:rsidR="00AD20C1" w:rsidRPr="00BE3396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3396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</w:tbl>
    <w:p w14:paraId="5B06FC5C" w14:textId="0496446F" w:rsidR="00AD20C1" w:rsidRPr="006A0DB4" w:rsidRDefault="001E5BCD" w:rsidP="00AD20C1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 xml:space="preserve">K: Control sample (not containing garlic), A: Yogurt containing Ankara garlic, B: Yogurt containing Mersin garlic C: Yogurt containing Maraş garlic, D: Yogurt containing Taşköprü garlic </w:t>
      </w:r>
      <w:r w:rsidR="00AD20C1">
        <w:rPr>
          <w:rFonts w:ascii="Times New Roman" w:hAnsi="Times New Roman" w:cs="Times New Roman"/>
          <w:iCs/>
          <w:sz w:val="18"/>
          <w:szCs w:val="18"/>
        </w:rPr>
        <w:t>N.D: Not detected,</w:t>
      </w:r>
      <w:r w:rsidR="00AD20C1"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360C466A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0FF6270E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7144EFB1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7CAC4E8F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3CF9654B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5F31ACF6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1CF0D6EB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4A89B171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1E45B452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316B0773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7710174F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25FB5AAC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387467F6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796500EF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18319881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3A2C45C1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018614E1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7A423E20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39D7D2F5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462C00B8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0C4DB40E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72860EF1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1A4B3748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794ECE7D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5F548C11" w14:textId="77777777" w:rsidR="00AD20C1" w:rsidRPr="007476B2" w:rsidRDefault="00350BBD" w:rsidP="00AD20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6</w:t>
      </w:r>
      <w:r w:rsidR="00AD20C1">
        <w:rPr>
          <w:rFonts w:ascii="Times New Roman" w:hAnsi="Times New Roman" w:cs="Times New Roman"/>
          <w:lang w:val="en-US"/>
        </w:rPr>
        <w:t xml:space="preserve">. </w:t>
      </w:r>
      <w:r w:rsidR="00AD20C1" w:rsidRPr="007476B2">
        <w:rPr>
          <w:rFonts w:ascii="Times New Roman" w:hAnsi="Times New Roman" w:cs="Times New Roman"/>
          <w:lang w:val="en-US"/>
        </w:rPr>
        <w:t>Alcohols in yogurt samples during 30 days of storage (µg/100 g)</w:t>
      </w:r>
      <w:r w:rsidR="00AD20C1" w:rsidRPr="007741D9">
        <w:rPr>
          <w:rFonts w:ascii="Times New Roman" w:hAnsi="Times New Roman" w:cs="Times New Roman"/>
          <w:lang w:val="en-US"/>
        </w:rPr>
        <w:t xml:space="preserve"> </w:t>
      </w:r>
      <w:r w:rsidR="00AD20C1"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TabloKlavuzu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085"/>
        <w:gridCol w:w="1234"/>
        <w:gridCol w:w="1239"/>
        <w:gridCol w:w="1270"/>
        <w:gridCol w:w="1263"/>
        <w:gridCol w:w="1234"/>
      </w:tblGrid>
      <w:tr w:rsidR="00AD20C1" w:rsidRPr="007476B2" w14:paraId="2681E76B" w14:textId="77777777" w:rsidTr="004361F9"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98E4F5A" w14:textId="77777777" w:rsidR="00AD20C1" w:rsidRPr="00E92AC5" w:rsidRDefault="00AD20C1" w:rsidP="004361F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92AC5">
              <w:rPr>
                <w:rFonts w:ascii="Times New Roman" w:hAnsi="Times New Roman" w:cs="Times New Roman"/>
                <w:b/>
                <w:lang w:val="en-US"/>
              </w:rPr>
              <w:t>Alcohol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3870E1A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1F34F68E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4DE369D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8606F84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16A2F1F3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0428A656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AD20C1" w:rsidRPr="007476B2" w14:paraId="544C00A5" w14:textId="77777777" w:rsidTr="004361F9">
        <w:tc>
          <w:tcPr>
            <w:tcW w:w="1737" w:type="dxa"/>
            <w:vMerge w:val="restart"/>
            <w:tcBorders>
              <w:top w:val="single" w:sz="4" w:space="0" w:color="auto"/>
            </w:tcBorders>
          </w:tcPr>
          <w:p w14:paraId="6097B3DC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-Heptanol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6DBDD6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BC9BA7F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75045A33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3053BFB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ADAE3ED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A66C97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1DF3DC89" w14:textId="77777777" w:rsidTr="004361F9">
        <w:tc>
          <w:tcPr>
            <w:tcW w:w="1737" w:type="dxa"/>
            <w:vMerge/>
          </w:tcPr>
          <w:p w14:paraId="02C1A41E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</w:tcPr>
          <w:p w14:paraId="59C1D522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34" w:type="dxa"/>
          </w:tcPr>
          <w:p w14:paraId="7C1A6912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</w:tcPr>
          <w:p w14:paraId="1C3DC1B7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0" w:type="dxa"/>
          </w:tcPr>
          <w:p w14:paraId="083D4BCC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63" w:type="dxa"/>
          </w:tcPr>
          <w:p w14:paraId="32917B12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</w:tcPr>
          <w:p w14:paraId="122B3097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3BC3E695" w14:textId="77777777" w:rsidTr="004361F9">
        <w:trPr>
          <w:trHeight w:val="276"/>
        </w:trPr>
        <w:tc>
          <w:tcPr>
            <w:tcW w:w="1737" w:type="dxa"/>
            <w:vMerge/>
          </w:tcPr>
          <w:p w14:paraId="2F6038C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</w:tcPr>
          <w:p w14:paraId="196F0F4D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4" w:type="dxa"/>
          </w:tcPr>
          <w:p w14:paraId="54AAAAC1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</w:tcPr>
          <w:p w14:paraId="32658747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38±1.06</w:t>
            </w:r>
          </w:p>
        </w:tc>
        <w:tc>
          <w:tcPr>
            <w:tcW w:w="1270" w:type="dxa"/>
          </w:tcPr>
          <w:p w14:paraId="7C038E79" w14:textId="77777777" w:rsidR="00AD20C1" w:rsidRPr="007476B2" w:rsidRDefault="00AD20C1" w:rsidP="004361F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476B2">
              <w:rPr>
                <w:rFonts w:ascii="Times New Roman" w:hAnsi="Times New Roman" w:cs="Times New Roman"/>
                <w:color w:val="000000"/>
                <w:lang w:val="en-US"/>
              </w:rPr>
              <w:t>5.41±0.58</w:t>
            </w:r>
          </w:p>
        </w:tc>
        <w:tc>
          <w:tcPr>
            <w:tcW w:w="1263" w:type="dxa"/>
          </w:tcPr>
          <w:p w14:paraId="2F7DB670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56±0.14</w:t>
            </w:r>
          </w:p>
        </w:tc>
        <w:tc>
          <w:tcPr>
            <w:tcW w:w="1234" w:type="dxa"/>
          </w:tcPr>
          <w:p w14:paraId="04CCB18B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30±0.02</w:t>
            </w:r>
          </w:p>
        </w:tc>
      </w:tr>
      <w:tr w:rsidR="00AD20C1" w:rsidRPr="007476B2" w14:paraId="4EBDBF83" w14:textId="77777777" w:rsidTr="004361F9">
        <w:tc>
          <w:tcPr>
            <w:tcW w:w="1737" w:type="dxa"/>
            <w:vMerge w:val="restart"/>
          </w:tcPr>
          <w:p w14:paraId="6571A7BC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Phenethyl alcohol (Benzeneethanol</w:t>
            </w:r>
          </w:p>
        </w:tc>
        <w:tc>
          <w:tcPr>
            <w:tcW w:w="1085" w:type="dxa"/>
          </w:tcPr>
          <w:p w14:paraId="543CCDAF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4" w:type="dxa"/>
          </w:tcPr>
          <w:p w14:paraId="3BAB8C1D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</w:tcPr>
          <w:p w14:paraId="3F2B10B3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0" w:type="dxa"/>
          </w:tcPr>
          <w:p w14:paraId="722C6689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63" w:type="dxa"/>
          </w:tcPr>
          <w:p w14:paraId="2C6688DC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</w:tcPr>
          <w:p w14:paraId="749D39C2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47EFAABD" w14:textId="77777777" w:rsidTr="004361F9">
        <w:tc>
          <w:tcPr>
            <w:tcW w:w="1737" w:type="dxa"/>
            <w:vMerge/>
          </w:tcPr>
          <w:p w14:paraId="6068DE21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</w:tcPr>
          <w:p w14:paraId="321E7427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34" w:type="dxa"/>
          </w:tcPr>
          <w:p w14:paraId="555ABFAD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</w:tcPr>
          <w:p w14:paraId="157842F1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0" w:type="dxa"/>
          </w:tcPr>
          <w:p w14:paraId="41ACCB07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63" w:type="dxa"/>
          </w:tcPr>
          <w:p w14:paraId="1CF59D3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</w:tcPr>
          <w:p w14:paraId="159D205F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78B9001A" w14:textId="77777777" w:rsidTr="004361F9">
        <w:tc>
          <w:tcPr>
            <w:tcW w:w="1737" w:type="dxa"/>
            <w:vMerge/>
          </w:tcPr>
          <w:p w14:paraId="5075E069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</w:tcPr>
          <w:p w14:paraId="552F0E7C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4" w:type="dxa"/>
          </w:tcPr>
          <w:p w14:paraId="094B8BEF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</w:tcPr>
          <w:p w14:paraId="3243FDFB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56±0.25</w:t>
            </w:r>
          </w:p>
        </w:tc>
        <w:tc>
          <w:tcPr>
            <w:tcW w:w="1270" w:type="dxa"/>
          </w:tcPr>
          <w:p w14:paraId="75735BD3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5.10±3.70</w:t>
            </w:r>
          </w:p>
        </w:tc>
        <w:tc>
          <w:tcPr>
            <w:tcW w:w="1263" w:type="dxa"/>
          </w:tcPr>
          <w:p w14:paraId="65969F1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56±0.24</w:t>
            </w:r>
          </w:p>
        </w:tc>
        <w:tc>
          <w:tcPr>
            <w:tcW w:w="1234" w:type="dxa"/>
          </w:tcPr>
          <w:p w14:paraId="5E6235DB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55±0.52</w:t>
            </w:r>
          </w:p>
        </w:tc>
      </w:tr>
      <w:tr w:rsidR="00AD20C1" w:rsidRPr="007476B2" w14:paraId="362E9877" w14:textId="77777777" w:rsidTr="004361F9">
        <w:tc>
          <w:tcPr>
            <w:tcW w:w="1737" w:type="dxa"/>
            <w:vMerge w:val="restart"/>
          </w:tcPr>
          <w:p w14:paraId="6C45D4B6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-Pentanol</w:t>
            </w:r>
          </w:p>
        </w:tc>
        <w:tc>
          <w:tcPr>
            <w:tcW w:w="1085" w:type="dxa"/>
          </w:tcPr>
          <w:p w14:paraId="4DFE4047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4" w:type="dxa"/>
          </w:tcPr>
          <w:p w14:paraId="2DF4CEDE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</w:tcPr>
          <w:p w14:paraId="23B0E3C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0" w:type="dxa"/>
          </w:tcPr>
          <w:p w14:paraId="541F2DEC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63" w:type="dxa"/>
          </w:tcPr>
          <w:p w14:paraId="4B318E66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</w:tcPr>
          <w:p w14:paraId="4730CCD3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44±0.18</w:t>
            </w:r>
          </w:p>
        </w:tc>
      </w:tr>
      <w:tr w:rsidR="00AD20C1" w:rsidRPr="007476B2" w14:paraId="3BAA0AF4" w14:textId="77777777" w:rsidTr="004361F9">
        <w:tc>
          <w:tcPr>
            <w:tcW w:w="1737" w:type="dxa"/>
            <w:vMerge/>
          </w:tcPr>
          <w:p w14:paraId="349BD09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</w:tcPr>
          <w:p w14:paraId="589E1602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34" w:type="dxa"/>
          </w:tcPr>
          <w:p w14:paraId="43BF2CCF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48±0.10</w:t>
            </w:r>
          </w:p>
        </w:tc>
        <w:tc>
          <w:tcPr>
            <w:tcW w:w="1239" w:type="dxa"/>
          </w:tcPr>
          <w:p w14:paraId="1826D220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97±0.97</w:t>
            </w:r>
          </w:p>
        </w:tc>
        <w:tc>
          <w:tcPr>
            <w:tcW w:w="1270" w:type="dxa"/>
          </w:tcPr>
          <w:p w14:paraId="2457CFB2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63" w:type="dxa"/>
          </w:tcPr>
          <w:p w14:paraId="57C7B0BC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</w:tcPr>
          <w:p w14:paraId="22D40AAB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520A8FEB" w14:textId="77777777" w:rsidTr="004361F9">
        <w:tc>
          <w:tcPr>
            <w:tcW w:w="1737" w:type="dxa"/>
            <w:vMerge/>
          </w:tcPr>
          <w:p w14:paraId="0572FB66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</w:tcPr>
          <w:p w14:paraId="272339D8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4" w:type="dxa"/>
          </w:tcPr>
          <w:p w14:paraId="0D6ED961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56±0.24</w:t>
            </w:r>
          </w:p>
        </w:tc>
        <w:tc>
          <w:tcPr>
            <w:tcW w:w="1239" w:type="dxa"/>
          </w:tcPr>
          <w:p w14:paraId="709623C5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0" w:type="dxa"/>
          </w:tcPr>
          <w:p w14:paraId="4AE72BFC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2.65±1.00</w:t>
            </w:r>
          </w:p>
        </w:tc>
        <w:tc>
          <w:tcPr>
            <w:tcW w:w="1263" w:type="dxa"/>
          </w:tcPr>
          <w:p w14:paraId="218F4049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</w:tcPr>
          <w:p w14:paraId="0FA1ECEA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33C25C1A" w14:textId="77777777" w:rsidTr="004361F9">
        <w:tc>
          <w:tcPr>
            <w:tcW w:w="1737" w:type="dxa"/>
          </w:tcPr>
          <w:p w14:paraId="7A400C13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-Hexanol</w:t>
            </w:r>
          </w:p>
        </w:tc>
        <w:tc>
          <w:tcPr>
            <w:tcW w:w="1085" w:type="dxa"/>
          </w:tcPr>
          <w:p w14:paraId="061C2FB7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4" w:type="dxa"/>
          </w:tcPr>
          <w:p w14:paraId="025F27DF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</w:tcPr>
          <w:p w14:paraId="178945D2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0" w:type="dxa"/>
          </w:tcPr>
          <w:p w14:paraId="0848386D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63" w:type="dxa"/>
          </w:tcPr>
          <w:p w14:paraId="55A95B61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</w:tcPr>
          <w:p w14:paraId="5D237167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5B4D9808" w14:textId="77777777" w:rsidTr="004361F9">
        <w:tc>
          <w:tcPr>
            <w:tcW w:w="1737" w:type="dxa"/>
          </w:tcPr>
          <w:p w14:paraId="42542990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</w:tcPr>
          <w:p w14:paraId="31CB442B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34" w:type="dxa"/>
          </w:tcPr>
          <w:p w14:paraId="5E02EAB4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9" w:type="dxa"/>
          </w:tcPr>
          <w:p w14:paraId="30F2E75D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0" w:type="dxa"/>
          </w:tcPr>
          <w:p w14:paraId="71A2AACE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63" w:type="dxa"/>
          </w:tcPr>
          <w:p w14:paraId="087FA0BE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34" w:type="dxa"/>
          </w:tcPr>
          <w:p w14:paraId="23464EE6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49D73E63" w14:textId="77777777" w:rsidTr="004361F9">
        <w:tc>
          <w:tcPr>
            <w:tcW w:w="1737" w:type="dxa"/>
          </w:tcPr>
          <w:p w14:paraId="4ACE59E0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</w:tcPr>
          <w:p w14:paraId="695AC096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34" w:type="dxa"/>
          </w:tcPr>
          <w:p w14:paraId="599B2F01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58±0.61</w:t>
            </w:r>
          </w:p>
        </w:tc>
        <w:tc>
          <w:tcPr>
            <w:tcW w:w="1239" w:type="dxa"/>
          </w:tcPr>
          <w:p w14:paraId="31672483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70±0.62</w:t>
            </w:r>
          </w:p>
        </w:tc>
        <w:tc>
          <w:tcPr>
            <w:tcW w:w="1270" w:type="dxa"/>
          </w:tcPr>
          <w:p w14:paraId="5CF085B0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91±0.18</w:t>
            </w:r>
          </w:p>
        </w:tc>
        <w:tc>
          <w:tcPr>
            <w:tcW w:w="1263" w:type="dxa"/>
          </w:tcPr>
          <w:p w14:paraId="12459173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83±0.66</w:t>
            </w:r>
          </w:p>
        </w:tc>
        <w:tc>
          <w:tcPr>
            <w:tcW w:w="1234" w:type="dxa"/>
          </w:tcPr>
          <w:p w14:paraId="11E99A75" w14:textId="77777777" w:rsidR="00AD20C1" w:rsidRPr="007476B2" w:rsidRDefault="00AD20C1" w:rsidP="004361F9">
            <w:pPr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85±0..56</w:t>
            </w:r>
          </w:p>
        </w:tc>
      </w:tr>
    </w:tbl>
    <w:p w14:paraId="61814B88" w14:textId="74CA0106" w:rsidR="00AD20C1" w:rsidRPr="006A0DB4" w:rsidRDefault="001E5BCD" w:rsidP="00AD20C1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 xml:space="preserve">K: Control sample (not containing garlic), A: Yogurt containing Ankara garlic, B: Yogurt containing Mersin garlic C: Yogurt containing Maraş garlic, D: Yogurt containing Taşköprü garlic </w:t>
      </w:r>
      <w:r w:rsidR="00AD20C1">
        <w:rPr>
          <w:rFonts w:ascii="Times New Roman" w:hAnsi="Times New Roman" w:cs="Times New Roman"/>
          <w:iCs/>
          <w:sz w:val="18"/>
          <w:szCs w:val="18"/>
        </w:rPr>
        <w:t>N.D: Not detected</w:t>
      </w:r>
      <w:r w:rsidR="00AD20C1" w:rsidRPr="006A0DB4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="00AD20C1">
        <w:rPr>
          <w:rFonts w:ascii="Times New Roman" w:hAnsi="Times New Roman" w:cs="Times New Roman"/>
          <w:iCs/>
          <w:sz w:val="18"/>
          <w:szCs w:val="18"/>
        </w:rPr>
        <w:t>,</w:t>
      </w:r>
      <w:r w:rsidR="00AD20C1"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383B8C01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5F76D5E8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6CF9136C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2A6B16E3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6959D7A8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36B33607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142C76E6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08DA0C8E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30206380" w14:textId="77777777" w:rsidR="00AD20C1" w:rsidRDefault="00AD20C1" w:rsidP="00AD20C1">
      <w:pPr>
        <w:rPr>
          <w:rFonts w:ascii="Times New Roman" w:hAnsi="Times New Roman" w:cs="Times New Roman"/>
          <w:lang w:val="en-US"/>
        </w:rPr>
      </w:pPr>
    </w:p>
    <w:p w14:paraId="26E73960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45343B0F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1903633D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3050D9CD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78AFB513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50510789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08622C98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1E6F7F92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13D5C803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01A50723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740BF4EE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2DBB3DE4" w14:textId="77777777" w:rsidR="00B86742" w:rsidRDefault="00B86742" w:rsidP="00AD20C1">
      <w:pPr>
        <w:rPr>
          <w:rFonts w:ascii="Times New Roman" w:hAnsi="Times New Roman" w:cs="Times New Roman"/>
          <w:lang w:val="en-US"/>
        </w:rPr>
      </w:pPr>
    </w:p>
    <w:p w14:paraId="46186249" w14:textId="77777777" w:rsidR="00AD20C1" w:rsidRPr="007476B2" w:rsidRDefault="00350BBD" w:rsidP="00AD20C1">
      <w:pPr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7</w:t>
      </w:r>
      <w:r w:rsidR="00AD20C1" w:rsidRPr="00115B83">
        <w:rPr>
          <w:rFonts w:ascii="Times New Roman" w:hAnsi="Times New Roman" w:cs="Times New Roman"/>
          <w:lang w:val="en-US"/>
        </w:rPr>
        <w:t>. Esters</w:t>
      </w:r>
      <w:r w:rsidR="00AD20C1" w:rsidRPr="007476B2">
        <w:rPr>
          <w:rFonts w:ascii="Times New Roman" w:hAnsi="Times New Roman" w:cs="Times New Roman"/>
          <w:iCs/>
          <w:lang w:val="en-US"/>
        </w:rPr>
        <w:t xml:space="preserve"> in yogurt samples during 30 days of storage (µg/100 g)</w:t>
      </w:r>
      <w:r w:rsidR="00AD20C1" w:rsidRPr="007741D9">
        <w:rPr>
          <w:rFonts w:ascii="Times New Roman" w:hAnsi="Times New Roman" w:cs="Times New Roman"/>
          <w:lang w:val="en-US"/>
        </w:rPr>
        <w:t xml:space="preserve"> </w:t>
      </w:r>
      <w:r w:rsidR="00AD20C1"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55"/>
        <w:gridCol w:w="1033"/>
        <w:gridCol w:w="1294"/>
        <w:gridCol w:w="1295"/>
        <w:gridCol w:w="1295"/>
        <w:gridCol w:w="1295"/>
        <w:gridCol w:w="1295"/>
      </w:tblGrid>
      <w:tr w:rsidR="00AD20C1" w:rsidRPr="007476B2" w14:paraId="35E3BB5A" w14:textId="77777777" w:rsidTr="004361F9">
        <w:trPr>
          <w:trHeight w:val="363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F709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7476B2">
              <w:rPr>
                <w:rFonts w:ascii="Times New Roman" w:hAnsi="Times New Roman" w:cs="Times New Roman"/>
                <w:b/>
                <w:lang w:val="en-US"/>
              </w:rPr>
              <w:t>Ester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E7A0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BB14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D227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F62F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4081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6AE2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AD20C1" w:rsidRPr="007476B2" w14:paraId="14F2A116" w14:textId="77777777" w:rsidTr="004361F9"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7337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Isobutyl isobutyrat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EA99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D9AD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37±0.1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AFE4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94±0.9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9DC8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40±0.1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D449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52±0.2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D14C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26±0.72</w:t>
            </w:r>
          </w:p>
        </w:tc>
      </w:tr>
      <w:tr w:rsidR="00AD20C1" w:rsidRPr="007476B2" w14:paraId="2E825D71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1A827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0BCEE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70DF65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80±0.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DB07A2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05±0.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64B994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92±0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D4390D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48±0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419028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13±0.50</w:t>
            </w:r>
          </w:p>
        </w:tc>
      </w:tr>
      <w:tr w:rsidR="00AD20C1" w:rsidRPr="007476B2" w14:paraId="420886A5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47899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57597D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4F830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11±8.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4626E8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03±0.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F37C3E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21±0.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962727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67±0.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0CE365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84±0.41</w:t>
            </w:r>
          </w:p>
        </w:tc>
      </w:tr>
      <w:tr w:rsidR="00AD20C1" w:rsidRPr="007476B2" w14:paraId="5CEAE08D" w14:textId="77777777" w:rsidTr="004361F9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22414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Butyl butyr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92E483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F95F5A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57±0.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6FE931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47±0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F5D977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14±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488C6A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44±0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E3B1D9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66±0.74</w:t>
            </w:r>
          </w:p>
        </w:tc>
      </w:tr>
      <w:tr w:rsidR="00AD20C1" w:rsidRPr="007476B2" w14:paraId="4F0C9455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B571F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E2DEE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A8E6EF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04±0.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54460F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26±0.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B48912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75±0.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9F6385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11±0.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5DD8A3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20±1.19</w:t>
            </w:r>
          </w:p>
        </w:tc>
      </w:tr>
      <w:tr w:rsidR="00AD20C1" w:rsidRPr="007476B2" w14:paraId="3EF25A32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A362D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12888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D0D4B8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64±0.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217971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17±0.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E0C42C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9.94±0.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76A4B3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36±1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3D574E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02±0.64</w:t>
            </w:r>
          </w:p>
        </w:tc>
      </w:tr>
      <w:tr w:rsidR="00AD20C1" w:rsidRPr="007476B2" w14:paraId="31D6CDD0" w14:textId="77777777" w:rsidTr="004361F9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7B044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 xml:space="preserve">Methyl butyrate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46123D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DA9B51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07±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296260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7.79±5.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53DA41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25±0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8CE215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9.57±2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6E1DC8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9.17±2.74</w:t>
            </w:r>
          </w:p>
        </w:tc>
      </w:tr>
      <w:tr w:rsidR="00AD20C1" w:rsidRPr="007476B2" w14:paraId="39B37D83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A26E1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65634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E9EAA9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1.16±0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802DF6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5.19±4.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1418B5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28±1.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A8BA4D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1.28±6.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A3F4E8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2.58±1.05</w:t>
            </w:r>
          </w:p>
        </w:tc>
      </w:tr>
      <w:tr w:rsidR="00AD20C1" w:rsidRPr="007476B2" w14:paraId="7BA6ED08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E2CB7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A4ECB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A195FA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0.28±1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A774E3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7.58±7.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E00E8A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5.23±3.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3E92EF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5.23±3.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3BCC38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2.49±0.31</w:t>
            </w:r>
          </w:p>
        </w:tc>
      </w:tr>
      <w:tr w:rsidR="00AD20C1" w:rsidRPr="007476B2" w14:paraId="238F0804" w14:textId="77777777" w:rsidTr="004361F9">
        <w:trPr>
          <w:trHeight w:val="316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E052E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Isobutyl butyr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DA343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B125EA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AC5EE6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66±0.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656E48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E8A722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44±0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04A0AD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46±0.25</w:t>
            </w:r>
          </w:p>
        </w:tc>
      </w:tr>
      <w:tr w:rsidR="00AD20C1" w:rsidRPr="007476B2" w14:paraId="56E748C8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334B7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7E3993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17952D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57±0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66B814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77±0.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54B811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CA3682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56±0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3E081F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45±1.47</w:t>
            </w:r>
          </w:p>
        </w:tc>
      </w:tr>
      <w:tr w:rsidR="00AD20C1" w:rsidRPr="007476B2" w14:paraId="0EEA538D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00F4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B5E7F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C91914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15±0.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780373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57±0.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CD40EE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E4BA0E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91±0.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668D61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0C7A29F3" w14:textId="77777777" w:rsidTr="004361F9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94133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Butyl butyr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B26B1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4C3351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06±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FD85DC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17±0.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A91FAB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14±0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D4B7E5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44±0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43ABD3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66±0.74</w:t>
            </w:r>
          </w:p>
        </w:tc>
      </w:tr>
      <w:tr w:rsidR="00AD20C1" w:rsidRPr="007476B2" w14:paraId="138EF8C6" w14:textId="77777777" w:rsidTr="004361F9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A7F4A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762101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8106FF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51±0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9A42B4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57±0.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A1C0BE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62±0.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1011B4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11±0.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280000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20±1.19</w:t>
            </w:r>
          </w:p>
        </w:tc>
      </w:tr>
      <w:tr w:rsidR="00AD20C1" w:rsidRPr="007476B2" w14:paraId="3402CA9D" w14:textId="77777777" w:rsidTr="004361F9"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A75A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1856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8921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64±0.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A7BD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17±0.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DB30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77±0.4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92DA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36±1.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8C53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02±0.64</w:t>
            </w:r>
          </w:p>
        </w:tc>
      </w:tr>
    </w:tbl>
    <w:p w14:paraId="6A23B7A2" w14:textId="1331B3C3" w:rsidR="00AD20C1" w:rsidRPr="006A0DB4" w:rsidRDefault="001E5BCD" w:rsidP="00AD20C1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 xml:space="preserve">K: Control sample (not containing garlic), A: Yogurt containing Ankara garlic, B: Yogurt containing Mersin garlic C: Yogurt containing Maraş garlic, D: Yogurt containing Taşköprü garlic </w:t>
      </w:r>
      <w:r w:rsidR="00AD20C1">
        <w:rPr>
          <w:rFonts w:ascii="Times New Roman" w:hAnsi="Times New Roman" w:cs="Times New Roman"/>
          <w:iCs/>
          <w:sz w:val="18"/>
          <w:szCs w:val="18"/>
        </w:rPr>
        <w:t>N.D: Not detected</w:t>
      </w:r>
      <w:r w:rsidR="00AD20C1" w:rsidRPr="006A0DB4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="00AD20C1">
        <w:rPr>
          <w:rFonts w:ascii="Times New Roman" w:hAnsi="Times New Roman" w:cs="Times New Roman"/>
          <w:iCs/>
          <w:sz w:val="18"/>
          <w:szCs w:val="18"/>
        </w:rPr>
        <w:t>,</w:t>
      </w:r>
      <w:r w:rsidR="00AD20C1"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7748B071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3AA5E326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126FECC7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7C2B898F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6995CF6F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49A32D66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7F8E1D8E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42DBBF0F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6671B019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19F9D4DD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4A35AEE0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152D9B24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119F42F8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0A545368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700BB887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4B133F5C" w14:textId="77777777" w:rsidR="00B86742" w:rsidRDefault="00B86742" w:rsidP="00AD20C1">
      <w:pPr>
        <w:rPr>
          <w:rFonts w:ascii="Times New Roman" w:hAnsi="Times New Roman" w:cs="Times New Roman"/>
        </w:rPr>
      </w:pPr>
    </w:p>
    <w:p w14:paraId="14B33619" w14:textId="47A79CF7" w:rsidR="00AD20C1" w:rsidRPr="007476B2" w:rsidRDefault="00350BBD" w:rsidP="00AD20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8</w:t>
      </w:r>
      <w:r w:rsidR="00AD20C1">
        <w:rPr>
          <w:rFonts w:ascii="Times New Roman" w:hAnsi="Times New Roman" w:cs="Times New Roman"/>
          <w:lang w:val="en-US"/>
        </w:rPr>
        <w:t>.</w:t>
      </w:r>
      <w:r w:rsidR="00B86742">
        <w:rPr>
          <w:rFonts w:ascii="Times New Roman" w:hAnsi="Times New Roman" w:cs="Times New Roman"/>
          <w:lang w:val="en-US"/>
        </w:rPr>
        <w:t xml:space="preserve"> </w:t>
      </w:r>
      <w:r w:rsidR="00AD20C1" w:rsidRPr="007476B2">
        <w:rPr>
          <w:rFonts w:ascii="Times New Roman" w:hAnsi="Times New Roman" w:cs="Times New Roman"/>
          <w:lang w:val="en-US"/>
        </w:rPr>
        <w:t xml:space="preserve">Sulphur compunds </w:t>
      </w:r>
      <w:r w:rsidR="00AD20C1" w:rsidRPr="007476B2">
        <w:rPr>
          <w:rFonts w:ascii="Times New Roman" w:hAnsi="Times New Roman" w:cs="Times New Roman"/>
          <w:iCs/>
          <w:lang w:val="en-US"/>
        </w:rPr>
        <w:t>in yogurt samples during 30 days of storage (µg/100 g)</w:t>
      </w:r>
      <w:r w:rsidR="00AD20C1" w:rsidRPr="007741D9">
        <w:rPr>
          <w:rFonts w:ascii="Times New Roman" w:hAnsi="Times New Roman" w:cs="Times New Roman"/>
          <w:lang w:val="en-US"/>
        </w:rPr>
        <w:t xml:space="preserve"> </w:t>
      </w:r>
      <w:r w:rsidR="00AD20C1"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TabloKlavuzu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669"/>
        <w:gridCol w:w="876"/>
        <w:gridCol w:w="1547"/>
        <w:gridCol w:w="1552"/>
        <w:gridCol w:w="1450"/>
        <w:gridCol w:w="1681"/>
      </w:tblGrid>
      <w:tr w:rsidR="00AD20C1" w:rsidRPr="007476B2" w14:paraId="041110C7" w14:textId="77777777" w:rsidTr="004361F9"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A2F144E" w14:textId="77777777" w:rsidR="00AD20C1" w:rsidRPr="00E36C9A" w:rsidRDefault="00AD20C1" w:rsidP="004361F9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36C9A">
              <w:rPr>
                <w:rFonts w:ascii="Times New Roman" w:hAnsi="Times New Roman" w:cs="Times New Roman"/>
                <w:b/>
                <w:lang w:val="en-US"/>
              </w:rPr>
              <w:t>Sulphur compund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3B2AC92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373CEA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3CCCF08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1D346D0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F481E7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CC531B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AD20C1" w:rsidRPr="007476B2" w14:paraId="0882B893" w14:textId="77777777" w:rsidTr="004361F9">
        <w:tc>
          <w:tcPr>
            <w:tcW w:w="1859" w:type="dxa"/>
            <w:vMerge w:val="restart"/>
            <w:tcBorders>
              <w:top w:val="single" w:sz="4" w:space="0" w:color="auto"/>
            </w:tcBorders>
          </w:tcPr>
          <w:p w14:paraId="1DBD46D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-Propene. 3-(methylthio)-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015431F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60E054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32EE781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2.77±4.68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182389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25±0.06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BC2422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73±0.30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667097F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4.90±0.61</w:t>
            </w:r>
          </w:p>
        </w:tc>
      </w:tr>
      <w:tr w:rsidR="00AD20C1" w:rsidRPr="007476B2" w14:paraId="6CBE083E" w14:textId="77777777" w:rsidTr="004361F9">
        <w:tc>
          <w:tcPr>
            <w:tcW w:w="1859" w:type="dxa"/>
            <w:vMerge/>
          </w:tcPr>
          <w:p w14:paraId="19EF8AB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15A9418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1942E67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368FBBE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5.17±1.57</w:t>
            </w:r>
          </w:p>
        </w:tc>
        <w:tc>
          <w:tcPr>
            <w:tcW w:w="1552" w:type="dxa"/>
          </w:tcPr>
          <w:p w14:paraId="43280C2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48±0.16</w:t>
            </w:r>
          </w:p>
        </w:tc>
        <w:tc>
          <w:tcPr>
            <w:tcW w:w="1450" w:type="dxa"/>
          </w:tcPr>
          <w:p w14:paraId="7267AE8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94±0.00</w:t>
            </w:r>
          </w:p>
        </w:tc>
        <w:tc>
          <w:tcPr>
            <w:tcW w:w="1681" w:type="dxa"/>
          </w:tcPr>
          <w:p w14:paraId="0E9E5F6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.31±2.58</w:t>
            </w:r>
          </w:p>
        </w:tc>
      </w:tr>
      <w:tr w:rsidR="00AD20C1" w:rsidRPr="007476B2" w14:paraId="50330AFE" w14:textId="77777777" w:rsidTr="004361F9">
        <w:trPr>
          <w:trHeight w:val="264"/>
        </w:trPr>
        <w:tc>
          <w:tcPr>
            <w:tcW w:w="1859" w:type="dxa"/>
            <w:vMerge/>
          </w:tcPr>
          <w:p w14:paraId="514F23F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642394D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4412F63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267BA51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5.11±1.49</w:t>
            </w:r>
          </w:p>
        </w:tc>
        <w:tc>
          <w:tcPr>
            <w:tcW w:w="1552" w:type="dxa"/>
          </w:tcPr>
          <w:p w14:paraId="7078734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44.35±0.45</w:t>
            </w:r>
          </w:p>
        </w:tc>
        <w:tc>
          <w:tcPr>
            <w:tcW w:w="1450" w:type="dxa"/>
          </w:tcPr>
          <w:p w14:paraId="57EAB55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6.59±1.56</w:t>
            </w:r>
          </w:p>
        </w:tc>
        <w:tc>
          <w:tcPr>
            <w:tcW w:w="1681" w:type="dxa"/>
          </w:tcPr>
          <w:p w14:paraId="623CC3D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7.58±1.42</w:t>
            </w:r>
          </w:p>
        </w:tc>
      </w:tr>
      <w:tr w:rsidR="00AD20C1" w:rsidRPr="007476B2" w14:paraId="28D34004" w14:textId="77777777" w:rsidTr="004361F9">
        <w:tc>
          <w:tcPr>
            <w:tcW w:w="1859" w:type="dxa"/>
            <w:vMerge w:val="restart"/>
          </w:tcPr>
          <w:p w14:paraId="513988F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isulfide. dimethyl</w:t>
            </w:r>
          </w:p>
        </w:tc>
        <w:tc>
          <w:tcPr>
            <w:tcW w:w="669" w:type="dxa"/>
          </w:tcPr>
          <w:p w14:paraId="27484BA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1B8A993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2F2577A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.87±2.44</w:t>
            </w:r>
          </w:p>
        </w:tc>
        <w:tc>
          <w:tcPr>
            <w:tcW w:w="1552" w:type="dxa"/>
          </w:tcPr>
          <w:p w14:paraId="4B6C07E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09±0.04</w:t>
            </w:r>
          </w:p>
        </w:tc>
        <w:tc>
          <w:tcPr>
            <w:tcW w:w="1450" w:type="dxa"/>
          </w:tcPr>
          <w:p w14:paraId="0A76FDC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92±0.46</w:t>
            </w:r>
          </w:p>
        </w:tc>
        <w:tc>
          <w:tcPr>
            <w:tcW w:w="1681" w:type="dxa"/>
          </w:tcPr>
          <w:p w14:paraId="11F2C09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0.28±3.00</w:t>
            </w:r>
          </w:p>
        </w:tc>
      </w:tr>
      <w:tr w:rsidR="00AD20C1" w:rsidRPr="007476B2" w14:paraId="0C0E9A05" w14:textId="77777777" w:rsidTr="004361F9">
        <w:tc>
          <w:tcPr>
            <w:tcW w:w="1859" w:type="dxa"/>
            <w:vMerge/>
          </w:tcPr>
          <w:p w14:paraId="4B4BA72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30586AD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4B08AF7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2740933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0.42±0.75</w:t>
            </w:r>
          </w:p>
        </w:tc>
        <w:tc>
          <w:tcPr>
            <w:tcW w:w="1552" w:type="dxa"/>
          </w:tcPr>
          <w:p w14:paraId="735C922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39±0.13</w:t>
            </w:r>
          </w:p>
        </w:tc>
        <w:tc>
          <w:tcPr>
            <w:tcW w:w="1450" w:type="dxa"/>
          </w:tcPr>
          <w:p w14:paraId="415FAE9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75±0.16</w:t>
            </w:r>
          </w:p>
        </w:tc>
        <w:tc>
          <w:tcPr>
            <w:tcW w:w="1681" w:type="dxa"/>
          </w:tcPr>
          <w:p w14:paraId="0EB9E18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6.03±1.06</w:t>
            </w:r>
          </w:p>
        </w:tc>
      </w:tr>
      <w:tr w:rsidR="00AD20C1" w:rsidRPr="007476B2" w14:paraId="32A6118F" w14:textId="77777777" w:rsidTr="004361F9">
        <w:tc>
          <w:tcPr>
            <w:tcW w:w="1859" w:type="dxa"/>
            <w:vMerge/>
          </w:tcPr>
          <w:p w14:paraId="2737635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12EB034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5CE9B29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0C75A8C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0.90±0.21</w:t>
            </w:r>
          </w:p>
        </w:tc>
        <w:tc>
          <w:tcPr>
            <w:tcW w:w="1552" w:type="dxa"/>
          </w:tcPr>
          <w:p w14:paraId="18D94E5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95±0.35</w:t>
            </w:r>
          </w:p>
        </w:tc>
        <w:tc>
          <w:tcPr>
            <w:tcW w:w="1450" w:type="dxa"/>
          </w:tcPr>
          <w:p w14:paraId="639F03D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3.96±1.70</w:t>
            </w:r>
          </w:p>
        </w:tc>
        <w:tc>
          <w:tcPr>
            <w:tcW w:w="1681" w:type="dxa"/>
          </w:tcPr>
          <w:p w14:paraId="6664588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91±1.38</w:t>
            </w:r>
          </w:p>
        </w:tc>
      </w:tr>
      <w:tr w:rsidR="00AD20C1" w:rsidRPr="007476B2" w14:paraId="79BF7933" w14:textId="77777777" w:rsidTr="004361F9">
        <w:tc>
          <w:tcPr>
            <w:tcW w:w="1859" w:type="dxa"/>
            <w:vMerge w:val="restart"/>
          </w:tcPr>
          <w:p w14:paraId="27FC69D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iallyl sulfide</w:t>
            </w:r>
          </w:p>
        </w:tc>
        <w:tc>
          <w:tcPr>
            <w:tcW w:w="669" w:type="dxa"/>
          </w:tcPr>
          <w:p w14:paraId="19758DF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4DD2FD7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325195F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8.78±3.39</w:t>
            </w:r>
          </w:p>
        </w:tc>
        <w:tc>
          <w:tcPr>
            <w:tcW w:w="1552" w:type="dxa"/>
          </w:tcPr>
          <w:p w14:paraId="7EF219B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02±0.03</w:t>
            </w:r>
          </w:p>
        </w:tc>
        <w:tc>
          <w:tcPr>
            <w:tcW w:w="1450" w:type="dxa"/>
          </w:tcPr>
          <w:p w14:paraId="28D243A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6.49±1.28</w:t>
            </w:r>
          </w:p>
        </w:tc>
        <w:tc>
          <w:tcPr>
            <w:tcW w:w="1681" w:type="dxa"/>
          </w:tcPr>
          <w:p w14:paraId="257AF96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8.64±0.71</w:t>
            </w:r>
          </w:p>
        </w:tc>
      </w:tr>
      <w:tr w:rsidR="00AD20C1" w:rsidRPr="007476B2" w14:paraId="7EF27DAA" w14:textId="77777777" w:rsidTr="004361F9">
        <w:tc>
          <w:tcPr>
            <w:tcW w:w="1859" w:type="dxa"/>
            <w:vMerge/>
          </w:tcPr>
          <w:p w14:paraId="419998F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3C8EADF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48B50CA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64B39C1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8.82±7.43</w:t>
            </w:r>
          </w:p>
        </w:tc>
        <w:tc>
          <w:tcPr>
            <w:tcW w:w="1552" w:type="dxa"/>
          </w:tcPr>
          <w:p w14:paraId="5978F3E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4.09±1.49</w:t>
            </w:r>
          </w:p>
        </w:tc>
        <w:tc>
          <w:tcPr>
            <w:tcW w:w="1450" w:type="dxa"/>
          </w:tcPr>
          <w:p w14:paraId="1030D56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8.70±1.29</w:t>
            </w:r>
          </w:p>
        </w:tc>
        <w:tc>
          <w:tcPr>
            <w:tcW w:w="1681" w:type="dxa"/>
          </w:tcPr>
          <w:p w14:paraId="3C78BCD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7.79±1.49</w:t>
            </w:r>
          </w:p>
        </w:tc>
      </w:tr>
      <w:tr w:rsidR="00AD20C1" w:rsidRPr="007476B2" w14:paraId="49E06176" w14:textId="77777777" w:rsidTr="004361F9">
        <w:tc>
          <w:tcPr>
            <w:tcW w:w="1859" w:type="dxa"/>
            <w:vMerge/>
          </w:tcPr>
          <w:p w14:paraId="37CBEDF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2575562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2177EBB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1099BBF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7.83±6.51</w:t>
            </w:r>
          </w:p>
        </w:tc>
        <w:tc>
          <w:tcPr>
            <w:tcW w:w="1552" w:type="dxa"/>
          </w:tcPr>
          <w:p w14:paraId="74CDDF2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36.25±7.74</w:t>
            </w:r>
          </w:p>
        </w:tc>
        <w:tc>
          <w:tcPr>
            <w:tcW w:w="1450" w:type="dxa"/>
          </w:tcPr>
          <w:p w14:paraId="18F7D4B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5.05±0.31</w:t>
            </w:r>
          </w:p>
        </w:tc>
        <w:tc>
          <w:tcPr>
            <w:tcW w:w="1681" w:type="dxa"/>
          </w:tcPr>
          <w:p w14:paraId="76A8EED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6.92±0.71</w:t>
            </w:r>
          </w:p>
        </w:tc>
      </w:tr>
      <w:tr w:rsidR="00AD20C1" w:rsidRPr="007476B2" w14:paraId="6B06AC8F" w14:textId="77777777" w:rsidTr="004361F9">
        <w:tc>
          <w:tcPr>
            <w:tcW w:w="1859" w:type="dxa"/>
            <w:vMerge w:val="restart"/>
          </w:tcPr>
          <w:p w14:paraId="4007C94E" w14:textId="77777777" w:rsidR="00AD20C1" w:rsidRPr="007476B2" w:rsidRDefault="009A0A30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A0A30">
              <w:rPr>
                <w:rFonts w:ascii="Times New Roman" w:hAnsi="Times New Roman" w:cs="Times New Roman"/>
                <w:lang w:val="en-US"/>
              </w:rPr>
              <w:t>Allyl methyl disulfide</w:t>
            </w:r>
          </w:p>
        </w:tc>
        <w:tc>
          <w:tcPr>
            <w:tcW w:w="669" w:type="dxa"/>
          </w:tcPr>
          <w:p w14:paraId="05C27C3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112443B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374789D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09.91±18.49</w:t>
            </w:r>
          </w:p>
        </w:tc>
        <w:tc>
          <w:tcPr>
            <w:tcW w:w="1552" w:type="dxa"/>
          </w:tcPr>
          <w:p w14:paraId="4E80EC2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09±0.12</w:t>
            </w:r>
          </w:p>
        </w:tc>
        <w:tc>
          <w:tcPr>
            <w:tcW w:w="1450" w:type="dxa"/>
          </w:tcPr>
          <w:p w14:paraId="42F1751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7.84±2.77</w:t>
            </w:r>
          </w:p>
        </w:tc>
        <w:tc>
          <w:tcPr>
            <w:tcW w:w="1681" w:type="dxa"/>
          </w:tcPr>
          <w:p w14:paraId="44256E5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20.43±7.76</w:t>
            </w:r>
          </w:p>
        </w:tc>
      </w:tr>
      <w:tr w:rsidR="00AD20C1" w:rsidRPr="007476B2" w14:paraId="2D910748" w14:textId="77777777" w:rsidTr="004361F9">
        <w:tc>
          <w:tcPr>
            <w:tcW w:w="1859" w:type="dxa"/>
            <w:vMerge/>
          </w:tcPr>
          <w:p w14:paraId="7A16E98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5C0AACF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2099C15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459A0E8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74.95±6.75</w:t>
            </w:r>
          </w:p>
        </w:tc>
        <w:tc>
          <w:tcPr>
            <w:tcW w:w="1552" w:type="dxa"/>
          </w:tcPr>
          <w:p w14:paraId="422B28A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4.92±0.36</w:t>
            </w:r>
          </w:p>
        </w:tc>
        <w:tc>
          <w:tcPr>
            <w:tcW w:w="1450" w:type="dxa"/>
          </w:tcPr>
          <w:p w14:paraId="0CC46F6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9.44±0.77</w:t>
            </w:r>
          </w:p>
        </w:tc>
        <w:tc>
          <w:tcPr>
            <w:tcW w:w="1681" w:type="dxa"/>
          </w:tcPr>
          <w:p w14:paraId="66F3AF1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31.33±2.37</w:t>
            </w:r>
          </w:p>
        </w:tc>
      </w:tr>
      <w:tr w:rsidR="00AD20C1" w:rsidRPr="007476B2" w14:paraId="62FF90B5" w14:textId="77777777" w:rsidTr="004361F9">
        <w:tc>
          <w:tcPr>
            <w:tcW w:w="1859" w:type="dxa"/>
            <w:vMerge/>
          </w:tcPr>
          <w:p w14:paraId="2FD12DA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06D100A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1B12440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26C9BAE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14.90±4.36</w:t>
            </w:r>
          </w:p>
        </w:tc>
        <w:tc>
          <w:tcPr>
            <w:tcW w:w="1552" w:type="dxa"/>
          </w:tcPr>
          <w:p w14:paraId="2415213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934.66±8.02</w:t>
            </w:r>
          </w:p>
        </w:tc>
        <w:tc>
          <w:tcPr>
            <w:tcW w:w="1450" w:type="dxa"/>
          </w:tcPr>
          <w:p w14:paraId="59A906C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76.57±0.61</w:t>
            </w:r>
          </w:p>
        </w:tc>
        <w:tc>
          <w:tcPr>
            <w:tcW w:w="1681" w:type="dxa"/>
          </w:tcPr>
          <w:p w14:paraId="44754C5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35.75±4.96</w:t>
            </w:r>
          </w:p>
        </w:tc>
      </w:tr>
      <w:tr w:rsidR="00AD20C1" w:rsidRPr="007476B2" w14:paraId="151DDB77" w14:textId="77777777" w:rsidTr="004361F9">
        <w:tc>
          <w:tcPr>
            <w:tcW w:w="1859" w:type="dxa"/>
            <w:vMerge w:val="restart"/>
          </w:tcPr>
          <w:p w14:paraId="015F527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imethyl trisulfide</w:t>
            </w:r>
          </w:p>
        </w:tc>
        <w:tc>
          <w:tcPr>
            <w:tcW w:w="669" w:type="dxa"/>
          </w:tcPr>
          <w:p w14:paraId="40EA4EA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77D75C5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1BFD6EF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7.71±0.45</w:t>
            </w:r>
          </w:p>
        </w:tc>
        <w:tc>
          <w:tcPr>
            <w:tcW w:w="1552" w:type="dxa"/>
          </w:tcPr>
          <w:p w14:paraId="64969D9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50" w:type="dxa"/>
          </w:tcPr>
          <w:p w14:paraId="0129B6D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8.60±1.42</w:t>
            </w:r>
          </w:p>
        </w:tc>
        <w:tc>
          <w:tcPr>
            <w:tcW w:w="1681" w:type="dxa"/>
          </w:tcPr>
          <w:p w14:paraId="3857A33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.95±3.41</w:t>
            </w:r>
          </w:p>
        </w:tc>
      </w:tr>
      <w:tr w:rsidR="00AD20C1" w:rsidRPr="007476B2" w14:paraId="745F33B6" w14:textId="77777777" w:rsidTr="004361F9">
        <w:tc>
          <w:tcPr>
            <w:tcW w:w="1859" w:type="dxa"/>
            <w:vMerge/>
          </w:tcPr>
          <w:p w14:paraId="357918A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01B4AAC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0B072B9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2D1F2CC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.88±0.26</w:t>
            </w:r>
          </w:p>
        </w:tc>
        <w:tc>
          <w:tcPr>
            <w:tcW w:w="1552" w:type="dxa"/>
          </w:tcPr>
          <w:p w14:paraId="2005834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50" w:type="dxa"/>
          </w:tcPr>
          <w:p w14:paraId="0E8955A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4.64±0.52</w:t>
            </w:r>
          </w:p>
        </w:tc>
        <w:tc>
          <w:tcPr>
            <w:tcW w:w="1681" w:type="dxa"/>
          </w:tcPr>
          <w:p w14:paraId="45A8B61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2.02±3.54</w:t>
            </w:r>
          </w:p>
        </w:tc>
      </w:tr>
      <w:tr w:rsidR="00AD20C1" w:rsidRPr="007476B2" w14:paraId="713CDDF1" w14:textId="77777777" w:rsidTr="004361F9">
        <w:tc>
          <w:tcPr>
            <w:tcW w:w="1859" w:type="dxa"/>
            <w:vMerge/>
          </w:tcPr>
          <w:p w14:paraId="034FC60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266DC12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5B97EC9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6E5CD55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56±0.12</w:t>
            </w:r>
          </w:p>
        </w:tc>
        <w:tc>
          <w:tcPr>
            <w:tcW w:w="1552" w:type="dxa"/>
          </w:tcPr>
          <w:p w14:paraId="7A706A8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50" w:type="dxa"/>
          </w:tcPr>
          <w:p w14:paraId="45B4933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7.09±1.23</w:t>
            </w:r>
          </w:p>
        </w:tc>
        <w:tc>
          <w:tcPr>
            <w:tcW w:w="1681" w:type="dxa"/>
          </w:tcPr>
          <w:p w14:paraId="3B817A4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38±0.03</w:t>
            </w:r>
          </w:p>
        </w:tc>
      </w:tr>
      <w:tr w:rsidR="00AD20C1" w:rsidRPr="007476B2" w14:paraId="6A303CD8" w14:textId="77777777" w:rsidTr="004361F9">
        <w:tc>
          <w:tcPr>
            <w:tcW w:w="1859" w:type="dxa"/>
            <w:vMerge w:val="restart"/>
          </w:tcPr>
          <w:p w14:paraId="471B52D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-Allyl-2-isopropyldisulfane</w:t>
            </w:r>
          </w:p>
        </w:tc>
        <w:tc>
          <w:tcPr>
            <w:tcW w:w="669" w:type="dxa"/>
          </w:tcPr>
          <w:p w14:paraId="7E452E4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3F0C905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600B195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31±0.42</w:t>
            </w:r>
          </w:p>
        </w:tc>
        <w:tc>
          <w:tcPr>
            <w:tcW w:w="1552" w:type="dxa"/>
          </w:tcPr>
          <w:p w14:paraId="24D7615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50" w:type="dxa"/>
          </w:tcPr>
          <w:p w14:paraId="75BD23E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681" w:type="dxa"/>
          </w:tcPr>
          <w:p w14:paraId="74187AE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29D9A557" w14:textId="77777777" w:rsidTr="004361F9">
        <w:tc>
          <w:tcPr>
            <w:tcW w:w="1859" w:type="dxa"/>
            <w:vMerge/>
          </w:tcPr>
          <w:p w14:paraId="579B229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758A681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59C95DB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1D1D9B2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56±0.51</w:t>
            </w:r>
          </w:p>
        </w:tc>
        <w:tc>
          <w:tcPr>
            <w:tcW w:w="1552" w:type="dxa"/>
          </w:tcPr>
          <w:p w14:paraId="13D55D2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50" w:type="dxa"/>
          </w:tcPr>
          <w:p w14:paraId="7B62F63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681" w:type="dxa"/>
          </w:tcPr>
          <w:p w14:paraId="1E8D329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36B4393E" w14:textId="77777777" w:rsidTr="004361F9">
        <w:tc>
          <w:tcPr>
            <w:tcW w:w="1859" w:type="dxa"/>
            <w:vMerge/>
          </w:tcPr>
          <w:p w14:paraId="1DA8CB1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6F839B4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26E7D00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2625487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0.98±0.46</w:t>
            </w:r>
          </w:p>
        </w:tc>
        <w:tc>
          <w:tcPr>
            <w:tcW w:w="1552" w:type="dxa"/>
          </w:tcPr>
          <w:p w14:paraId="7F5A74A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3.85±1.98</w:t>
            </w:r>
          </w:p>
        </w:tc>
        <w:tc>
          <w:tcPr>
            <w:tcW w:w="1450" w:type="dxa"/>
          </w:tcPr>
          <w:p w14:paraId="4C39AF3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86±0.15</w:t>
            </w:r>
          </w:p>
        </w:tc>
        <w:tc>
          <w:tcPr>
            <w:tcW w:w="1681" w:type="dxa"/>
          </w:tcPr>
          <w:p w14:paraId="5C04942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.10±0.86</w:t>
            </w:r>
          </w:p>
        </w:tc>
      </w:tr>
      <w:tr w:rsidR="00AD20C1" w:rsidRPr="007476B2" w14:paraId="76925E17" w14:textId="77777777" w:rsidTr="004361F9">
        <w:tc>
          <w:tcPr>
            <w:tcW w:w="1859" w:type="dxa"/>
            <w:vMerge w:val="restart"/>
          </w:tcPr>
          <w:p w14:paraId="3B04C54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(Z)-1-Allyl-2-(prop-1-en-1-yl)disulfane</w:t>
            </w:r>
          </w:p>
          <w:p w14:paraId="4111391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4CC9053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56D92C1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647CB7B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3.38±0.39</w:t>
            </w:r>
          </w:p>
        </w:tc>
        <w:tc>
          <w:tcPr>
            <w:tcW w:w="1552" w:type="dxa"/>
          </w:tcPr>
          <w:p w14:paraId="1FA1712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90±0.24</w:t>
            </w:r>
          </w:p>
        </w:tc>
        <w:tc>
          <w:tcPr>
            <w:tcW w:w="1450" w:type="dxa"/>
          </w:tcPr>
          <w:p w14:paraId="0F7FA8F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7.22±2.01</w:t>
            </w:r>
          </w:p>
        </w:tc>
        <w:tc>
          <w:tcPr>
            <w:tcW w:w="1681" w:type="dxa"/>
          </w:tcPr>
          <w:p w14:paraId="2F80ADA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5.66±1.49</w:t>
            </w:r>
          </w:p>
        </w:tc>
      </w:tr>
      <w:tr w:rsidR="00AD20C1" w:rsidRPr="007476B2" w14:paraId="647E5E15" w14:textId="77777777" w:rsidTr="004361F9">
        <w:tc>
          <w:tcPr>
            <w:tcW w:w="1859" w:type="dxa"/>
            <w:vMerge/>
          </w:tcPr>
          <w:p w14:paraId="68309FA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2C6A8B7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0E75F38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5E0B857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7.34±1.18</w:t>
            </w:r>
          </w:p>
        </w:tc>
        <w:tc>
          <w:tcPr>
            <w:tcW w:w="1552" w:type="dxa"/>
          </w:tcPr>
          <w:p w14:paraId="7B0AF0E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5.16±0.19</w:t>
            </w:r>
          </w:p>
        </w:tc>
        <w:tc>
          <w:tcPr>
            <w:tcW w:w="1450" w:type="dxa"/>
          </w:tcPr>
          <w:p w14:paraId="6DC8B83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8.99±0.17</w:t>
            </w:r>
          </w:p>
        </w:tc>
        <w:tc>
          <w:tcPr>
            <w:tcW w:w="1681" w:type="dxa"/>
          </w:tcPr>
          <w:p w14:paraId="4850F2C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9.57±1.60</w:t>
            </w:r>
          </w:p>
        </w:tc>
      </w:tr>
      <w:tr w:rsidR="00AD20C1" w:rsidRPr="007476B2" w14:paraId="10B94EE8" w14:textId="77777777" w:rsidTr="004361F9">
        <w:trPr>
          <w:trHeight w:val="64"/>
        </w:trPr>
        <w:tc>
          <w:tcPr>
            <w:tcW w:w="1859" w:type="dxa"/>
            <w:vMerge/>
          </w:tcPr>
          <w:p w14:paraId="5EEC48C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29B0215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64FC629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415F467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6.39±7.06</w:t>
            </w:r>
          </w:p>
        </w:tc>
        <w:tc>
          <w:tcPr>
            <w:tcW w:w="1552" w:type="dxa"/>
          </w:tcPr>
          <w:p w14:paraId="7F1E6C7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64.82±4.71</w:t>
            </w:r>
          </w:p>
        </w:tc>
        <w:tc>
          <w:tcPr>
            <w:tcW w:w="1450" w:type="dxa"/>
          </w:tcPr>
          <w:p w14:paraId="4D33DE0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27.00±0.88</w:t>
            </w:r>
          </w:p>
        </w:tc>
        <w:tc>
          <w:tcPr>
            <w:tcW w:w="1681" w:type="dxa"/>
          </w:tcPr>
          <w:p w14:paraId="59D9B9C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7.75±0.02</w:t>
            </w:r>
          </w:p>
        </w:tc>
      </w:tr>
      <w:tr w:rsidR="00AD20C1" w:rsidRPr="007476B2" w14:paraId="2CFC82AB" w14:textId="77777777" w:rsidTr="004361F9">
        <w:trPr>
          <w:trHeight w:val="64"/>
        </w:trPr>
        <w:tc>
          <w:tcPr>
            <w:tcW w:w="1859" w:type="dxa"/>
            <w:vMerge w:val="restart"/>
          </w:tcPr>
          <w:p w14:paraId="3014C99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Diallyl disulphide</w:t>
            </w:r>
          </w:p>
        </w:tc>
        <w:tc>
          <w:tcPr>
            <w:tcW w:w="669" w:type="dxa"/>
          </w:tcPr>
          <w:p w14:paraId="2885646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20692A5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7D89450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37.52±91.24</w:t>
            </w:r>
          </w:p>
        </w:tc>
        <w:tc>
          <w:tcPr>
            <w:tcW w:w="1552" w:type="dxa"/>
          </w:tcPr>
          <w:p w14:paraId="162A3B6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.25±1.49</w:t>
            </w:r>
          </w:p>
        </w:tc>
        <w:tc>
          <w:tcPr>
            <w:tcW w:w="1450" w:type="dxa"/>
          </w:tcPr>
          <w:p w14:paraId="6D3646E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10.47±5.98</w:t>
            </w:r>
          </w:p>
        </w:tc>
        <w:tc>
          <w:tcPr>
            <w:tcW w:w="1681" w:type="dxa"/>
          </w:tcPr>
          <w:p w14:paraId="564B976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92.05±18.91</w:t>
            </w:r>
          </w:p>
        </w:tc>
      </w:tr>
      <w:tr w:rsidR="00AD20C1" w:rsidRPr="007476B2" w14:paraId="41C88E1A" w14:textId="77777777" w:rsidTr="004361F9">
        <w:trPr>
          <w:trHeight w:val="64"/>
        </w:trPr>
        <w:tc>
          <w:tcPr>
            <w:tcW w:w="1859" w:type="dxa"/>
            <w:vMerge/>
          </w:tcPr>
          <w:p w14:paraId="6E2DA6B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6860ECE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696E407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45AB5B6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032.52±13.76</w:t>
            </w:r>
          </w:p>
        </w:tc>
        <w:tc>
          <w:tcPr>
            <w:tcW w:w="1552" w:type="dxa"/>
          </w:tcPr>
          <w:p w14:paraId="59DDB61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71.67±18.62</w:t>
            </w:r>
          </w:p>
        </w:tc>
        <w:tc>
          <w:tcPr>
            <w:tcW w:w="1450" w:type="dxa"/>
          </w:tcPr>
          <w:p w14:paraId="29A0458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64.88±1.31</w:t>
            </w:r>
          </w:p>
        </w:tc>
        <w:tc>
          <w:tcPr>
            <w:tcW w:w="1681" w:type="dxa"/>
          </w:tcPr>
          <w:p w14:paraId="0497774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263.85±82.25</w:t>
            </w:r>
          </w:p>
        </w:tc>
      </w:tr>
      <w:tr w:rsidR="00AD20C1" w:rsidRPr="007476B2" w14:paraId="4099F852" w14:textId="77777777" w:rsidTr="004361F9">
        <w:trPr>
          <w:trHeight w:val="64"/>
        </w:trPr>
        <w:tc>
          <w:tcPr>
            <w:tcW w:w="1859" w:type="dxa"/>
            <w:vMerge/>
          </w:tcPr>
          <w:p w14:paraId="4600601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1772909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2120F87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08E80B3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028.04±16.54</w:t>
            </w:r>
          </w:p>
        </w:tc>
        <w:tc>
          <w:tcPr>
            <w:tcW w:w="1552" w:type="dxa"/>
          </w:tcPr>
          <w:p w14:paraId="4903736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727.74±25.22</w:t>
            </w:r>
          </w:p>
        </w:tc>
        <w:tc>
          <w:tcPr>
            <w:tcW w:w="1450" w:type="dxa"/>
          </w:tcPr>
          <w:p w14:paraId="2470281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007.85±1.66</w:t>
            </w:r>
          </w:p>
        </w:tc>
        <w:tc>
          <w:tcPr>
            <w:tcW w:w="1681" w:type="dxa"/>
          </w:tcPr>
          <w:p w14:paraId="7DBFC29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074.87±39.62</w:t>
            </w:r>
          </w:p>
        </w:tc>
      </w:tr>
      <w:tr w:rsidR="00AD20C1" w:rsidRPr="007476B2" w14:paraId="0EC3B7AA" w14:textId="77777777" w:rsidTr="004361F9">
        <w:trPr>
          <w:trHeight w:val="64"/>
        </w:trPr>
        <w:tc>
          <w:tcPr>
            <w:tcW w:w="1859" w:type="dxa"/>
            <w:vMerge w:val="restart"/>
          </w:tcPr>
          <w:p w14:paraId="6DD8423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H-1.2-Dithiole</w:t>
            </w:r>
          </w:p>
        </w:tc>
        <w:tc>
          <w:tcPr>
            <w:tcW w:w="669" w:type="dxa"/>
          </w:tcPr>
          <w:p w14:paraId="1C7155C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42F4A1D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3DF07F5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6.11±8.15</w:t>
            </w:r>
          </w:p>
        </w:tc>
        <w:tc>
          <w:tcPr>
            <w:tcW w:w="1552" w:type="dxa"/>
          </w:tcPr>
          <w:p w14:paraId="4E51A06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54±0.04</w:t>
            </w:r>
          </w:p>
        </w:tc>
        <w:tc>
          <w:tcPr>
            <w:tcW w:w="1450" w:type="dxa"/>
          </w:tcPr>
          <w:p w14:paraId="2C83053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4.54±1.41</w:t>
            </w:r>
          </w:p>
        </w:tc>
        <w:tc>
          <w:tcPr>
            <w:tcW w:w="1681" w:type="dxa"/>
          </w:tcPr>
          <w:p w14:paraId="396C674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3.67±2.49</w:t>
            </w:r>
          </w:p>
        </w:tc>
      </w:tr>
      <w:tr w:rsidR="00AD20C1" w:rsidRPr="007476B2" w14:paraId="1BDDF5B6" w14:textId="77777777" w:rsidTr="004361F9">
        <w:trPr>
          <w:trHeight w:val="64"/>
        </w:trPr>
        <w:tc>
          <w:tcPr>
            <w:tcW w:w="1859" w:type="dxa"/>
            <w:vMerge/>
          </w:tcPr>
          <w:p w14:paraId="05699B3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3F73ADF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53E5F70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3841E17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7.81±8.86</w:t>
            </w:r>
          </w:p>
        </w:tc>
        <w:tc>
          <w:tcPr>
            <w:tcW w:w="1552" w:type="dxa"/>
          </w:tcPr>
          <w:p w14:paraId="5274697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0.05±0.50</w:t>
            </w:r>
          </w:p>
        </w:tc>
        <w:tc>
          <w:tcPr>
            <w:tcW w:w="1450" w:type="dxa"/>
          </w:tcPr>
          <w:p w14:paraId="56FF4AD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7.64±1.85</w:t>
            </w:r>
          </w:p>
        </w:tc>
        <w:tc>
          <w:tcPr>
            <w:tcW w:w="1681" w:type="dxa"/>
          </w:tcPr>
          <w:p w14:paraId="1AE69B3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67.55±18.16</w:t>
            </w:r>
          </w:p>
        </w:tc>
      </w:tr>
      <w:tr w:rsidR="00AD20C1" w:rsidRPr="007476B2" w14:paraId="312142C2" w14:textId="77777777" w:rsidTr="004361F9">
        <w:trPr>
          <w:trHeight w:val="64"/>
        </w:trPr>
        <w:tc>
          <w:tcPr>
            <w:tcW w:w="1859" w:type="dxa"/>
            <w:vMerge/>
          </w:tcPr>
          <w:p w14:paraId="2D28015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72C81F4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0263C06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47D812E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4.16±1.38</w:t>
            </w:r>
          </w:p>
        </w:tc>
        <w:tc>
          <w:tcPr>
            <w:tcW w:w="1552" w:type="dxa"/>
          </w:tcPr>
          <w:p w14:paraId="4759A3E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8.89±5.08</w:t>
            </w:r>
          </w:p>
        </w:tc>
        <w:tc>
          <w:tcPr>
            <w:tcW w:w="1450" w:type="dxa"/>
          </w:tcPr>
          <w:p w14:paraId="54F09A3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7.40±2.09</w:t>
            </w:r>
          </w:p>
        </w:tc>
        <w:tc>
          <w:tcPr>
            <w:tcW w:w="1681" w:type="dxa"/>
          </w:tcPr>
          <w:p w14:paraId="2D58577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3.24±3.17</w:t>
            </w:r>
          </w:p>
        </w:tc>
      </w:tr>
      <w:tr w:rsidR="00AD20C1" w:rsidRPr="007476B2" w14:paraId="5C81D4BD" w14:textId="77777777" w:rsidTr="004361F9">
        <w:trPr>
          <w:trHeight w:val="64"/>
        </w:trPr>
        <w:tc>
          <w:tcPr>
            <w:tcW w:w="1859" w:type="dxa"/>
            <w:vMerge w:val="restart"/>
          </w:tcPr>
          <w:p w14:paraId="640AD8F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Trisulfide. methyl 2-propenyl</w:t>
            </w:r>
          </w:p>
        </w:tc>
        <w:tc>
          <w:tcPr>
            <w:tcW w:w="669" w:type="dxa"/>
          </w:tcPr>
          <w:p w14:paraId="0F32DA1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2CE68EE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24063F1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48.03±6.65</w:t>
            </w:r>
          </w:p>
        </w:tc>
        <w:tc>
          <w:tcPr>
            <w:tcW w:w="1552" w:type="dxa"/>
          </w:tcPr>
          <w:p w14:paraId="1EAF2E2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86±0.09</w:t>
            </w:r>
          </w:p>
        </w:tc>
        <w:tc>
          <w:tcPr>
            <w:tcW w:w="1450" w:type="dxa"/>
          </w:tcPr>
          <w:p w14:paraId="418A24A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5.89±0.76</w:t>
            </w:r>
          </w:p>
        </w:tc>
        <w:tc>
          <w:tcPr>
            <w:tcW w:w="1681" w:type="dxa"/>
          </w:tcPr>
          <w:p w14:paraId="6BACBAA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94.25±15.76</w:t>
            </w:r>
          </w:p>
        </w:tc>
      </w:tr>
      <w:tr w:rsidR="00AD20C1" w:rsidRPr="007476B2" w14:paraId="40CB3317" w14:textId="77777777" w:rsidTr="004361F9">
        <w:trPr>
          <w:trHeight w:val="64"/>
        </w:trPr>
        <w:tc>
          <w:tcPr>
            <w:tcW w:w="1859" w:type="dxa"/>
            <w:vMerge/>
          </w:tcPr>
          <w:p w14:paraId="7BCB2D8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3C9D755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7FAB95E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74A265B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63.91±8.54</w:t>
            </w:r>
          </w:p>
        </w:tc>
        <w:tc>
          <w:tcPr>
            <w:tcW w:w="1552" w:type="dxa"/>
          </w:tcPr>
          <w:p w14:paraId="1525945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.20±0.15</w:t>
            </w:r>
          </w:p>
        </w:tc>
        <w:tc>
          <w:tcPr>
            <w:tcW w:w="1450" w:type="dxa"/>
          </w:tcPr>
          <w:p w14:paraId="5DB9C77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72.99±20.72</w:t>
            </w:r>
          </w:p>
        </w:tc>
        <w:tc>
          <w:tcPr>
            <w:tcW w:w="1681" w:type="dxa"/>
          </w:tcPr>
          <w:p w14:paraId="3B2620F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29.22±14.97</w:t>
            </w:r>
          </w:p>
        </w:tc>
      </w:tr>
      <w:tr w:rsidR="00AD20C1" w:rsidRPr="007476B2" w14:paraId="1D05AA35" w14:textId="77777777" w:rsidTr="004361F9">
        <w:trPr>
          <w:trHeight w:val="64"/>
        </w:trPr>
        <w:tc>
          <w:tcPr>
            <w:tcW w:w="1859" w:type="dxa"/>
            <w:vMerge/>
          </w:tcPr>
          <w:p w14:paraId="4E73DC4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4DD5C73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1D4755E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54B7541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5.31±2.02</w:t>
            </w:r>
          </w:p>
        </w:tc>
        <w:tc>
          <w:tcPr>
            <w:tcW w:w="1552" w:type="dxa"/>
          </w:tcPr>
          <w:p w14:paraId="1822A42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8.52±1.43</w:t>
            </w:r>
          </w:p>
        </w:tc>
        <w:tc>
          <w:tcPr>
            <w:tcW w:w="1450" w:type="dxa"/>
          </w:tcPr>
          <w:p w14:paraId="0400D1F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91.85±5.03</w:t>
            </w:r>
          </w:p>
        </w:tc>
        <w:tc>
          <w:tcPr>
            <w:tcW w:w="1681" w:type="dxa"/>
          </w:tcPr>
          <w:p w14:paraId="2E841AD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33.55±1.16</w:t>
            </w:r>
          </w:p>
        </w:tc>
      </w:tr>
      <w:tr w:rsidR="00AD20C1" w:rsidRPr="007476B2" w14:paraId="1577A20A" w14:textId="77777777" w:rsidTr="004361F9">
        <w:trPr>
          <w:trHeight w:val="64"/>
        </w:trPr>
        <w:tc>
          <w:tcPr>
            <w:tcW w:w="1859" w:type="dxa"/>
            <w:vMerge w:val="restart"/>
          </w:tcPr>
          <w:p w14:paraId="7D5F646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Trisulfide. di-2-propenyl</w:t>
            </w:r>
          </w:p>
        </w:tc>
        <w:tc>
          <w:tcPr>
            <w:tcW w:w="669" w:type="dxa"/>
          </w:tcPr>
          <w:p w14:paraId="4F9BC99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2692722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5B327ED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8.73±13.64</w:t>
            </w:r>
          </w:p>
        </w:tc>
        <w:tc>
          <w:tcPr>
            <w:tcW w:w="1552" w:type="dxa"/>
          </w:tcPr>
          <w:p w14:paraId="3B38BFD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14±0.22</w:t>
            </w:r>
          </w:p>
        </w:tc>
        <w:tc>
          <w:tcPr>
            <w:tcW w:w="1450" w:type="dxa"/>
          </w:tcPr>
          <w:p w14:paraId="0B239A3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681" w:type="dxa"/>
          </w:tcPr>
          <w:p w14:paraId="6FE0931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63.31±4.03</w:t>
            </w:r>
          </w:p>
        </w:tc>
      </w:tr>
      <w:tr w:rsidR="00AD20C1" w:rsidRPr="007476B2" w14:paraId="12F230D5" w14:textId="77777777" w:rsidTr="004361F9">
        <w:trPr>
          <w:trHeight w:val="64"/>
        </w:trPr>
        <w:tc>
          <w:tcPr>
            <w:tcW w:w="1859" w:type="dxa"/>
            <w:vMerge/>
          </w:tcPr>
          <w:p w14:paraId="2990149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17732FE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3901E0E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181EB16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5.83±2.98</w:t>
            </w:r>
          </w:p>
        </w:tc>
        <w:tc>
          <w:tcPr>
            <w:tcW w:w="1552" w:type="dxa"/>
          </w:tcPr>
          <w:p w14:paraId="6C89677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6.93±1.78</w:t>
            </w:r>
          </w:p>
        </w:tc>
        <w:tc>
          <w:tcPr>
            <w:tcW w:w="1450" w:type="dxa"/>
          </w:tcPr>
          <w:p w14:paraId="6E52CA9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13.33±0.66</w:t>
            </w:r>
          </w:p>
        </w:tc>
        <w:tc>
          <w:tcPr>
            <w:tcW w:w="1681" w:type="dxa"/>
          </w:tcPr>
          <w:p w14:paraId="79321F9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32.45±2.41</w:t>
            </w:r>
          </w:p>
        </w:tc>
      </w:tr>
      <w:tr w:rsidR="00AD20C1" w:rsidRPr="007476B2" w14:paraId="1B48EBB1" w14:textId="77777777" w:rsidTr="004361F9">
        <w:trPr>
          <w:trHeight w:val="64"/>
        </w:trPr>
        <w:tc>
          <w:tcPr>
            <w:tcW w:w="1859" w:type="dxa"/>
            <w:vMerge/>
          </w:tcPr>
          <w:p w14:paraId="70481A8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192F250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40AD6CE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58383D4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68.38±28.51</w:t>
            </w:r>
          </w:p>
        </w:tc>
        <w:tc>
          <w:tcPr>
            <w:tcW w:w="1552" w:type="dxa"/>
          </w:tcPr>
          <w:p w14:paraId="00929DD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41.26±5.08</w:t>
            </w:r>
          </w:p>
        </w:tc>
        <w:tc>
          <w:tcPr>
            <w:tcW w:w="1450" w:type="dxa"/>
          </w:tcPr>
          <w:p w14:paraId="13BDEF9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08.17±0.58</w:t>
            </w:r>
          </w:p>
        </w:tc>
        <w:tc>
          <w:tcPr>
            <w:tcW w:w="1681" w:type="dxa"/>
          </w:tcPr>
          <w:p w14:paraId="789C327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7.73±1.50</w:t>
            </w:r>
          </w:p>
        </w:tc>
      </w:tr>
      <w:tr w:rsidR="00AD20C1" w:rsidRPr="007476B2" w14:paraId="3EF95FF8" w14:textId="77777777" w:rsidTr="004361F9">
        <w:trPr>
          <w:trHeight w:val="64"/>
        </w:trPr>
        <w:tc>
          <w:tcPr>
            <w:tcW w:w="1859" w:type="dxa"/>
            <w:vMerge w:val="restart"/>
          </w:tcPr>
          <w:p w14:paraId="5786A91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-Vinyl-1.2-dithiacyclohex-4-ene</w:t>
            </w:r>
          </w:p>
        </w:tc>
        <w:tc>
          <w:tcPr>
            <w:tcW w:w="669" w:type="dxa"/>
          </w:tcPr>
          <w:p w14:paraId="64127FC5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34BC984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422AFBB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53.35±26.04</w:t>
            </w:r>
          </w:p>
        </w:tc>
        <w:tc>
          <w:tcPr>
            <w:tcW w:w="1552" w:type="dxa"/>
          </w:tcPr>
          <w:p w14:paraId="0606809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54±0.62</w:t>
            </w:r>
          </w:p>
        </w:tc>
        <w:tc>
          <w:tcPr>
            <w:tcW w:w="1450" w:type="dxa"/>
          </w:tcPr>
          <w:p w14:paraId="428082D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37.68±1.45</w:t>
            </w:r>
          </w:p>
        </w:tc>
        <w:tc>
          <w:tcPr>
            <w:tcW w:w="1681" w:type="dxa"/>
          </w:tcPr>
          <w:p w14:paraId="5728455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44.93±27.27</w:t>
            </w:r>
          </w:p>
        </w:tc>
      </w:tr>
      <w:tr w:rsidR="00AD20C1" w:rsidRPr="007476B2" w14:paraId="713AD000" w14:textId="77777777" w:rsidTr="004361F9">
        <w:trPr>
          <w:trHeight w:val="64"/>
        </w:trPr>
        <w:tc>
          <w:tcPr>
            <w:tcW w:w="1859" w:type="dxa"/>
            <w:vMerge/>
          </w:tcPr>
          <w:p w14:paraId="7FE3718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5386357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5EBEA4C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52C4FC4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5.42±37.31</w:t>
            </w:r>
          </w:p>
        </w:tc>
        <w:tc>
          <w:tcPr>
            <w:tcW w:w="1552" w:type="dxa"/>
          </w:tcPr>
          <w:p w14:paraId="6A0F054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98.93±3.32</w:t>
            </w:r>
          </w:p>
        </w:tc>
        <w:tc>
          <w:tcPr>
            <w:tcW w:w="1450" w:type="dxa"/>
          </w:tcPr>
          <w:p w14:paraId="5D4AA50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9.25±0.29</w:t>
            </w:r>
          </w:p>
        </w:tc>
        <w:tc>
          <w:tcPr>
            <w:tcW w:w="1681" w:type="dxa"/>
          </w:tcPr>
          <w:p w14:paraId="13A9B96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33.12±42.81</w:t>
            </w:r>
          </w:p>
        </w:tc>
      </w:tr>
      <w:tr w:rsidR="00AD20C1" w:rsidRPr="007476B2" w14:paraId="78B0346C" w14:textId="77777777" w:rsidTr="004361F9">
        <w:trPr>
          <w:trHeight w:val="64"/>
        </w:trPr>
        <w:tc>
          <w:tcPr>
            <w:tcW w:w="1859" w:type="dxa"/>
            <w:vMerge/>
          </w:tcPr>
          <w:p w14:paraId="784A8E8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5F4BAF7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7597F00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60E111E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93.86±21.06</w:t>
            </w:r>
          </w:p>
        </w:tc>
        <w:tc>
          <w:tcPr>
            <w:tcW w:w="1552" w:type="dxa"/>
          </w:tcPr>
          <w:p w14:paraId="35792D2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11.68±5.23</w:t>
            </w:r>
          </w:p>
        </w:tc>
        <w:tc>
          <w:tcPr>
            <w:tcW w:w="1450" w:type="dxa"/>
          </w:tcPr>
          <w:p w14:paraId="04C50CC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27.23±0.27</w:t>
            </w:r>
          </w:p>
        </w:tc>
        <w:tc>
          <w:tcPr>
            <w:tcW w:w="1681" w:type="dxa"/>
          </w:tcPr>
          <w:p w14:paraId="1687F43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AD20C1" w:rsidRPr="007476B2" w14:paraId="1AD5497F" w14:textId="77777777" w:rsidTr="004361F9">
        <w:trPr>
          <w:trHeight w:val="64"/>
        </w:trPr>
        <w:tc>
          <w:tcPr>
            <w:tcW w:w="1859" w:type="dxa"/>
            <w:vMerge w:val="restart"/>
          </w:tcPr>
          <w:p w14:paraId="1AD802A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(Z)-1-Allyl-3-(prop-1-en-1-yl)trisulfane</w:t>
            </w:r>
          </w:p>
        </w:tc>
        <w:tc>
          <w:tcPr>
            <w:tcW w:w="669" w:type="dxa"/>
          </w:tcPr>
          <w:p w14:paraId="6BEA9E6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22CBB82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7C65596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52" w:type="dxa"/>
          </w:tcPr>
          <w:p w14:paraId="5723DA6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13±0.01</w:t>
            </w:r>
          </w:p>
        </w:tc>
        <w:tc>
          <w:tcPr>
            <w:tcW w:w="1450" w:type="dxa"/>
          </w:tcPr>
          <w:p w14:paraId="157F53F4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50±</w:t>
            </w:r>
          </w:p>
        </w:tc>
        <w:tc>
          <w:tcPr>
            <w:tcW w:w="1681" w:type="dxa"/>
          </w:tcPr>
          <w:p w14:paraId="50C46EA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13±0.00</w:t>
            </w:r>
          </w:p>
        </w:tc>
      </w:tr>
      <w:tr w:rsidR="00AD20C1" w:rsidRPr="007476B2" w14:paraId="71C4FCAA" w14:textId="77777777" w:rsidTr="004361F9">
        <w:trPr>
          <w:trHeight w:val="64"/>
        </w:trPr>
        <w:tc>
          <w:tcPr>
            <w:tcW w:w="1859" w:type="dxa"/>
            <w:vMerge/>
          </w:tcPr>
          <w:p w14:paraId="03713E4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2A6F7CB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12105E8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1907706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6.85±0.25</w:t>
            </w:r>
          </w:p>
        </w:tc>
        <w:tc>
          <w:tcPr>
            <w:tcW w:w="1552" w:type="dxa"/>
          </w:tcPr>
          <w:p w14:paraId="4D6F256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50" w:type="dxa"/>
          </w:tcPr>
          <w:p w14:paraId="3BFBF84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1.80±</w:t>
            </w:r>
          </w:p>
        </w:tc>
        <w:tc>
          <w:tcPr>
            <w:tcW w:w="1681" w:type="dxa"/>
          </w:tcPr>
          <w:p w14:paraId="4C6FA2C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26±17.24</w:t>
            </w:r>
          </w:p>
        </w:tc>
      </w:tr>
      <w:tr w:rsidR="00AD20C1" w:rsidRPr="007476B2" w14:paraId="26F792B6" w14:textId="77777777" w:rsidTr="004361F9">
        <w:trPr>
          <w:trHeight w:val="64"/>
        </w:trPr>
        <w:tc>
          <w:tcPr>
            <w:tcW w:w="1859" w:type="dxa"/>
            <w:vMerge/>
          </w:tcPr>
          <w:p w14:paraId="2D1E0B6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74A95698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1F6C0B0B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0EF0685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52" w:type="dxa"/>
          </w:tcPr>
          <w:p w14:paraId="37E0503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50" w:type="dxa"/>
          </w:tcPr>
          <w:p w14:paraId="337209B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76±</w:t>
            </w:r>
          </w:p>
        </w:tc>
        <w:tc>
          <w:tcPr>
            <w:tcW w:w="1681" w:type="dxa"/>
          </w:tcPr>
          <w:p w14:paraId="38EAE8F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47±0.00</w:t>
            </w:r>
          </w:p>
        </w:tc>
      </w:tr>
      <w:tr w:rsidR="00AD20C1" w:rsidRPr="007476B2" w14:paraId="793277C7" w14:textId="77777777" w:rsidTr="004361F9">
        <w:trPr>
          <w:trHeight w:val="64"/>
        </w:trPr>
        <w:tc>
          <w:tcPr>
            <w:tcW w:w="1859" w:type="dxa"/>
            <w:vMerge w:val="restart"/>
          </w:tcPr>
          <w:p w14:paraId="02C4213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Thiophene. 3.4-dimethyl-</w:t>
            </w:r>
          </w:p>
        </w:tc>
        <w:tc>
          <w:tcPr>
            <w:tcW w:w="669" w:type="dxa"/>
          </w:tcPr>
          <w:p w14:paraId="393A1CCF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</w:tcPr>
          <w:p w14:paraId="056FFA0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33D7E4A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52" w:type="dxa"/>
          </w:tcPr>
          <w:p w14:paraId="7C6C2CD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0.07±0.00</w:t>
            </w:r>
          </w:p>
        </w:tc>
        <w:tc>
          <w:tcPr>
            <w:tcW w:w="1450" w:type="dxa"/>
          </w:tcPr>
          <w:p w14:paraId="5D012133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04±0.07</w:t>
            </w:r>
          </w:p>
        </w:tc>
        <w:tc>
          <w:tcPr>
            <w:tcW w:w="1681" w:type="dxa"/>
          </w:tcPr>
          <w:p w14:paraId="0F638D5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39±0.91</w:t>
            </w:r>
          </w:p>
        </w:tc>
      </w:tr>
      <w:tr w:rsidR="00AD20C1" w:rsidRPr="007476B2" w14:paraId="1D9FD3D4" w14:textId="77777777" w:rsidTr="004361F9">
        <w:trPr>
          <w:trHeight w:val="64"/>
        </w:trPr>
        <w:tc>
          <w:tcPr>
            <w:tcW w:w="1859" w:type="dxa"/>
            <w:vMerge/>
          </w:tcPr>
          <w:p w14:paraId="202A1571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0985452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6" w:type="dxa"/>
          </w:tcPr>
          <w:p w14:paraId="58BBA0D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 xml:space="preserve">N.D. </w:t>
            </w:r>
          </w:p>
        </w:tc>
        <w:tc>
          <w:tcPr>
            <w:tcW w:w="1547" w:type="dxa"/>
          </w:tcPr>
          <w:p w14:paraId="3117567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5.21±3.05</w:t>
            </w:r>
          </w:p>
        </w:tc>
        <w:tc>
          <w:tcPr>
            <w:tcW w:w="1552" w:type="dxa"/>
          </w:tcPr>
          <w:p w14:paraId="675CE9B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450" w:type="dxa"/>
          </w:tcPr>
          <w:p w14:paraId="727E4307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4.43±2.78</w:t>
            </w:r>
          </w:p>
        </w:tc>
        <w:tc>
          <w:tcPr>
            <w:tcW w:w="1681" w:type="dxa"/>
          </w:tcPr>
          <w:p w14:paraId="70DE5CED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8.91±0.84</w:t>
            </w:r>
          </w:p>
        </w:tc>
      </w:tr>
      <w:tr w:rsidR="00AD20C1" w:rsidRPr="007476B2" w14:paraId="01516E9A" w14:textId="77777777" w:rsidTr="004361F9">
        <w:trPr>
          <w:trHeight w:val="64"/>
        </w:trPr>
        <w:tc>
          <w:tcPr>
            <w:tcW w:w="1859" w:type="dxa"/>
            <w:vMerge/>
          </w:tcPr>
          <w:p w14:paraId="178E3CDE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</w:tcPr>
          <w:p w14:paraId="46C1C3C0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6" w:type="dxa"/>
          </w:tcPr>
          <w:p w14:paraId="127F71F2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7" w:type="dxa"/>
          </w:tcPr>
          <w:p w14:paraId="3E43188C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1.83±0.05</w:t>
            </w:r>
          </w:p>
        </w:tc>
        <w:tc>
          <w:tcPr>
            <w:tcW w:w="1552" w:type="dxa"/>
          </w:tcPr>
          <w:p w14:paraId="2F117F36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7.75±0.18</w:t>
            </w:r>
          </w:p>
        </w:tc>
        <w:tc>
          <w:tcPr>
            <w:tcW w:w="1450" w:type="dxa"/>
          </w:tcPr>
          <w:p w14:paraId="4D4A17FA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3.98±0.92</w:t>
            </w:r>
          </w:p>
        </w:tc>
        <w:tc>
          <w:tcPr>
            <w:tcW w:w="1681" w:type="dxa"/>
          </w:tcPr>
          <w:p w14:paraId="2E86B819" w14:textId="77777777" w:rsidR="00AD20C1" w:rsidRPr="007476B2" w:rsidRDefault="00AD20C1" w:rsidP="004361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476B2">
              <w:rPr>
                <w:rFonts w:ascii="Times New Roman" w:hAnsi="Times New Roman" w:cs="Times New Roman"/>
                <w:lang w:val="en-US"/>
              </w:rPr>
              <w:t>2.22±0.21</w:t>
            </w:r>
          </w:p>
        </w:tc>
      </w:tr>
    </w:tbl>
    <w:p w14:paraId="2C0CC36B" w14:textId="1FC63D7D" w:rsidR="00AD20C1" w:rsidRPr="006A0DB4" w:rsidRDefault="001E5BCD" w:rsidP="00AD20C1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 xml:space="preserve">K: Control sample (not containing garlic), A: Yogurt containing Ankara garlic, B: Yogurt containing Mersin garlic C: Yogurt containing Maraş garlic, D: Yogurt containing Taşköprü garlic </w:t>
      </w:r>
      <w:r w:rsidR="00AD20C1">
        <w:rPr>
          <w:rFonts w:ascii="Times New Roman" w:hAnsi="Times New Roman" w:cs="Times New Roman"/>
          <w:iCs/>
          <w:sz w:val="18"/>
          <w:szCs w:val="18"/>
        </w:rPr>
        <w:t>N.D: Not detected</w:t>
      </w:r>
      <w:r w:rsidR="00AD20C1" w:rsidRPr="006A0DB4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="00AD20C1">
        <w:rPr>
          <w:rFonts w:ascii="Times New Roman" w:hAnsi="Times New Roman" w:cs="Times New Roman"/>
          <w:iCs/>
          <w:sz w:val="18"/>
          <w:szCs w:val="18"/>
        </w:rPr>
        <w:t>,</w:t>
      </w:r>
      <w:r w:rsidR="00AD20C1"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00B19F91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3943256D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5FFF9B14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6BED3F1B" w14:textId="77777777" w:rsidR="00AD20C1" w:rsidRDefault="00AD20C1" w:rsidP="00AD20C1">
      <w:pPr>
        <w:rPr>
          <w:rFonts w:ascii="Times New Roman" w:hAnsi="Times New Roman" w:cs="Times New Roman"/>
        </w:rPr>
      </w:pPr>
    </w:p>
    <w:p w14:paraId="079ADDC8" w14:textId="77777777" w:rsidR="00F7011E" w:rsidRDefault="00F7011E"/>
    <w:p w14:paraId="0F0FD85F" w14:textId="77777777" w:rsidR="00B86742" w:rsidRDefault="00B86742"/>
    <w:p w14:paraId="2030542A" w14:textId="77777777" w:rsidR="00B86742" w:rsidRDefault="00B86742"/>
    <w:p w14:paraId="6445E61F" w14:textId="77777777" w:rsidR="00B86742" w:rsidRDefault="00B86742"/>
    <w:p w14:paraId="79E6E540" w14:textId="77777777" w:rsidR="00B86742" w:rsidRDefault="00B86742"/>
    <w:p w14:paraId="54E41E37" w14:textId="77777777" w:rsidR="00B86742" w:rsidRDefault="00B86742"/>
    <w:p w14:paraId="07198C1C" w14:textId="77777777" w:rsidR="00B86742" w:rsidRDefault="00B86742"/>
    <w:p w14:paraId="5763DB72" w14:textId="77777777" w:rsidR="00B86742" w:rsidRDefault="00B86742"/>
    <w:p w14:paraId="25F2E255" w14:textId="77777777" w:rsidR="00B86742" w:rsidRDefault="00B86742"/>
    <w:p w14:paraId="7856EAC2" w14:textId="77777777" w:rsidR="00B86742" w:rsidRDefault="00B86742"/>
    <w:p w14:paraId="720D4C22" w14:textId="77777777" w:rsidR="00B86742" w:rsidRDefault="00B86742"/>
    <w:p w14:paraId="2E4DC5E3" w14:textId="77777777" w:rsidR="00B86742" w:rsidRDefault="00B86742"/>
    <w:p w14:paraId="306E8DB1" w14:textId="77777777" w:rsidR="00B86742" w:rsidRDefault="00B86742"/>
    <w:p w14:paraId="296041EC" w14:textId="77777777" w:rsidR="00B86742" w:rsidRDefault="00B86742"/>
    <w:p w14:paraId="2E5E28B7" w14:textId="77777777" w:rsidR="00B86742" w:rsidRDefault="00B86742"/>
    <w:p w14:paraId="349A0839" w14:textId="77777777" w:rsidR="00B86742" w:rsidRDefault="00B86742"/>
    <w:p w14:paraId="1B01EF42" w14:textId="77777777" w:rsidR="00B86742" w:rsidRDefault="00B86742"/>
    <w:p w14:paraId="732888E3" w14:textId="77777777" w:rsidR="00B86742" w:rsidRDefault="00B86742"/>
    <w:p w14:paraId="7B0AF8C1" w14:textId="16CB0BA6" w:rsidR="00B86742" w:rsidRPr="007476B2" w:rsidRDefault="00B86742" w:rsidP="00B8674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9. Sensorial scores of</w:t>
      </w:r>
      <w:r w:rsidRPr="007476B2">
        <w:rPr>
          <w:rFonts w:ascii="Times New Roman" w:hAnsi="Times New Roman" w:cs="Times New Roman"/>
          <w:iCs/>
          <w:lang w:val="en-US"/>
        </w:rPr>
        <w:t xml:space="preserve"> yogurt samples during 30 days of storage</w:t>
      </w:r>
      <w:r w:rsidRPr="007741D9">
        <w:rPr>
          <w:rFonts w:ascii="Times New Roman" w:hAnsi="Times New Roman" w:cs="Times New Roman"/>
          <w:lang w:val="en-US"/>
        </w:rPr>
        <w:t xml:space="preserve"> </w:t>
      </w:r>
      <w:r w:rsidRPr="00DF6AD5">
        <w:rPr>
          <w:rFonts w:ascii="Times New Roman" w:hAnsi="Times New Roman" w:cs="Times New Roman"/>
          <w:lang w:val="en-US"/>
        </w:rPr>
        <w:t>(mean ± SE)</w:t>
      </w:r>
    </w:p>
    <w:tbl>
      <w:tblPr>
        <w:tblStyle w:val="KlavuzTablo1Ak2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2268"/>
        <w:gridCol w:w="2126"/>
        <w:gridCol w:w="2126"/>
      </w:tblGrid>
      <w:tr w:rsidR="00A060B5" w:rsidRPr="00FB6BEA" w14:paraId="6EA2617F" w14:textId="77777777" w:rsidTr="00612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one" w:sz="0" w:space="0" w:color="auto"/>
            </w:tcBorders>
          </w:tcPr>
          <w:p w14:paraId="3185D32D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76034361" w14:textId="77777777" w:rsidR="00A060B5" w:rsidRPr="00FB6BEA" w:rsidRDefault="00A060B5" w:rsidP="006128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2268" w:type="dxa"/>
            <w:tcBorders>
              <w:bottom w:val="none" w:sz="0" w:space="0" w:color="auto"/>
            </w:tcBorders>
          </w:tcPr>
          <w:p w14:paraId="763CDEDD" w14:textId="77777777" w:rsidR="00A060B5" w:rsidRPr="00FB6BEA" w:rsidRDefault="00A060B5" w:rsidP="006128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14:paraId="183EC397" w14:textId="77777777" w:rsidR="00A060B5" w:rsidRPr="00FB6BEA" w:rsidRDefault="00A060B5" w:rsidP="006128F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14:paraId="15260534" w14:textId="2D4F2D1F" w:rsidR="00A060B5" w:rsidRPr="00FB6BEA" w:rsidRDefault="00A060B5" w:rsidP="00A060B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Flavour</w:t>
            </w:r>
          </w:p>
        </w:tc>
      </w:tr>
      <w:tr w:rsidR="00A060B5" w:rsidRPr="00FB6BEA" w14:paraId="579CCDCE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66833B85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18" w:type="dxa"/>
          </w:tcPr>
          <w:p w14:paraId="538F5D38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80982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0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183BC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1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7B663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3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a</w:t>
            </w:r>
          </w:p>
        </w:tc>
      </w:tr>
      <w:tr w:rsidR="00A060B5" w:rsidRPr="00FB6BEA" w14:paraId="3560815D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5902982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695399D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0309F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2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635E1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0.01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C4B7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±0.09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060B5" w:rsidRPr="00FB6BEA" w14:paraId="5BDA28C5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24FA14E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3EC02FA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B2244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E3E55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±0.0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9FC20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1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060B5" w:rsidRPr="00FB6BEA" w14:paraId="2DC15AE6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5B02E7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14:paraId="4D8B42FD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5D367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FB0B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AD31A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3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060B5" w:rsidRPr="00FB6BEA" w14:paraId="05B88E1B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C8E3D9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D9E1CF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8A448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32F15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1F2B3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±0.02</w:t>
            </w:r>
          </w:p>
        </w:tc>
      </w:tr>
      <w:tr w:rsidR="00A060B5" w:rsidRPr="00FB6BEA" w14:paraId="3E4851DB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304374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A9881F9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EF636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±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85DC5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2147A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5</w:t>
            </w:r>
          </w:p>
        </w:tc>
      </w:tr>
      <w:tr w:rsidR="00A060B5" w:rsidRPr="00FB6BEA" w14:paraId="7D1AF2AF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79079C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8" w:type="dxa"/>
          </w:tcPr>
          <w:p w14:paraId="7925EFB1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95B9A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BF7FD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584F8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±0.2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060B5" w:rsidRPr="00FB6BEA" w14:paraId="44F2C30E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DD268D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81CB62D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5DD14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EFE24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±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758E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±0.04</w:t>
            </w:r>
          </w:p>
        </w:tc>
      </w:tr>
      <w:tr w:rsidR="00A060B5" w:rsidRPr="00FB6BEA" w14:paraId="501E799C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31D8FD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35E20C7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C34FB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94DFC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19D5B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±0.60</w:t>
            </w:r>
          </w:p>
        </w:tc>
      </w:tr>
      <w:tr w:rsidR="00A060B5" w:rsidRPr="00FB6BEA" w14:paraId="4ACBE260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2C2F70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8" w:type="dxa"/>
          </w:tcPr>
          <w:p w14:paraId="0624A665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27D7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530F5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F646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060B5" w:rsidRPr="00FB6BEA" w14:paraId="5D0AEBE0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B85BF6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5DACB319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B1E7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8D35F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±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9EEE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8</w:t>
            </w:r>
          </w:p>
        </w:tc>
      </w:tr>
      <w:tr w:rsidR="00A060B5" w:rsidRPr="00FB6BEA" w14:paraId="219C5929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07D1EF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0D8455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87CB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86B90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2DAF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25</w:t>
            </w:r>
          </w:p>
        </w:tc>
      </w:tr>
      <w:tr w:rsidR="00A060B5" w:rsidRPr="00FB6BEA" w14:paraId="35B340CB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615316C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15A032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FA58F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F417C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E00E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30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060B5" w:rsidRPr="00FB6BEA" w14:paraId="353A0C03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C97F11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1C886B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A3129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CC5E3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±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0870E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±0.14</w:t>
            </w:r>
          </w:p>
        </w:tc>
      </w:tr>
      <w:tr w:rsidR="00A060B5" w:rsidRPr="00FB6BEA" w14:paraId="29E4A693" w14:textId="77777777" w:rsidTr="00612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EEBA676" w14:textId="77777777" w:rsidR="00A060B5" w:rsidRPr="00FB6BEA" w:rsidRDefault="00A060B5" w:rsidP="006128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15DA868" w14:textId="77777777" w:rsidR="00A060B5" w:rsidRPr="00FB6BEA" w:rsidRDefault="00A060B5" w:rsidP="006128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123F5A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5218F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B54354" w14:textId="77777777" w:rsidR="00A060B5" w:rsidRPr="00FB6BEA" w:rsidRDefault="00A060B5" w:rsidP="006128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B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50</w:t>
            </w:r>
          </w:p>
        </w:tc>
      </w:tr>
    </w:tbl>
    <w:p w14:paraId="1A51694D" w14:textId="35447EEE" w:rsidR="001E5BCD" w:rsidRPr="006A0DB4" w:rsidRDefault="001E5BCD" w:rsidP="001E5BCD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C2010F">
        <w:rPr>
          <w:rFonts w:ascii="Times New Roman" w:hAnsi="Times New Roman" w:cs="Times New Roman"/>
          <w:sz w:val="20"/>
        </w:rPr>
        <w:t>K: Control sample (not containing garlic), A: Yogurt containing Ankara garlic, B: Yogurt containing Mersin garlic C: Yogurt containing Maraş garlic, D: Yogurt containing Taşköprü garlic</w:t>
      </w:r>
      <w:r>
        <w:rPr>
          <w:rFonts w:ascii="Times New Roman" w:hAnsi="Times New Roman" w:cs="Times New Roman"/>
          <w:sz w:val="20"/>
        </w:rPr>
        <w:t>.</w:t>
      </w:r>
      <w:r w:rsidRPr="00C2010F">
        <w:rPr>
          <w:rFonts w:ascii="Times New Roman" w:hAnsi="Times New Roman" w:cs="Times New Roman"/>
          <w:sz w:val="20"/>
        </w:rPr>
        <w:t xml:space="preserve"> </w:t>
      </w:r>
      <w:r w:rsidRPr="00C2010F">
        <w:rPr>
          <w:rFonts w:ascii="Times New Roman" w:hAnsi="Times New Roman" w:cs="Times New Roman"/>
          <w:iCs/>
          <w:sz w:val="20"/>
        </w:rPr>
        <w:t>The different lowercase letters in the same column indicate significant differences during storage period (P&lt;0.05). The different uppercase letters in the same column indicate significant differences among the samples (P&lt;0.05</w:t>
      </w:r>
      <w:r>
        <w:rPr>
          <w:rFonts w:ascii="Times New Roman" w:hAnsi="Times New Roman" w:cs="Times New Roman"/>
          <w:iCs/>
          <w:sz w:val="20"/>
        </w:rPr>
        <w:t>)</w:t>
      </w:r>
      <w:r w:rsidRPr="00C2010F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6A0DB4">
        <w:rPr>
          <w:rFonts w:ascii="Times New Roman" w:hAnsi="Times New Roman" w:cs="Times New Roman"/>
          <w:iCs/>
          <w:sz w:val="18"/>
          <w:szCs w:val="18"/>
        </w:rPr>
        <w:t>SE:Standard error</w:t>
      </w:r>
    </w:p>
    <w:p w14:paraId="4041793A" w14:textId="77777777" w:rsidR="001E5BCD" w:rsidRPr="00C2010F" w:rsidRDefault="001E5BCD" w:rsidP="001E5BCD">
      <w:pPr>
        <w:rPr>
          <w:rFonts w:ascii="Times New Roman" w:hAnsi="Times New Roman" w:cs="Times New Roman"/>
          <w:sz w:val="20"/>
        </w:rPr>
      </w:pPr>
    </w:p>
    <w:p w14:paraId="43D72850" w14:textId="77777777" w:rsidR="00A060B5" w:rsidRPr="00FB6BEA" w:rsidRDefault="00A060B5" w:rsidP="00A060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2674C64" w14:textId="480175A4" w:rsidR="00B86742" w:rsidRDefault="00B86742"/>
    <w:sectPr w:rsidR="00B867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wMzM0NzG0MDCxtDBW0lEKTi0uzszPAykwqgUAoy7l4CwAAAA="/>
  </w:docVars>
  <w:rsids>
    <w:rsidRoot w:val="003C6609"/>
    <w:rsid w:val="00116940"/>
    <w:rsid w:val="001E5BCD"/>
    <w:rsid w:val="00350BBD"/>
    <w:rsid w:val="003C6609"/>
    <w:rsid w:val="009A0A30"/>
    <w:rsid w:val="00A060B5"/>
    <w:rsid w:val="00AD20C1"/>
    <w:rsid w:val="00B86742"/>
    <w:rsid w:val="00D12A7A"/>
    <w:rsid w:val="00F64730"/>
    <w:rsid w:val="00F7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C2A3E"/>
  <w15:chartTrackingRefBased/>
  <w15:docId w15:val="{C484F0BB-E9E2-415E-8921-59E3E116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0C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D20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AD20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0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AD20C1"/>
    <w:rPr>
      <w:rFonts w:ascii="Calibri" w:hAnsi="Calibri" w:cs="Calibri"/>
      <w:noProof/>
      <w:lang w:val="en-US"/>
    </w:rPr>
  </w:style>
  <w:style w:type="character" w:styleId="Kpr">
    <w:name w:val="Hyperlink"/>
    <w:basedOn w:val="VarsaylanParagrafYazTipi"/>
    <w:uiPriority w:val="99"/>
    <w:unhideWhenUsed/>
    <w:rsid w:val="00AD20C1"/>
    <w:rPr>
      <w:color w:val="0563C1" w:themeColor="hyperlink"/>
      <w:u w:val="single"/>
    </w:rPr>
  </w:style>
  <w:style w:type="paragraph" w:styleId="Dzeltme">
    <w:name w:val="Revision"/>
    <w:hidden/>
    <w:uiPriority w:val="99"/>
    <w:semiHidden/>
    <w:rsid w:val="00AD20C1"/>
    <w:pPr>
      <w:spacing w:after="0" w:line="240" w:lineRule="auto"/>
    </w:p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AD20C1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rsid w:val="00AD20C1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styleId="zlenenKpr">
    <w:name w:val="FollowedHyperlink"/>
    <w:basedOn w:val="VarsaylanParagrafYazTipi"/>
    <w:uiPriority w:val="99"/>
    <w:semiHidden/>
    <w:unhideWhenUsed/>
    <w:rsid w:val="00AD20C1"/>
    <w:rPr>
      <w:color w:val="954F72" w:themeColor="followedHyperlink"/>
      <w:u w:val="single"/>
    </w:rPr>
  </w:style>
  <w:style w:type="character" w:styleId="SatrNumaras">
    <w:name w:val="line number"/>
    <w:basedOn w:val="VarsaylanParagrafYazTipi"/>
    <w:uiPriority w:val="99"/>
    <w:semiHidden/>
    <w:unhideWhenUsed/>
    <w:rsid w:val="00AD20C1"/>
  </w:style>
  <w:style w:type="paragraph" w:customStyle="1" w:styleId="EndNoteCategoryHeading">
    <w:name w:val="EndNote Category Heading"/>
    <w:basedOn w:val="Normal"/>
    <w:link w:val="EndNoteCategoryHeadingChar"/>
    <w:rsid w:val="00AD20C1"/>
    <w:pPr>
      <w:spacing w:before="120" w:after="120"/>
    </w:pPr>
  </w:style>
  <w:style w:type="character" w:customStyle="1" w:styleId="EndNoteCategoryHeadingChar">
    <w:name w:val="EndNote Category Heading Char"/>
    <w:basedOn w:val="VarsaylanParagrafYazTipi"/>
    <w:link w:val="EndNoteCategoryHeading"/>
    <w:rsid w:val="00AD20C1"/>
  </w:style>
  <w:style w:type="paragraph" w:customStyle="1" w:styleId="EndNoteCategoryTitle">
    <w:name w:val="EndNote Category Title"/>
    <w:basedOn w:val="Normal"/>
    <w:link w:val="EndNoteCategoryTitleChar"/>
    <w:rsid w:val="00AD20C1"/>
    <w:pPr>
      <w:spacing w:before="120" w:after="120"/>
      <w:jc w:val="center"/>
    </w:pPr>
  </w:style>
  <w:style w:type="character" w:customStyle="1" w:styleId="EndNoteCategoryTitleChar">
    <w:name w:val="EndNote Category Title Char"/>
    <w:basedOn w:val="VarsaylanParagrafYazTipi"/>
    <w:link w:val="EndNoteCategoryTitle"/>
    <w:rsid w:val="00AD20C1"/>
  </w:style>
  <w:style w:type="table" w:customStyle="1" w:styleId="KlavuzTablo1Ak2">
    <w:name w:val="Kılavuz Tablo 1 Açık2"/>
    <w:basedOn w:val="NormalTablo"/>
    <w:next w:val="KlavuzTablo1Ak"/>
    <w:uiPriority w:val="46"/>
    <w:rsid w:val="00AD20C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KlavuzTablo1Ak">
    <w:name w:val="Grid Table 1 Light"/>
    <w:basedOn w:val="NormalTablo"/>
    <w:uiPriority w:val="46"/>
    <w:rsid w:val="00AD20C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onMetni">
    <w:name w:val="Balloon Text"/>
    <w:basedOn w:val="Normal"/>
    <w:link w:val="BalonMetniChar"/>
    <w:uiPriority w:val="99"/>
    <w:semiHidden/>
    <w:unhideWhenUsed/>
    <w:rsid w:val="00AD2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D20C1"/>
    <w:rPr>
      <w:rFonts w:ascii="Segoe UI" w:hAnsi="Segoe UI" w:cs="Segoe UI"/>
      <w:sz w:val="18"/>
      <w:szCs w:val="18"/>
    </w:rPr>
  </w:style>
  <w:style w:type="table" w:styleId="TabloKlavuzu">
    <w:name w:val="Table Grid"/>
    <w:basedOn w:val="NormalTablo"/>
    <w:uiPriority w:val="39"/>
    <w:rsid w:val="00AD2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5">
    <w:name w:val="Plain Table 5"/>
    <w:basedOn w:val="NormalTablo"/>
    <w:uiPriority w:val="45"/>
    <w:rsid w:val="00AD20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oKlavuzu1">
    <w:name w:val="Tablo Kılavuzu1"/>
    <w:basedOn w:val="NormalTablo"/>
    <w:next w:val="TabloKlavuzu"/>
    <w:uiPriority w:val="39"/>
    <w:rsid w:val="00AD2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2072</Words>
  <Characters>11815</Characters>
  <Application>Microsoft Office Word</Application>
  <DocSecurity>0</DocSecurity>
  <Lines>98</Lines>
  <Paragraphs>27</Paragraphs>
  <ScaleCrop>false</ScaleCrop>
  <Company/>
  <LinksUpToDate>false</LinksUpToDate>
  <CharactersWithSpaces>1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çe</dc:creator>
  <cp:keywords/>
  <dc:description/>
  <cp:lastModifiedBy>Ceren AKAL</cp:lastModifiedBy>
  <cp:revision>10</cp:revision>
  <dcterms:created xsi:type="dcterms:W3CDTF">2024-10-08T13:02:00Z</dcterms:created>
  <dcterms:modified xsi:type="dcterms:W3CDTF">2024-10-09T07:51:00Z</dcterms:modified>
</cp:coreProperties>
</file>